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67C97" w14:textId="2E0036E8" w:rsidR="004C587D" w:rsidRDefault="004C587D" w:rsidP="004C587D">
      <w:pPr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ry Note</w:t>
      </w:r>
    </w:p>
    <w:p w14:paraId="30C2F298" w14:textId="77777777" w:rsidR="00F0412C" w:rsidRPr="00A050C4" w:rsidRDefault="00F0412C" w:rsidP="00E9604F">
      <w:pPr>
        <w:jc w:val="both"/>
        <w:rPr>
          <w:rFonts w:ascii="Helvetica" w:hAnsi="Helvetica"/>
          <w:sz w:val="22"/>
          <w:szCs w:val="22"/>
        </w:rPr>
      </w:pPr>
    </w:p>
    <w:p w14:paraId="56D4E142" w14:textId="044F237D" w:rsidR="00DF071A" w:rsidRPr="00DF071A" w:rsidRDefault="004C587D" w:rsidP="00337ED4">
      <w:pPr>
        <w:jc w:val="both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Supplementary Note 1. </w:t>
      </w:r>
      <w:del w:id="0" w:author="柴田智華子" w:date="2025-11-08T18:35:00Z" w16du:dateUtc="2025-11-08T09:35:00Z">
        <w:r w:rsidR="00771146" w:rsidDel="00D22C94">
          <w:rPr>
            <w:rFonts w:ascii="Helvetica" w:hAnsi="Helvetica"/>
            <w:b/>
            <w:bCs/>
            <w:sz w:val="22"/>
            <w:szCs w:val="22"/>
          </w:rPr>
          <w:delText xml:space="preserve">Establishment </w:delText>
        </w:r>
      </w:del>
      <w:ins w:id="1" w:author="柴田智華子" w:date="2025-11-08T18:35:00Z" w16du:dateUtc="2025-11-08T09:35:00Z">
        <w:r w:rsidR="00D22C94">
          <w:rPr>
            <w:rFonts w:ascii="Helvetica" w:hAnsi="Helvetica"/>
            <w:b/>
            <w:bCs/>
            <w:sz w:val="22"/>
            <w:szCs w:val="22"/>
          </w:rPr>
          <w:t>Establish</w:t>
        </w:r>
        <w:r w:rsidR="00D22C94">
          <w:rPr>
            <w:rFonts w:ascii="Helvetica" w:hAnsi="Helvetica"/>
            <w:b/>
            <w:bCs/>
            <w:sz w:val="22"/>
            <w:szCs w:val="22"/>
          </w:rPr>
          <w:t xml:space="preserve">ing </w:t>
        </w:r>
      </w:ins>
      <w:r w:rsidR="00771146">
        <w:rPr>
          <w:rFonts w:ascii="Helvetica" w:hAnsi="Helvetica"/>
          <w:b/>
          <w:bCs/>
          <w:sz w:val="22"/>
          <w:szCs w:val="22"/>
        </w:rPr>
        <w:t>a quantitative basis for ecDNA copy-number distribution</w:t>
      </w:r>
    </w:p>
    <w:p w14:paraId="72DD4ABF" w14:textId="40B9E755" w:rsidR="00B94233" w:rsidRPr="00B94233" w:rsidRDefault="00DF071A" w:rsidP="00337ED4">
      <w:pPr>
        <w:jc w:val="both"/>
        <w:rPr>
          <w:rFonts w:ascii="Helvetica" w:hAnsi="Helvetica"/>
          <w:sz w:val="21"/>
          <w:szCs w:val="21"/>
        </w:rPr>
      </w:pPr>
      <w:del w:id="2" w:author="柴田智華子" w:date="2025-11-08T18:35:00Z" w16du:dateUtc="2025-11-08T09:35:00Z">
        <w:r w:rsidRPr="00DF071A" w:rsidDel="00D22C94">
          <w:rPr>
            <w:rFonts w:ascii="Helvetica" w:hAnsi="Helvetica"/>
            <w:sz w:val="22"/>
            <w:szCs w:val="22"/>
          </w:rPr>
          <w:delText>In the</w:delText>
        </w:r>
      </w:del>
      <w:ins w:id="3" w:author="柴田智華子" w:date="2025-11-08T18:35:00Z" w16du:dateUtc="2025-11-08T09:35:00Z">
        <w:r w:rsidR="00D22C94">
          <w:rPr>
            <w:rFonts w:ascii="Helvetica" w:hAnsi="Helvetica"/>
            <w:sz w:val="22"/>
            <w:szCs w:val="22"/>
          </w:rPr>
          <w:t>Regarding</w:t>
        </w:r>
      </w:ins>
      <w:r w:rsidRPr="00DF071A">
        <w:rPr>
          <w:rFonts w:ascii="Helvetica" w:hAnsi="Helvetica"/>
          <w:sz w:val="22"/>
          <w:szCs w:val="22"/>
        </w:rPr>
        <w:t xml:space="preserve"> quantitative framework established here for ecDNA copy-number analysis, targeted PCR was performed </w:t>
      </w:r>
      <w:ins w:id="4" w:author="柴田智華子" w:date="2025-11-08T18:36:00Z" w16du:dateUtc="2025-11-08T09:36:00Z">
        <w:r w:rsidR="00D22C94">
          <w:rPr>
            <w:rFonts w:ascii="Helvetica" w:hAnsi="Helvetica"/>
            <w:sz w:val="22"/>
            <w:szCs w:val="22"/>
          </w:rPr>
          <w:t>o</w:t>
        </w:r>
      </w:ins>
      <w:del w:id="5" w:author="柴田智華子" w:date="2025-11-08T18:36:00Z" w16du:dateUtc="2025-11-08T09:36:00Z">
        <w:r w:rsidRPr="00DF071A" w:rsidDel="00D22C94">
          <w:rPr>
            <w:rFonts w:ascii="Helvetica" w:hAnsi="Helvetica"/>
            <w:sz w:val="22"/>
            <w:szCs w:val="22"/>
          </w:rPr>
          <w:delText>i</w:delText>
        </w:r>
      </w:del>
      <w:r w:rsidRPr="00DF071A">
        <w:rPr>
          <w:rFonts w:ascii="Helvetica" w:hAnsi="Helvetica"/>
          <w:sz w:val="22"/>
          <w:szCs w:val="22"/>
        </w:rPr>
        <w:t>n emulsion droplets followed by sequencing</w:t>
      </w:r>
      <w:r>
        <w:rPr>
          <w:rFonts w:ascii="Helvetica" w:hAnsi="Helvetica"/>
          <w:sz w:val="22"/>
          <w:szCs w:val="22"/>
        </w:rPr>
        <w:t xml:space="preserve"> (</w:t>
      </w:r>
      <w:r w:rsidRPr="00DB5D64">
        <w:rPr>
          <w:rFonts w:ascii="Helvetica" w:hAnsi="Helvetica"/>
          <w:b/>
          <w:bCs/>
          <w:sz w:val="22"/>
          <w:szCs w:val="22"/>
        </w:rPr>
        <w:t>Extended Data Figure 1</w:t>
      </w:r>
      <w:r>
        <w:rPr>
          <w:rFonts w:ascii="Helvetica" w:hAnsi="Helvetica"/>
          <w:b/>
          <w:bCs/>
          <w:sz w:val="22"/>
          <w:szCs w:val="22"/>
        </w:rPr>
        <w:t>a</w:t>
      </w:r>
      <w:r w:rsidRPr="00B94233">
        <w:rPr>
          <w:rFonts w:ascii="Helvetica" w:hAnsi="Helvetica"/>
          <w:sz w:val="22"/>
          <w:szCs w:val="22"/>
        </w:rPr>
        <w:t>)</w:t>
      </w:r>
      <w:r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sz w:val="21"/>
          <w:szCs w:val="21"/>
        </w:rPr>
        <w:t xml:space="preserve"> </w:t>
      </w:r>
      <w:r w:rsidR="00B94233" w:rsidRPr="00B94233">
        <w:rPr>
          <w:rFonts w:ascii="Helvetica" w:hAnsi="Helvetica"/>
          <w:sz w:val="22"/>
          <w:szCs w:val="22"/>
        </w:rPr>
        <w:t xml:space="preserve">Read counts were normalized using the diploid cell line RPE1 as a reference. </w:t>
      </w:r>
      <w:ins w:id="6" w:author="柴田智華子" w:date="2025-11-08T18:36:00Z" w16du:dateUtc="2025-11-08T09:36:00Z">
        <w:r w:rsidR="00D22C94">
          <w:rPr>
            <w:rFonts w:ascii="Helvetica" w:hAnsi="Helvetica"/>
            <w:sz w:val="22"/>
            <w:szCs w:val="22"/>
          </w:rPr>
          <w:t>C</w:t>
        </w:r>
      </w:ins>
      <w:del w:id="7" w:author="柴田智華子" w:date="2025-11-08T18:36:00Z" w16du:dateUtc="2025-11-08T09:36:00Z">
        <w:r w:rsidR="00B94233" w:rsidRPr="00B94233" w:rsidDel="00D22C94">
          <w:rPr>
            <w:rFonts w:ascii="Helvetica" w:hAnsi="Helvetica"/>
            <w:sz w:val="22"/>
            <w:szCs w:val="22"/>
          </w:rPr>
          <w:delText>Forty c</w:delText>
        </w:r>
      </w:del>
      <w:r w:rsidR="00B94233" w:rsidRPr="00B94233">
        <w:rPr>
          <w:rFonts w:ascii="Helvetica" w:hAnsi="Helvetica"/>
          <w:sz w:val="22"/>
          <w:szCs w:val="22"/>
        </w:rPr>
        <w:t>ontrol regions</w:t>
      </w:r>
      <w:ins w:id="8" w:author="柴田智華子" w:date="2025-11-08T18:36:00Z" w16du:dateUtc="2025-11-08T09:36:00Z">
        <w:r w:rsidR="00D22C94">
          <w:rPr>
            <w:rFonts w:ascii="Helvetica" w:hAnsi="Helvetica"/>
            <w:sz w:val="22"/>
            <w:szCs w:val="22"/>
          </w:rPr>
          <w:t xml:space="preserve"> (n = 40)</w:t>
        </w:r>
      </w:ins>
      <w:r w:rsidR="00B94233" w:rsidRPr="00B94233">
        <w:rPr>
          <w:rFonts w:ascii="Helvetica" w:hAnsi="Helvetica"/>
          <w:sz w:val="22"/>
          <w:szCs w:val="22"/>
        </w:rPr>
        <w:t xml:space="preserve"> were designed in</w:t>
      </w:r>
      <w:ins w:id="9" w:author="柴田智華子" w:date="2025-11-08T18:36:00Z" w16du:dateUtc="2025-11-08T09:36:00Z">
        <w:r w:rsidR="00D22C94">
          <w:rPr>
            <w:rFonts w:ascii="Helvetica" w:hAnsi="Helvetica"/>
            <w:sz w:val="22"/>
            <w:szCs w:val="22"/>
          </w:rPr>
          <w:t xml:space="preserve"> the</w:t>
        </w:r>
      </w:ins>
      <w:r w:rsidR="00B94233" w:rsidRPr="00B94233">
        <w:rPr>
          <w:rFonts w:ascii="Helvetica" w:hAnsi="Helvetica"/>
          <w:sz w:val="22"/>
          <w:szCs w:val="22"/>
        </w:rPr>
        <w:t xml:space="preserve"> intergenic regions and distributed evenly across the chromosomes (</w:t>
      </w:r>
      <w:r w:rsidR="00B94233" w:rsidRPr="00DB5D64">
        <w:rPr>
          <w:rFonts w:ascii="Helvetica" w:hAnsi="Helvetica"/>
          <w:b/>
          <w:bCs/>
          <w:sz w:val="22"/>
          <w:szCs w:val="22"/>
        </w:rPr>
        <w:t xml:space="preserve">Extended Data Figure </w:t>
      </w:r>
      <w:r w:rsidR="00DB5D64" w:rsidRPr="00DB5D64">
        <w:rPr>
          <w:rFonts w:ascii="Helvetica" w:hAnsi="Helvetica"/>
          <w:b/>
          <w:bCs/>
          <w:sz w:val="22"/>
          <w:szCs w:val="22"/>
        </w:rPr>
        <w:t>1b</w:t>
      </w:r>
      <w:r w:rsidR="00B94233" w:rsidRPr="00B94233">
        <w:rPr>
          <w:rFonts w:ascii="Helvetica" w:hAnsi="Helvetica"/>
          <w:sz w:val="22"/>
          <w:szCs w:val="22"/>
        </w:rPr>
        <w:t>). Normalization wa</w:t>
      </w:r>
      <w:ins w:id="10" w:author="柴田智華子" w:date="2025-11-08T18:36:00Z" w16du:dateUtc="2025-11-08T09:36:00Z">
        <w:r w:rsidR="00D22C94">
          <w:rPr>
            <w:rFonts w:ascii="Helvetica" w:hAnsi="Helvetica"/>
            <w:sz w:val="22"/>
            <w:szCs w:val="22"/>
          </w:rPr>
          <w:t>s done using</w:t>
        </w:r>
      </w:ins>
      <w:del w:id="11" w:author="柴田智華子" w:date="2025-11-08T18:36:00Z" w16du:dateUtc="2025-11-08T09:36:00Z">
        <w:r w:rsidR="00B94233" w:rsidRPr="00B94233" w:rsidDel="00D22C94">
          <w:rPr>
            <w:rFonts w:ascii="Helvetica" w:hAnsi="Helvetica"/>
            <w:sz w:val="22"/>
            <w:szCs w:val="22"/>
          </w:rPr>
          <w:delText>s performed</w:delText>
        </w:r>
      </w:del>
      <w:r w:rsidR="00B94233" w:rsidRPr="00B94233">
        <w:rPr>
          <w:rFonts w:ascii="Helvetica" w:hAnsi="Helvetica"/>
          <w:sz w:val="22"/>
          <w:szCs w:val="22"/>
        </w:rPr>
        <w:t xml:space="preserve"> according to the equation described below and detailed in the Methods section.</w:t>
      </w:r>
    </w:p>
    <w:p w14:paraId="1D77FD82" w14:textId="482A2FBF" w:rsidR="004C587D" w:rsidRPr="00071AD6" w:rsidRDefault="00071AD6" w:rsidP="00E9604F">
      <w:pPr>
        <w:jc w:val="both"/>
        <w:rPr>
          <w:rFonts w:ascii="Helvetica" w:hAnsi="Helvetica"/>
          <w:b/>
          <w:bCs/>
          <w:sz w:val="21"/>
          <w:szCs w:val="21"/>
        </w:rPr>
      </w:pPr>
      <w:r w:rsidRPr="00071AD6">
        <w:rPr>
          <w:rFonts w:ascii="Helvetica" w:hAnsi="Helvetica"/>
          <w:b/>
          <w:bCs/>
          <w:noProof/>
          <w:sz w:val="21"/>
          <w:szCs w:val="21"/>
        </w:rPr>
        <w:drawing>
          <wp:inline distT="0" distB="0" distL="0" distR="0" wp14:anchorId="6AFEF9D9" wp14:editId="52C3DE03">
            <wp:extent cx="4610100" cy="673100"/>
            <wp:effectExtent l="0" t="0" r="0" b="0"/>
            <wp:docPr id="16" name="図 15">
              <a:extLst xmlns:a="http://schemas.openxmlformats.org/drawingml/2006/main">
                <a:ext uri="{FF2B5EF4-FFF2-40B4-BE49-F238E27FC236}">
                  <a16:creationId xmlns:a16="http://schemas.microsoft.com/office/drawing/2014/main" id="{2BDADB0C-C721-EFD2-40B1-1B5B0C4CC7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>
                      <a:extLst>
                        <a:ext uri="{FF2B5EF4-FFF2-40B4-BE49-F238E27FC236}">
                          <a16:creationId xmlns:a16="http://schemas.microsoft.com/office/drawing/2014/main" id="{2BDADB0C-C721-EFD2-40B1-1B5B0C4CC7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67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96120" w14:textId="35A45DF1" w:rsidR="004C587D" w:rsidRPr="00B23425" w:rsidRDefault="00B23425" w:rsidP="00E9604F">
      <w:pPr>
        <w:jc w:val="both"/>
        <w:rPr>
          <w:rFonts w:ascii="Helvetica" w:hAnsi="Helvetica"/>
          <w:sz w:val="22"/>
          <w:szCs w:val="22"/>
        </w:rPr>
      </w:pPr>
      <w:proofErr w:type="spellStart"/>
      <w:r w:rsidRPr="00B23425">
        <w:rPr>
          <w:rFonts w:ascii="Helvetica" w:hAnsi="Helvetica"/>
          <w:sz w:val="22"/>
          <w:szCs w:val="22"/>
        </w:rPr>
        <w:t>C</w:t>
      </w:r>
      <w:r w:rsidRPr="00B23425">
        <w:rPr>
          <w:rFonts w:ascii="Helvetica" w:hAnsi="Helvetica"/>
          <w:sz w:val="22"/>
          <w:szCs w:val="22"/>
          <w:vertAlign w:val="subscript"/>
        </w:rPr>
        <w:t>gene</w:t>
      </w:r>
      <w:proofErr w:type="spellEnd"/>
      <w:r w:rsidRPr="00B23425">
        <w:rPr>
          <w:rFonts w:ascii="Helvetica" w:hAnsi="Helvetica"/>
          <w:sz w:val="22"/>
          <w:szCs w:val="22"/>
        </w:rPr>
        <w:t xml:space="preserve">; </w:t>
      </w:r>
      <w:r>
        <w:rPr>
          <w:rFonts w:ascii="Helvetica" w:hAnsi="Helvetica"/>
          <w:sz w:val="22"/>
          <w:szCs w:val="22"/>
        </w:rPr>
        <w:t>Read counts of</w:t>
      </w:r>
      <w:ins w:id="12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 the</w:t>
        </w:r>
      </w:ins>
      <w:r>
        <w:rPr>
          <w:rFonts w:ascii="Helvetica" w:hAnsi="Helvetica"/>
          <w:sz w:val="22"/>
          <w:szCs w:val="22"/>
        </w:rPr>
        <w:t xml:space="preserve"> target region in RPE1 cells</w:t>
      </w:r>
    </w:p>
    <w:p w14:paraId="6545B74D" w14:textId="133C531F" w:rsidR="00B23425" w:rsidRPr="00B23425" w:rsidRDefault="00B23425" w:rsidP="00B23425">
      <w:pPr>
        <w:jc w:val="both"/>
        <w:rPr>
          <w:rFonts w:ascii="Helvetica" w:hAnsi="Helvetica"/>
          <w:sz w:val="22"/>
          <w:szCs w:val="22"/>
        </w:rPr>
      </w:pPr>
      <w:proofErr w:type="spellStart"/>
      <w:r w:rsidRPr="00B23425">
        <w:rPr>
          <w:rFonts w:ascii="Helvetica" w:hAnsi="Helvetica"/>
          <w:sz w:val="22"/>
          <w:szCs w:val="22"/>
        </w:rPr>
        <w:t>C</w:t>
      </w:r>
      <w:r>
        <w:rPr>
          <w:rFonts w:ascii="Helvetica" w:hAnsi="Helvetica"/>
          <w:sz w:val="22"/>
          <w:szCs w:val="22"/>
          <w:vertAlign w:val="subscript"/>
        </w:rPr>
        <w:t>ref</w:t>
      </w:r>
      <w:proofErr w:type="spellEnd"/>
      <w:r w:rsidRPr="00B23425">
        <w:rPr>
          <w:rFonts w:ascii="Helvetica" w:hAnsi="Helvetica"/>
          <w:sz w:val="22"/>
          <w:szCs w:val="22"/>
        </w:rPr>
        <w:t>;</w:t>
      </w:r>
      <w:r>
        <w:rPr>
          <w:rFonts w:ascii="Helvetica" w:hAnsi="Helvetica"/>
          <w:sz w:val="22"/>
          <w:szCs w:val="22"/>
        </w:rPr>
        <w:t xml:space="preserve"> Read counts of </w:t>
      </w:r>
      <w:ins w:id="13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the </w:t>
        </w:r>
      </w:ins>
      <w:r>
        <w:rPr>
          <w:rFonts w:ascii="Helvetica" w:hAnsi="Helvetica"/>
          <w:sz w:val="22"/>
          <w:szCs w:val="22"/>
        </w:rPr>
        <w:t>reference region in RPE1 cells</w:t>
      </w:r>
    </w:p>
    <w:p w14:paraId="7D9D856D" w14:textId="0613C954" w:rsidR="00B23425" w:rsidRPr="00B23425" w:rsidRDefault="00B23425" w:rsidP="00B23425">
      <w:pPr>
        <w:jc w:val="both"/>
        <w:rPr>
          <w:rFonts w:ascii="Helvetica" w:hAnsi="Helvetica"/>
          <w:sz w:val="22"/>
          <w:szCs w:val="22"/>
        </w:rPr>
      </w:pPr>
      <w:proofErr w:type="spellStart"/>
      <w:r>
        <w:rPr>
          <w:rFonts w:ascii="Helvetica" w:hAnsi="Helvetica"/>
          <w:sz w:val="22"/>
          <w:szCs w:val="22"/>
        </w:rPr>
        <w:t>S</w:t>
      </w:r>
      <w:r w:rsidRPr="00B23425">
        <w:rPr>
          <w:rFonts w:ascii="Helvetica" w:hAnsi="Helvetica"/>
          <w:sz w:val="22"/>
          <w:szCs w:val="22"/>
          <w:vertAlign w:val="subscript"/>
        </w:rPr>
        <w:t>gene</w:t>
      </w:r>
      <w:proofErr w:type="spellEnd"/>
      <w:r w:rsidRPr="00B23425">
        <w:rPr>
          <w:rFonts w:ascii="Helvetica" w:hAnsi="Helvetica"/>
          <w:sz w:val="22"/>
          <w:szCs w:val="22"/>
        </w:rPr>
        <w:t xml:space="preserve">; </w:t>
      </w:r>
      <w:r>
        <w:rPr>
          <w:rFonts w:ascii="Helvetica" w:hAnsi="Helvetica"/>
          <w:sz w:val="22"/>
          <w:szCs w:val="22"/>
        </w:rPr>
        <w:t>Read counts of</w:t>
      </w:r>
      <w:ins w:id="14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 the</w:t>
        </w:r>
      </w:ins>
      <w:r>
        <w:rPr>
          <w:rFonts w:ascii="Helvetica" w:hAnsi="Helvetica"/>
          <w:sz w:val="22"/>
          <w:szCs w:val="22"/>
        </w:rPr>
        <w:t xml:space="preserve"> target region in ecDNA-positive cells</w:t>
      </w:r>
    </w:p>
    <w:p w14:paraId="71F7FBEE" w14:textId="6FE57E95" w:rsidR="00B23425" w:rsidRPr="00B23425" w:rsidRDefault="00B23425" w:rsidP="00B23425">
      <w:pPr>
        <w:jc w:val="both"/>
        <w:rPr>
          <w:rFonts w:ascii="Helvetica" w:hAnsi="Helvetica"/>
          <w:sz w:val="22"/>
          <w:szCs w:val="22"/>
        </w:rPr>
      </w:pPr>
      <w:proofErr w:type="spellStart"/>
      <w:r>
        <w:rPr>
          <w:rFonts w:ascii="Helvetica" w:hAnsi="Helvetica"/>
          <w:sz w:val="22"/>
          <w:szCs w:val="22"/>
        </w:rPr>
        <w:t>S</w:t>
      </w:r>
      <w:r>
        <w:rPr>
          <w:rFonts w:ascii="Helvetica" w:hAnsi="Helvetica"/>
          <w:sz w:val="22"/>
          <w:szCs w:val="22"/>
          <w:vertAlign w:val="subscript"/>
        </w:rPr>
        <w:t>ref</w:t>
      </w:r>
      <w:proofErr w:type="spellEnd"/>
      <w:r w:rsidRPr="00B23425">
        <w:rPr>
          <w:rFonts w:ascii="Helvetica" w:hAnsi="Helvetica"/>
          <w:sz w:val="22"/>
          <w:szCs w:val="22"/>
        </w:rPr>
        <w:t>;</w:t>
      </w:r>
      <w:r>
        <w:rPr>
          <w:rFonts w:ascii="Helvetica" w:hAnsi="Helvetica"/>
          <w:sz w:val="22"/>
          <w:szCs w:val="22"/>
        </w:rPr>
        <w:t xml:space="preserve"> Read counts of </w:t>
      </w:r>
      <w:ins w:id="15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the </w:t>
        </w:r>
      </w:ins>
      <w:r>
        <w:rPr>
          <w:rFonts w:ascii="Helvetica" w:hAnsi="Helvetica"/>
          <w:sz w:val="22"/>
          <w:szCs w:val="22"/>
        </w:rPr>
        <w:t>reference region in ecDNA-positive cells</w:t>
      </w:r>
    </w:p>
    <w:p w14:paraId="4C2B6BE9" w14:textId="2F9A8339" w:rsidR="00DF071A" w:rsidRDefault="00DF071A" w:rsidP="00DF071A">
      <w:pPr>
        <w:ind w:firstLine="840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A</w:t>
      </w:r>
      <w:r w:rsidRPr="008D1963">
        <w:rPr>
          <w:rFonts w:ascii="Helvetica" w:hAnsi="Helvetica"/>
          <w:sz w:val="22"/>
          <w:szCs w:val="22"/>
        </w:rPr>
        <w:t>ll targeted PCR primer</w:t>
      </w:r>
      <w:ins w:id="16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 sets</w:t>
        </w:r>
      </w:ins>
      <w:del w:id="17" w:author="柴田智華子" w:date="2025-11-08T18:37:00Z" w16du:dateUtc="2025-11-08T09:37:00Z">
        <w:r w:rsidRPr="008D1963" w:rsidDel="00D22C94">
          <w:rPr>
            <w:rFonts w:ascii="Helvetica" w:hAnsi="Helvetica"/>
            <w:sz w:val="22"/>
            <w:szCs w:val="22"/>
          </w:rPr>
          <w:delText>s</w:delText>
        </w:r>
      </w:del>
      <w:r w:rsidRPr="008D1963">
        <w:rPr>
          <w:rFonts w:ascii="Helvetica" w:hAnsi="Helvetica"/>
          <w:sz w:val="22"/>
          <w:szCs w:val="22"/>
        </w:rPr>
        <w:t xml:space="preserve"> were custom-designed. This strategy</w:t>
      </w:r>
      <w:ins w:id="18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 enables the</w:t>
        </w:r>
      </w:ins>
      <w:del w:id="19" w:author="柴田智華子" w:date="2025-11-08T18:37:00Z" w16du:dateUtc="2025-11-08T09:37:00Z">
        <w:r w:rsidRPr="008D1963" w:rsidDel="00D22C94">
          <w:rPr>
            <w:rFonts w:ascii="Helvetica" w:hAnsi="Helvetica"/>
            <w:sz w:val="22"/>
            <w:szCs w:val="22"/>
          </w:rPr>
          <w:delText xml:space="preserve"> allows</w:delText>
        </w:r>
      </w:del>
      <w:r w:rsidRPr="008D1963">
        <w:rPr>
          <w:rFonts w:ascii="Helvetica" w:hAnsi="Helvetica"/>
          <w:sz w:val="22"/>
          <w:szCs w:val="22"/>
        </w:rPr>
        <w:t xml:space="preserve"> dynamic adjustment of the target regions</w:t>
      </w:r>
      <w:ins w:id="20" w:author="柴田智華子" w:date="2025-11-08T18:37:00Z" w16du:dateUtc="2025-11-08T09:37:00Z">
        <w:r w:rsidR="00D22C94">
          <w:rPr>
            <w:rFonts w:ascii="Helvetica" w:hAnsi="Helvetica"/>
            <w:sz w:val="22"/>
            <w:szCs w:val="22"/>
          </w:rPr>
          <w:t xml:space="preserve"> based on the</w:t>
        </w:r>
      </w:ins>
      <w:del w:id="21" w:author="柴田智華子" w:date="2025-11-08T18:37:00Z" w16du:dateUtc="2025-11-08T09:37:00Z">
        <w:r w:rsidRPr="008D1963" w:rsidDel="00D22C94">
          <w:rPr>
            <w:rFonts w:ascii="Helvetica" w:hAnsi="Helvetica"/>
            <w:sz w:val="22"/>
            <w:szCs w:val="22"/>
          </w:rPr>
          <w:delText xml:space="preserve"> according to</w:delText>
        </w:r>
      </w:del>
      <w:r w:rsidRPr="008D1963">
        <w:rPr>
          <w:rFonts w:ascii="Helvetica" w:hAnsi="Helvetica"/>
          <w:sz w:val="22"/>
          <w:szCs w:val="22"/>
        </w:rPr>
        <w:t xml:space="preserve"> experimental requirements and reduces sequencing costs by restricting amplification to selected loci. Details of </w:t>
      </w:r>
      <w:ins w:id="22" w:author="柴田智華子" w:date="2025-11-08T18:38:00Z" w16du:dateUtc="2025-11-08T09:38:00Z">
        <w:r w:rsidR="00D22C94">
          <w:rPr>
            <w:rFonts w:ascii="Helvetica" w:hAnsi="Helvetica"/>
            <w:sz w:val="22"/>
            <w:szCs w:val="22"/>
          </w:rPr>
          <w:t xml:space="preserve">the </w:t>
        </w:r>
      </w:ins>
      <w:r w:rsidRPr="008D1963">
        <w:rPr>
          <w:rFonts w:ascii="Helvetica" w:hAnsi="Helvetica"/>
          <w:sz w:val="22"/>
          <w:szCs w:val="22"/>
        </w:rPr>
        <w:t>primer design are provided in the Methods section.</w:t>
      </w:r>
      <w:r>
        <w:rPr>
          <w:rFonts w:ascii="Helvetica" w:hAnsi="Helvetica"/>
          <w:sz w:val="22"/>
          <w:szCs w:val="22"/>
        </w:rPr>
        <w:t xml:space="preserve"> </w:t>
      </w:r>
      <w:r w:rsidRPr="00515291">
        <w:rPr>
          <w:rFonts w:ascii="Helvetica" w:hAnsi="Helvetica"/>
          <w:sz w:val="22"/>
          <w:szCs w:val="22"/>
        </w:rPr>
        <w:t xml:space="preserve">To </w:t>
      </w:r>
      <w:ins w:id="23" w:author="柴田智華子" w:date="2025-11-08T18:38:00Z" w16du:dateUtc="2025-11-08T09:38:00Z">
        <w:r w:rsidR="00D22C94">
          <w:rPr>
            <w:rFonts w:ascii="Helvetica" w:hAnsi="Helvetica"/>
            <w:sz w:val="22"/>
            <w:szCs w:val="22"/>
          </w:rPr>
          <w:t>determine</w:t>
        </w:r>
      </w:ins>
      <w:del w:id="24" w:author="柴田智華子" w:date="2025-11-08T18:38:00Z" w16du:dateUtc="2025-11-08T09:38:00Z">
        <w:r w:rsidRPr="00515291" w:rsidDel="00D22C94">
          <w:rPr>
            <w:rFonts w:ascii="Helvetica" w:hAnsi="Helvetica"/>
            <w:sz w:val="22"/>
            <w:szCs w:val="22"/>
          </w:rPr>
          <w:delText>evaluate</w:delText>
        </w:r>
      </w:del>
      <w:r w:rsidRPr="00515291">
        <w:rPr>
          <w:rFonts w:ascii="Helvetica" w:hAnsi="Helvetica"/>
          <w:sz w:val="22"/>
          <w:szCs w:val="22"/>
        </w:rPr>
        <w:t xml:space="preserve"> whether custom-designed primers could amplify target regions with </w:t>
      </w:r>
      <w:ins w:id="25" w:author="柴田智華子" w:date="2025-11-08T18:38:00Z" w16du:dateUtc="2025-11-08T09:38:00Z">
        <w:r w:rsidR="00D22C94">
          <w:rPr>
            <w:rFonts w:ascii="Helvetica" w:hAnsi="Helvetica"/>
            <w:sz w:val="22"/>
            <w:szCs w:val="22"/>
          </w:rPr>
          <w:t xml:space="preserve">an </w:t>
        </w:r>
      </w:ins>
      <w:r w:rsidRPr="00515291">
        <w:rPr>
          <w:rFonts w:ascii="Helvetica" w:hAnsi="Helvetica"/>
          <w:sz w:val="22"/>
          <w:szCs w:val="22"/>
        </w:rPr>
        <w:t xml:space="preserve">efficiency comparable to commercially available primer panels, custom primers </w:t>
      </w:r>
      <w:r>
        <w:rPr>
          <w:rFonts w:ascii="Helvetica" w:hAnsi="Helvetica"/>
          <w:sz w:val="22"/>
          <w:szCs w:val="22"/>
        </w:rPr>
        <w:t xml:space="preserve">and </w:t>
      </w:r>
      <w:r w:rsidRPr="00515291">
        <w:rPr>
          <w:rFonts w:ascii="Helvetica" w:hAnsi="Helvetica"/>
          <w:sz w:val="22"/>
          <w:szCs w:val="22"/>
        </w:rPr>
        <w:t>the corresponding panel primers were mixed and run together in the same reaction</w:t>
      </w:r>
      <w:r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b/>
          <w:bCs/>
          <w:sz w:val="21"/>
          <w:szCs w:val="21"/>
        </w:rPr>
        <w:t xml:space="preserve"> </w:t>
      </w:r>
      <w:r w:rsidRPr="008D1963">
        <w:rPr>
          <w:rFonts w:ascii="Helvetica" w:hAnsi="Helvetica"/>
          <w:sz w:val="22"/>
          <w:szCs w:val="22"/>
        </w:rPr>
        <w:t xml:space="preserve">The x-axis represents </w:t>
      </w:r>
      <w:ins w:id="26" w:author="柴田智華子" w:date="2025-11-08T18:38:00Z" w16du:dateUtc="2025-11-08T09:38:00Z">
        <w:r w:rsidR="00D22C94">
          <w:rPr>
            <w:rFonts w:ascii="Helvetica" w:hAnsi="Helvetica"/>
            <w:sz w:val="22"/>
            <w:szCs w:val="22"/>
          </w:rPr>
          <w:t xml:space="preserve">the </w:t>
        </w:r>
      </w:ins>
      <w:r w:rsidRPr="008D1963">
        <w:rPr>
          <w:rFonts w:ascii="Helvetica" w:hAnsi="Helvetica"/>
          <w:sz w:val="22"/>
          <w:szCs w:val="22"/>
        </w:rPr>
        <w:t xml:space="preserve">read counts obtained using the commercially available </w:t>
      </w:r>
      <w:r w:rsidR="002168DC" w:rsidRPr="00F702BD">
        <w:rPr>
          <w:rFonts w:ascii="Helvetica" w:hAnsi="Helvetica"/>
          <w:color w:val="000000"/>
          <w:sz w:val="22"/>
          <w:szCs w:val="22"/>
        </w:rPr>
        <w:t xml:space="preserve">Myeloid Panel v2 </w:t>
      </w:r>
      <w:r w:rsidRPr="008D1963">
        <w:rPr>
          <w:rFonts w:ascii="Helvetica" w:hAnsi="Helvetica"/>
          <w:sz w:val="22"/>
          <w:szCs w:val="22"/>
        </w:rPr>
        <w:t xml:space="preserve">primer panel, and the y-axis represents those obtained </w:t>
      </w:r>
      <w:ins w:id="27" w:author="柴田智華子" w:date="2025-11-08T18:39:00Z" w16du:dateUtc="2025-11-08T09:39:00Z">
        <w:r w:rsidR="00D22C94">
          <w:rPr>
            <w:rFonts w:ascii="Helvetica" w:hAnsi="Helvetica"/>
            <w:sz w:val="22"/>
            <w:szCs w:val="22"/>
          </w:rPr>
          <w:t>by</w:t>
        </w:r>
      </w:ins>
      <w:del w:id="28" w:author="柴田智華子" w:date="2025-11-08T18:39:00Z" w16du:dateUtc="2025-11-08T09:39:00Z">
        <w:r w:rsidRPr="008D1963" w:rsidDel="00D22C94">
          <w:rPr>
            <w:rFonts w:ascii="Helvetica" w:hAnsi="Helvetica"/>
            <w:sz w:val="22"/>
            <w:szCs w:val="22"/>
          </w:rPr>
          <w:delText>using</w:delText>
        </w:r>
      </w:del>
      <w:r w:rsidRPr="008D1963">
        <w:rPr>
          <w:rFonts w:ascii="Helvetica" w:hAnsi="Helvetica"/>
          <w:sz w:val="22"/>
          <w:szCs w:val="22"/>
        </w:rPr>
        <w:t xml:space="preserve"> the custom-designed primers. The read counts </w:t>
      </w:r>
      <w:ins w:id="29" w:author="柴田智華子" w:date="2025-11-08T18:39:00Z" w16du:dateUtc="2025-11-08T09:39:00Z">
        <w:r w:rsidR="00D22C94">
          <w:rPr>
            <w:rFonts w:ascii="Helvetica" w:hAnsi="Helvetica"/>
            <w:sz w:val="22"/>
            <w:szCs w:val="22"/>
          </w:rPr>
          <w:t>exhibit</w:t>
        </w:r>
      </w:ins>
      <w:del w:id="30" w:author="柴田智華子" w:date="2025-11-08T18:39:00Z" w16du:dateUtc="2025-11-08T09:39:00Z">
        <w:r w:rsidRPr="008D1963" w:rsidDel="00D22C94">
          <w:rPr>
            <w:rFonts w:ascii="Helvetica" w:hAnsi="Helvetica"/>
            <w:sz w:val="22"/>
            <w:szCs w:val="22"/>
          </w:rPr>
          <w:delText>show</w:delText>
        </w:r>
      </w:del>
      <w:r w:rsidRPr="008D1963">
        <w:rPr>
          <w:rFonts w:ascii="Helvetica" w:hAnsi="Helvetica"/>
          <w:sz w:val="22"/>
          <w:szCs w:val="22"/>
        </w:rPr>
        <w:t xml:space="preserve">ed a strong correlation, with a Pearson’s </w:t>
      </w:r>
      <w:r w:rsidRPr="008D1963">
        <w:rPr>
          <w:rStyle w:val="afc"/>
          <w:rFonts w:ascii="Helvetica" w:hAnsi="Helvetica"/>
          <w:sz w:val="22"/>
          <w:szCs w:val="22"/>
        </w:rPr>
        <w:t>r</w:t>
      </w:r>
      <w:r w:rsidRPr="008D1963">
        <w:rPr>
          <w:rFonts w:ascii="Helvetica" w:hAnsi="Helvetica"/>
          <w:sz w:val="22"/>
          <w:szCs w:val="22"/>
        </w:rPr>
        <w:t xml:space="preserve"> </w:t>
      </w:r>
      <w:ins w:id="31" w:author="柴田智華子" w:date="2025-11-08T18:39:00Z" w16du:dateUtc="2025-11-08T09:39:00Z">
        <w:r w:rsidR="00D22C94">
          <w:rPr>
            <w:rFonts w:ascii="Helvetica" w:hAnsi="Helvetica"/>
            <w:sz w:val="22"/>
            <w:szCs w:val="22"/>
          </w:rPr>
          <w:t xml:space="preserve">value </w:t>
        </w:r>
      </w:ins>
      <w:r w:rsidRPr="008D1963">
        <w:rPr>
          <w:rFonts w:ascii="Helvetica" w:hAnsi="Helvetica"/>
          <w:sz w:val="22"/>
          <w:szCs w:val="22"/>
        </w:rPr>
        <w:t>of approximately 0.8, indicating comparable amplification efficiency between the two primer sets</w:t>
      </w:r>
      <w:r>
        <w:rPr>
          <w:rFonts w:ascii="Helvetica" w:hAnsi="Helvetica"/>
          <w:sz w:val="22"/>
          <w:szCs w:val="22"/>
        </w:rPr>
        <w:t xml:space="preserve"> (</w:t>
      </w:r>
      <w:r w:rsidRPr="008D1963">
        <w:rPr>
          <w:rFonts w:ascii="Helvetica" w:hAnsi="Helvetica"/>
          <w:b/>
          <w:bCs/>
          <w:sz w:val="22"/>
          <w:szCs w:val="22"/>
        </w:rPr>
        <w:t xml:space="preserve">Extended Data Figure </w:t>
      </w:r>
      <w:r>
        <w:rPr>
          <w:rFonts w:ascii="Helvetica" w:hAnsi="Helvetica"/>
          <w:b/>
          <w:bCs/>
          <w:sz w:val="22"/>
          <w:szCs w:val="22"/>
        </w:rPr>
        <w:t>2a</w:t>
      </w:r>
      <w:r>
        <w:rPr>
          <w:rFonts w:ascii="Helvetica" w:hAnsi="Helvetica"/>
          <w:sz w:val="22"/>
          <w:szCs w:val="22"/>
        </w:rPr>
        <w:t>)</w:t>
      </w:r>
      <w:r w:rsidRPr="00515291">
        <w:rPr>
          <w:rFonts w:ascii="Helvetica" w:hAnsi="Helvetica"/>
          <w:sz w:val="22"/>
          <w:szCs w:val="22"/>
        </w:rPr>
        <w:t>.</w:t>
      </w:r>
      <w:r>
        <w:rPr>
          <w:rFonts w:ascii="Helvetica" w:hAnsi="Helvetica"/>
          <w:sz w:val="22"/>
          <w:szCs w:val="22"/>
        </w:rPr>
        <w:t xml:space="preserve"> </w:t>
      </w:r>
      <w:r w:rsidRPr="00BD53B7">
        <w:rPr>
          <w:rFonts w:ascii="Helvetica" w:hAnsi="Helvetica"/>
          <w:sz w:val="22"/>
          <w:szCs w:val="22"/>
        </w:rPr>
        <w:t xml:space="preserve">Read counts </w:t>
      </w:r>
      <w:ins w:id="32" w:author="柴田智華子" w:date="2025-11-08T18:39:00Z" w16du:dateUtc="2025-11-08T09:39:00Z">
        <w:r w:rsidR="00D22C94">
          <w:rPr>
            <w:rFonts w:ascii="Helvetica" w:hAnsi="Helvetica"/>
            <w:sz w:val="22"/>
            <w:szCs w:val="22"/>
          </w:rPr>
          <w:t>for the</w:t>
        </w:r>
      </w:ins>
      <w:del w:id="33" w:author="柴田智華子" w:date="2025-11-08T18:39:00Z" w16du:dateUtc="2025-11-08T09:39:00Z">
        <w:r w:rsidRPr="00BD53B7" w:rsidDel="00D22C94">
          <w:rPr>
            <w:rFonts w:ascii="Helvetica" w:hAnsi="Helvetica"/>
            <w:sz w:val="22"/>
            <w:szCs w:val="22"/>
          </w:rPr>
          <w:delText>of</w:delText>
        </w:r>
      </w:del>
      <w:r w:rsidRPr="00BD53B7">
        <w:rPr>
          <w:rFonts w:ascii="Helvetica" w:hAnsi="Helvetica"/>
          <w:sz w:val="22"/>
          <w:szCs w:val="22"/>
        </w:rPr>
        <w:t xml:space="preserve"> amplicons generated with primers designed for different regions within the same gene </w:t>
      </w:r>
      <w:ins w:id="34" w:author="柴田智華子" w:date="2025-11-08T18:40:00Z" w16du:dateUtc="2025-11-08T09:40:00Z">
        <w:r w:rsidR="00D22C94">
          <w:rPr>
            <w:rFonts w:ascii="Helvetica" w:hAnsi="Helvetica"/>
            <w:sz w:val="22"/>
            <w:szCs w:val="22"/>
          </w:rPr>
          <w:t>exhibit</w:t>
        </w:r>
      </w:ins>
      <w:del w:id="35" w:author="柴田智華子" w:date="2025-11-08T18:40:00Z" w16du:dateUtc="2025-11-08T09:40:00Z">
        <w:r w:rsidRPr="00BD53B7" w:rsidDel="00D22C94">
          <w:rPr>
            <w:rFonts w:ascii="Helvetica" w:hAnsi="Helvetica"/>
            <w:sz w:val="22"/>
            <w:szCs w:val="22"/>
          </w:rPr>
          <w:delText>show</w:delText>
        </w:r>
      </w:del>
      <w:r w:rsidRPr="00BD53B7">
        <w:rPr>
          <w:rFonts w:ascii="Helvetica" w:hAnsi="Helvetica"/>
          <w:sz w:val="22"/>
          <w:szCs w:val="22"/>
        </w:rPr>
        <w:t xml:space="preserve">ed strong correlations, indicating consistent amplification efficiency among </w:t>
      </w:r>
      <w:ins w:id="36" w:author="柴田智華子" w:date="2025-11-08T18:40:00Z" w16du:dateUtc="2025-11-08T09:40:00Z">
        <w:r w:rsidR="00D22C94">
          <w:rPr>
            <w:rFonts w:ascii="Helvetica" w:hAnsi="Helvetica"/>
            <w:sz w:val="22"/>
            <w:szCs w:val="22"/>
          </w:rPr>
          <w:t xml:space="preserve">the </w:t>
        </w:r>
      </w:ins>
      <w:r w:rsidRPr="00BD53B7">
        <w:rPr>
          <w:rFonts w:ascii="Helvetica" w:hAnsi="Helvetica"/>
          <w:sz w:val="22"/>
          <w:szCs w:val="22"/>
        </w:rPr>
        <w:t>primer sets targeting the same gene (</w:t>
      </w:r>
      <w:r w:rsidRPr="00BD53B7">
        <w:rPr>
          <w:rFonts w:ascii="Helvetica" w:hAnsi="Helvetica"/>
          <w:b/>
          <w:bCs/>
          <w:sz w:val="22"/>
          <w:szCs w:val="22"/>
        </w:rPr>
        <w:t xml:space="preserve">Extended Data Figure </w:t>
      </w:r>
      <w:r>
        <w:rPr>
          <w:rFonts w:ascii="Helvetica" w:hAnsi="Helvetica"/>
          <w:b/>
          <w:bCs/>
          <w:sz w:val="22"/>
          <w:szCs w:val="22"/>
        </w:rPr>
        <w:t>2b</w:t>
      </w:r>
      <w:r w:rsidRPr="00BD53B7">
        <w:rPr>
          <w:rFonts w:ascii="Helvetica" w:hAnsi="Helvetica"/>
          <w:sz w:val="22"/>
          <w:szCs w:val="22"/>
        </w:rPr>
        <w:t>).</w:t>
      </w:r>
      <w:r>
        <w:rPr>
          <w:rFonts w:ascii="Helvetica" w:hAnsi="Helvetica"/>
          <w:sz w:val="22"/>
          <w:szCs w:val="22"/>
        </w:rPr>
        <w:t xml:space="preserve"> </w:t>
      </w:r>
      <w:ins w:id="37" w:author="柴田智華子" w:date="2025-11-08T18:40:00Z" w16du:dateUtc="2025-11-08T09:40:00Z">
        <w:r w:rsidR="00D22C94">
          <w:rPr>
            <w:rFonts w:ascii="Helvetica" w:hAnsi="Helvetica"/>
            <w:sz w:val="22"/>
            <w:szCs w:val="22"/>
          </w:rPr>
          <w:t>Moreover</w:t>
        </w:r>
      </w:ins>
      <w:del w:id="38" w:author="柴田智華子" w:date="2025-11-08T18:40:00Z" w16du:dateUtc="2025-11-08T09:40:00Z">
        <w:r w:rsidRPr="00337ED4" w:rsidDel="00D22C94">
          <w:rPr>
            <w:rFonts w:ascii="Helvetica" w:hAnsi="Helvetica"/>
            <w:sz w:val="22"/>
            <w:szCs w:val="22"/>
          </w:rPr>
          <w:delText>Furthermore</w:delText>
        </w:r>
      </w:del>
      <w:r w:rsidRPr="00337ED4">
        <w:rPr>
          <w:rFonts w:ascii="Helvetica" w:hAnsi="Helvetica"/>
          <w:sz w:val="22"/>
          <w:szCs w:val="22"/>
        </w:rPr>
        <w:t xml:space="preserve">, in COLO320DM cells, copy numbers of </w:t>
      </w:r>
      <w:r w:rsidRPr="00D22C94">
        <w:rPr>
          <w:rFonts w:ascii="Helvetica" w:hAnsi="Helvetica"/>
          <w:i/>
          <w:iCs/>
          <w:sz w:val="22"/>
          <w:szCs w:val="22"/>
          <w:rPrChange w:id="39" w:author="柴田智華子" w:date="2025-11-08T18:40:00Z" w16du:dateUtc="2025-11-08T09:40:00Z">
            <w:rPr>
              <w:rFonts w:ascii="Helvetica" w:hAnsi="Helvetica"/>
              <w:sz w:val="22"/>
              <w:szCs w:val="22"/>
            </w:rPr>
          </w:rPrChange>
        </w:rPr>
        <w:t>MYC</w:t>
      </w:r>
      <w:r w:rsidRPr="00337ED4">
        <w:rPr>
          <w:rFonts w:ascii="Helvetica" w:hAnsi="Helvetica"/>
          <w:sz w:val="22"/>
          <w:szCs w:val="22"/>
        </w:rPr>
        <w:t xml:space="preserve"> and </w:t>
      </w:r>
      <w:r w:rsidRPr="00D22C94">
        <w:rPr>
          <w:rFonts w:ascii="Helvetica" w:hAnsi="Helvetica"/>
          <w:i/>
          <w:iCs/>
          <w:sz w:val="22"/>
          <w:szCs w:val="22"/>
          <w:rPrChange w:id="40" w:author="柴田智華子" w:date="2025-11-08T18:40:00Z" w16du:dateUtc="2025-11-08T09:40:00Z">
            <w:rPr>
              <w:rFonts w:ascii="Helvetica" w:hAnsi="Helvetica"/>
              <w:sz w:val="22"/>
              <w:szCs w:val="22"/>
            </w:rPr>
          </w:rPrChange>
        </w:rPr>
        <w:t>CDX2</w:t>
      </w:r>
      <w:ins w:id="41" w:author="柴田智華子" w:date="2025-11-08T18:40:00Z" w16du:dateUtc="2025-11-08T09:40:00Z">
        <w:r w:rsidR="00D22C94">
          <w:rPr>
            <w:rFonts w:ascii="Helvetica" w:hAnsi="Helvetica"/>
            <w:sz w:val="22"/>
            <w:szCs w:val="22"/>
          </w:rPr>
          <w:t xml:space="preserve">, </w:t>
        </w:r>
      </w:ins>
      <w:del w:id="42" w:author="柴田智華子" w:date="2025-11-08T18:40:00Z" w16du:dateUtc="2025-11-08T09:40:00Z">
        <w:r w:rsidRPr="00337ED4" w:rsidDel="00D22C94">
          <w:rPr>
            <w:rFonts w:ascii="Helvetica" w:hAnsi="Helvetica"/>
            <w:sz w:val="22"/>
            <w:szCs w:val="22"/>
          </w:rPr>
          <w:delText>—</w:delText>
        </w:r>
      </w:del>
      <w:r w:rsidRPr="00337ED4">
        <w:rPr>
          <w:rFonts w:ascii="Helvetica" w:hAnsi="Helvetica"/>
          <w:sz w:val="22"/>
          <w:szCs w:val="22"/>
        </w:rPr>
        <w:t>both located on ecDNA</w:t>
      </w:r>
      <w:del w:id="43" w:author="柴田智華子" w:date="2025-11-08T18:40:00Z" w16du:dateUtc="2025-11-08T09:40:00Z">
        <w:r w:rsidRPr="00337ED4" w:rsidDel="00D22C94">
          <w:rPr>
            <w:rFonts w:ascii="Helvetica" w:hAnsi="Helvetica"/>
            <w:sz w:val="22"/>
            <w:szCs w:val="22"/>
          </w:rPr>
          <w:delText>—</w:delText>
        </w:r>
      </w:del>
      <w:ins w:id="44" w:author="柴田智華子" w:date="2025-11-08T18:40:00Z" w16du:dateUtc="2025-11-08T09:40:00Z">
        <w:r w:rsidR="00D22C94">
          <w:rPr>
            <w:rFonts w:ascii="Helvetica" w:hAnsi="Helvetica"/>
            <w:sz w:val="22"/>
            <w:szCs w:val="22"/>
          </w:rPr>
          <w:t xml:space="preserve">, </w:t>
        </w:r>
      </w:ins>
      <w:r w:rsidRPr="00337ED4">
        <w:rPr>
          <w:rFonts w:ascii="Helvetica" w:hAnsi="Helvetica"/>
          <w:sz w:val="22"/>
          <w:szCs w:val="22"/>
        </w:rPr>
        <w:t xml:space="preserve">were </w:t>
      </w:r>
      <w:del w:id="45" w:author="柴田智華子" w:date="2025-11-08T18:41:00Z" w16du:dateUtc="2025-11-08T09:41:00Z">
        <w:r w:rsidRPr="00337ED4" w:rsidDel="00D22C94">
          <w:rPr>
            <w:rFonts w:ascii="Helvetica" w:hAnsi="Helvetica"/>
            <w:sz w:val="22"/>
            <w:szCs w:val="22"/>
          </w:rPr>
          <w:delText>found to be</w:delText>
        </w:r>
      </w:del>
      <w:del w:id="46" w:author="柴田智華子" w:date="2025-11-08T18:40:00Z" w16du:dateUtc="2025-11-08T09:40:00Z">
        <w:r w:rsidRPr="00337ED4" w:rsidDel="00D22C94">
          <w:rPr>
            <w:rFonts w:ascii="Helvetica" w:hAnsi="Helvetica"/>
            <w:sz w:val="22"/>
            <w:szCs w:val="22"/>
          </w:rPr>
          <w:delText xml:space="preserve"> </w:delText>
        </w:r>
      </w:del>
      <w:r w:rsidRPr="00337ED4">
        <w:rPr>
          <w:rFonts w:ascii="Helvetica" w:hAnsi="Helvetica"/>
          <w:sz w:val="22"/>
          <w:szCs w:val="22"/>
        </w:rPr>
        <w:t xml:space="preserve">moderately correlated, whereas no </w:t>
      </w:r>
      <w:del w:id="47" w:author="柴田智華子" w:date="2025-11-08T18:41:00Z" w16du:dateUtc="2025-11-08T09:41:00Z">
        <w:r w:rsidRPr="00337ED4" w:rsidDel="00D22C94">
          <w:rPr>
            <w:rFonts w:ascii="Helvetica" w:hAnsi="Helvetica"/>
            <w:sz w:val="22"/>
            <w:szCs w:val="22"/>
          </w:rPr>
          <w:delText xml:space="preserve">such </w:delText>
        </w:r>
      </w:del>
      <w:r w:rsidRPr="00337ED4">
        <w:rPr>
          <w:rFonts w:ascii="Helvetica" w:hAnsi="Helvetica"/>
          <w:sz w:val="22"/>
          <w:szCs w:val="22"/>
        </w:rPr>
        <w:t xml:space="preserve">correlation was </w:t>
      </w:r>
      <w:ins w:id="48" w:author="柴田智華子" w:date="2025-11-08T18:41:00Z" w16du:dateUtc="2025-11-08T09:41:00Z">
        <w:r w:rsidR="00D22C94">
          <w:rPr>
            <w:rFonts w:ascii="Helvetica" w:hAnsi="Helvetica"/>
            <w:sz w:val="22"/>
            <w:szCs w:val="22"/>
          </w:rPr>
          <w:t>evident</w:t>
        </w:r>
      </w:ins>
      <w:del w:id="49" w:author="柴田智華子" w:date="2025-11-08T18:41:00Z" w16du:dateUtc="2025-11-08T09:41:00Z">
        <w:r w:rsidRPr="00337ED4" w:rsidDel="00D22C94">
          <w:rPr>
            <w:rFonts w:ascii="Helvetica" w:hAnsi="Helvetica"/>
            <w:sz w:val="22"/>
            <w:szCs w:val="22"/>
          </w:rPr>
          <w:delText>observed</w:delText>
        </w:r>
      </w:del>
      <w:r w:rsidRPr="00337ED4">
        <w:rPr>
          <w:rFonts w:ascii="Helvetica" w:hAnsi="Helvetica"/>
          <w:sz w:val="22"/>
          <w:szCs w:val="22"/>
        </w:rPr>
        <w:t xml:space="preserve"> in RPE1 cells</w:t>
      </w:r>
      <w:r w:rsidRPr="00BD53B7">
        <w:rPr>
          <w:rFonts w:ascii="Helvetica" w:hAnsi="Helvetica"/>
          <w:sz w:val="22"/>
          <w:szCs w:val="22"/>
        </w:rPr>
        <w:t xml:space="preserve"> (</w:t>
      </w:r>
      <w:r w:rsidRPr="00BD53B7">
        <w:rPr>
          <w:rFonts w:ascii="Helvetica" w:hAnsi="Helvetica"/>
          <w:b/>
          <w:bCs/>
          <w:sz w:val="22"/>
          <w:szCs w:val="22"/>
        </w:rPr>
        <w:t xml:space="preserve">Extended Data Figure </w:t>
      </w:r>
      <w:r>
        <w:rPr>
          <w:rFonts w:ascii="Helvetica" w:hAnsi="Helvetica"/>
          <w:b/>
          <w:bCs/>
          <w:sz w:val="22"/>
          <w:szCs w:val="22"/>
        </w:rPr>
        <w:t>2c</w:t>
      </w:r>
      <w:r w:rsidRPr="00BD53B7">
        <w:rPr>
          <w:rFonts w:ascii="Helvetica" w:hAnsi="Helvetica"/>
          <w:sz w:val="22"/>
          <w:szCs w:val="22"/>
        </w:rPr>
        <w:t>).</w:t>
      </w:r>
    </w:p>
    <w:p w14:paraId="78016AF8" w14:textId="77777777" w:rsidR="00B23425" w:rsidRDefault="00B23425" w:rsidP="00E9604F">
      <w:pPr>
        <w:jc w:val="both"/>
        <w:rPr>
          <w:rFonts w:ascii="Helvetica" w:hAnsi="Helvetica"/>
          <w:b/>
          <w:bCs/>
          <w:sz w:val="22"/>
          <w:szCs w:val="22"/>
        </w:rPr>
      </w:pPr>
    </w:p>
    <w:p w14:paraId="636889DA" w14:textId="4DBF7011" w:rsidR="004C587D" w:rsidRPr="00651905" w:rsidRDefault="004C587D" w:rsidP="00E9604F">
      <w:pPr>
        <w:jc w:val="both"/>
        <w:rPr>
          <w:rFonts w:ascii="Helvetica" w:hAnsi="Helvetica"/>
          <w:b/>
          <w:bCs/>
          <w:sz w:val="21"/>
          <w:szCs w:val="21"/>
        </w:rPr>
      </w:pPr>
      <w:r>
        <w:rPr>
          <w:rFonts w:ascii="Helvetica" w:hAnsi="Helvetica"/>
          <w:b/>
          <w:bCs/>
          <w:sz w:val="22"/>
          <w:szCs w:val="22"/>
        </w:rPr>
        <w:t>Supplementary Note</w:t>
      </w:r>
      <w:del w:id="50" w:author="柴田智華子" w:date="2025-11-08T18:42:00Z" w16du:dateUtc="2025-11-08T09:42:00Z">
        <w:r w:rsidDel="00004631">
          <w:rPr>
            <w:rFonts w:ascii="Helvetica" w:hAnsi="Helvetica"/>
            <w:b/>
            <w:bCs/>
            <w:sz w:val="22"/>
            <w:szCs w:val="22"/>
          </w:rPr>
          <w:delText>.</w:delText>
        </w:r>
      </w:del>
      <w:r>
        <w:rPr>
          <w:rFonts w:ascii="Helvetica" w:hAnsi="Helvetica"/>
          <w:b/>
          <w:bCs/>
          <w:sz w:val="22"/>
          <w:szCs w:val="22"/>
        </w:rPr>
        <w:t xml:space="preserve"> 2</w:t>
      </w:r>
      <w:ins w:id="51" w:author="柴田智華子" w:date="2025-11-08T18:42:00Z" w16du:dateUtc="2025-11-08T09:42:00Z">
        <w:r w:rsidR="00004631">
          <w:rPr>
            <w:rFonts w:ascii="Helvetica" w:hAnsi="Helvetica"/>
            <w:b/>
            <w:bCs/>
            <w:sz w:val="22"/>
            <w:szCs w:val="22"/>
          </w:rPr>
          <w:t>.</w:t>
        </w:r>
      </w:ins>
      <w:r w:rsidR="00651905">
        <w:rPr>
          <w:rFonts w:ascii="Helvetica" w:hAnsi="Helvetica"/>
          <w:b/>
          <w:bCs/>
          <w:sz w:val="22"/>
          <w:szCs w:val="22"/>
        </w:rPr>
        <w:t xml:space="preserve"> </w:t>
      </w:r>
      <w:r w:rsidR="00651905" w:rsidRPr="00651905">
        <w:rPr>
          <w:rFonts w:ascii="Helvetica" w:hAnsi="Helvetica"/>
          <w:b/>
          <w:bCs/>
          <w:sz w:val="22"/>
          <w:szCs w:val="22"/>
        </w:rPr>
        <w:t xml:space="preserve">Optimizing the description and parameterization </w:t>
      </w:r>
      <w:ins w:id="52" w:author="柴田智華子" w:date="2025-11-08T18:42:00Z" w16du:dateUtc="2025-11-08T09:42:00Z">
        <w:r w:rsidR="00004631">
          <w:rPr>
            <w:rFonts w:ascii="Helvetica" w:hAnsi="Helvetica"/>
            <w:b/>
            <w:bCs/>
            <w:sz w:val="22"/>
            <w:szCs w:val="22"/>
          </w:rPr>
          <w:t>for</w:t>
        </w:r>
      </w:ins>
      <w:del w:id="53" w:author="柴田智華子" w:date="2025-11-08T18:42:00Z" w16du:dateUtc="2025-11-08T09:42:00Z">
        <w:r w:rsidR="00651905" w:rsidRPr="00651905" w:rsidDel="00004631">
          <w:rPr>
            <w:rFonts w:ascii="Helvetica" w:hAnsi="Helvetica"/>
            <w:b/>
            <w:bCs/>
            <w:sz w:val="22"/>
            <w:szCs w:val="22"/>
          </w:rPr>
          <w:delText>of</w:delText>
        </w:r>
      </w:del>
      <w:r w:rsidR="00651905" w:rsidRPr="00651905">
        <w:rPr>
          <w:rFonts w:ascii="Helvetica" w:hAnsi="Helvetica"/>
          <w:b/>
          <w:bCs/>
          <w:sz w:val="22"/>
          <w:szCs w:val="22"/>
        </w:rPr>
        <w:t xml:space="preserve"> copy-number distribution</w:t>
      </w:r>
    </w:p>
    <w:p w14:paraId="39B389EC" w14:textId="37856EE0" w:rsidR="002F244C" w:rsidRDefault="00B03ED7" w:rsidP="00E9604F">
      <w:pPr>
        <w:jc w:val="both"/>
        <w:rPr>
          <w:rFonts w:ascii="Helvetica" w:hAnsi="Helvetica"/>
          <w:sz w:val="22"/>
          <w:szCs w:val="22"/>
        </w:rPr>
      </w:pPr>
      <w:r w:rsidRPr="0099390F">
        <w:rPr>
          <w:rFonts w:ascii="Helvetica" w:hAnsi="Helvetica"/>
          <w:sz w:val="22"/>
          <w:szCs w:val="22"/>
        </w:rPr>
        <w:t xml:space="preserve">To </w:t>
      </w:r>
      <w:ins w:id="54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>establish</w:t>
        </w:r>
      </w:ins>
      <w:del w:id="55" w:author="柴田智華子" w:date="2025-11-08T18:44:00Z" w16du:dateUtc="2025-11-08T09:44:00Z">
        <w:r w:rsidRPr="0099390F" w:rsidDel="00004631">
          <w:rPr>
            <w:rFonts w:ascii="Helvetica" w:hAnsi="Helvetica"/>
            <w:sz w:val="22"/>
            <w:szCs w:val="22"/>
          </w:rPr>
          <w:delText>determine</w:delText>
        </w:r>
      </w:del>
      <w:r w:rsidRPr="0099390F">
        <w:rPr>
          <w:rFonts w:ascii="Helvetica" w:hAnsi="Helvetica"/>
          <w:sz w:val="22"/>
          <w:szCs w:val="22"/>
        </w:rPr>
        <w:t xml:space="preserve"> the optimal </w:t>
      </w:r>
      <w:ins w:id="56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>method</w:t>
        </w:r>
      </w:ins>
      <w:del w:id="57" w:author="柴田智華子" w:date="2025-11-08T18:44:00Z" w16du:dateUtc="2025-11-08T09:44:00Z">
        <w:r w:rsidRPr="0099390F" w:rsidDel="00004631">
          <w:rPr>
            <w:rFonts w:ascii="Helvetica" w:hAnsi="Helvetica"/>
            <w:sz w:val="22"/>
            <w:szCs w:val="22"/>
          </w:rPr>
          <w:delText>way</w:delText>
        </w:r>
      </w:del>
      <w:r w:rsidRPr="0099390F">
        <w:rPr>
          <w:rFonts w:ascii="Helvetica" w:hAnsi="Helvetica"/>
          <w:sz w:val="22"/>
          <w:szCs w:val="22"/>
        </w:rPr>
        <w:t xml:space="preserve"> to describe and</w:t>
      </w:r>
      <w:ins w:id="58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 xml:space="preserve"> categoriz</w:t>
        </w:r>
      </w:ins>
      <w:del w:id="59" w:author="柴田智華子" w:date="2025-11-08T18:44:00Z" w16du:dateUtc="2025-11-08T09:44:00Z">
        <w:r w:rsidRPr="0099390F" w:rsidDel="00004631">
          <w:rPr>
            <w:rFonts w:ascii="Helvetica" w:hAnsi="Helvetica"/>
            <w:sz w:val="22"/>
            <w:szCs w:val="22"/>
          </w:rPr>
          <w:delText xml:space="preserve"> parameteriz</w:delText>
        </w:r>
      </w:del>
      <w:r w:rsidRPr="0099390F">
        <w:rPr>
          <w:rFonts w:ascii="Helvetica" w:hAnsi="Helvetica"/>
          <w:sz w:val="22"/>
          <w:szCs w:val="22"/>
        </w:rPr>
        <w:t>e</w:t>
      </w:r>
      <w:ins w:id="60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 xml:space="preserve"> the</w:t>
        </w:r>
      </w:ins>
      <w:r w:rsidRPr="0099390F">
        <w:rPr>
          <w:rFonts w:ascii="Helvetica" w:hAnsi="Helvetica"/>
          <w:sz w:val="22"/>
          <w:szCs w:val="22"/>
        </w:rPr>
        <w:t xml:space="preserve"> differences </w:t>
      </w:r>
      <w:ins w:id="61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>among the</w:t>
        </w:r>
      </w:ins>
      <w:del w:id="62" w:author="柴田智華子" w:date="2025-11-08T18:44:00Z" w16du:dateUtc="2025-11-08T09:44:00Z">
        <w:r w:rsidRPr="0099390F" w:rsidDel="00004631">
          <w:rPr>
            <w:rFonts w:ascii="Helvetica" w:hAnsi="Helvetica"/>
            <w:sz w:val="22"/>
            <w:szCs w:val="22"/>
          </w:rPr>
          <w:delText>across</w:delText>
        </w:r>
      </w:del>
      <w:r w:rsidRPr="0099390F">
        <w:rPr>
          <w:rFonts w:ascii="Helvetica" w:hAnsi="Helvetica"/>
          <w:sz w:val="22"/>
          <w:szCs w:val="22"/>
        </w:rPr>
        <w:t xml:space="preserve"> samples, we </w:t>
      </w:r>
      <w:r w:rsidR="0099390F" w:rsidRPr="0099390F">
        <w:rPr>
          <w:rFonts w:ascii="Helvetica" w:hAnsi="Helvetica"/>
          <w:sz w:val="22"/>
          <w:szCs w:val="22"/>
        </w:rPr>
        <w:t>ad</w:t>
      </w:r>
      <w:ins w:id="63" w:author="柴田智華子" w:date="2025-11-08T18:44:00Z" w16du:dateUtc="2025-11-08T09:44:00Z">
        <w:r w:rsidR="00004631">
          <w:rPr>
            <w:rFonts w:ascii="Helvetica" w:hAnsi="Helvetica"/>
            <w:sz w:val="22"/>
            <w:szCs w:val="22"/>
          </w:rPr>
          <w:t>d</w:t>
        </w:r>
      </w:ins>
      <w:r w:rsidR="0099390F" w:rsidRPr="0099390F">
        <w:rPr>
          <w:rFonts w:ascii="Helvetica" w:hAnsi="Helvetica"/>
          <w:sz w:val="22"/>
          <w:szCs w:val="22"/>
        </w:rPr>
        <w:t>resse</w:t>
      </w:r>
      <w:r w:rsidRPr="0099390F">
        <w:rPr>
          <w:rFonts w:ascii="Helvetica" w:hAnsi="Helvetica"/>
          <w:sz w:val="22"/>
          <w:szCs w:val="22"/>
        </w:rPr>
        <w:t xml:space="preserve">d the following three </w:t>
      </w:r>
      <w:r w:rsidR="0099390F" w:rsidRPr="0099390F">
        <w:rPr>
          <w:rFonts w:ascii="Helvetica" w:hAnsi="Helvetica"/>
          <w:sz w:val="22"/>
          <w:szCs w:val="22"/>
        </w:rPr>
        <w:t>question</w:t>
      </w:r>
      <w:r w:rsidRPr="0099390F">
        <w:rPr>
          <w:rFonts w:ascii="Helvetica" w:hAnsi="Helvetica"/>
          <w:sz w:val="22"/>
          <w:szCs w:val="22"/>
        </w:rPr>
        <w:t>s: (</w:t>
      </w:r>
      <w:proofErr w:type="spellStart"/>
      <w:r w:rsidRPr="0099390F">
        <w:rPr>
          <w:rFonts w:ascii="Helvetica" w:hAnsi="Helvetica"/>
          <w:sz w:val="22"/>
          <w:szCs w:val="22"/>
        </w:rPr>
        <w:t>i</w:t>
      </w:r>
      <w:proofErr w:type="spellEnd"/>
      <w:r w:rsidRPr="0099390F">
        <w:rPr>
          <w:rFonts w:ascii="Helvetica" w:hAnsi="Helvetica"/>
          <w:sz w:val="22"/>
          <w:szCs w:val="22"/>
        </w:rPr>
        <w:t xml:space="preserve">) </w:t>
      </w:r>
      <w:r w:rsidR="002F244C" w:rsidRPr="0099390F">
        <w:rPr>
          <w:rFonts w:ascii="Helvetica" w:hAnsi="Helvetica"/>
          <w:sz w:val="22"/>
          <w:szCs w:val="22"/>
        </w:rPr>
        <w:t>how many cells are required to accurately reconstruct the distribution</w:t>
      </w:r>
      <w:r w:rsidRPr="0099390F">
        <w:rPr>
          <w:rFonts w:ascii="Helvetica" w:hAnsi="Helvetica"/>
          <w:sz w:val="22"/>
          <w:szCs w:val="22"/>
        </w:rPr>
        <w:t>; (ii)</w:t>
      </w:r>
      <w:r w:rsidR="0099390F" w:rsidRPr="0099390F">
        <w:rPr>
          <w:rFonts w:ascii="Helvetica" w:hAnsi="Helvetica"/>
          <w:sz w:val="22"/>
          <w:szCs w:val="22"/>
        </w:rPr>
        <w:t xml:space="preserve"> </w:t>
      </w:r>
      <w:r w:rsidR="002F244C" w:rsidRPr="0099390F">
        <w:rPr>
          <w:rFonts w:ascii="Helvetica" w:hAnsi="Helvetica"/>
          <w:sz w:val="22"/>
          <w:szCs w:val="22"/>
        </w:rPr>
        <w:t>which statistical distribution best approximates the copy-number histograms</w:t>
      </w:r>
      <w:ins w:id="64" w:author="reo maruyama" w:date="2025-10-23T16:14:00Z">
        <w:r w:rsidRPr="0099390F">
          <w:rPr>
            <w:rFonts w:ascii="Helvetica" w:hAnsi="Helvetica"/>
            <w:sz w:val="22"/>
            <w:szCs w:val="22"/>
          </w:rPr>
          <w:t>;</w:t>
        </w:r>
      </w:ins>
      <w:del w:id="65" w:author="reo maruyama" w:date="2025-10-23T16:14:00Z">
        <w:r w:rsidRPr="0099390F" w:rsidDel="003B3D96">
          <w:rPr>
            <w:rFonts w:ascii="Helvetica" w:hAnsi="Helvetica"/>
            <w:sz w:val="22"/>
            <w:szCs w:val="22"/>
          </w:rPr>
          <w:delText>ization,</w:delText>
        </w:r>
      </w:del>
      <w:r w:rsidRPr="0099390F">
        <w:rPr>
          <w:rFonts w:ascii="Helvetica" w:hAnsi="Helvetica"/>
          <w:sz w:val="22"/>
          <w:szCs w:val="22"/>
        </w:rPr>
        <w:t xml:space="preserve"> and (iii)</w:t>
      </w:r>
      <w:r w:rsidR="002F244C" w:rsidRPr="002F244C">
        <w:rPr>
          <w:rFonts w:ascii="Helvetica" w:hAnsi="Helvetica"/>
          <w:sz w:val="22"/>
          <w:szCs w:val="22"/>
        </w:rPr>
        <w:t xml:space="preserve"> </w:t>
      </w:r>
      <w:r w:rsidR="002F244C" w:rsidRPr="0099390F">
        <w:rPr>
          <w:rFonts w:ascii="Helvetica" w:hAnsi="Helvetica"/>
          <w:sz w:val="22"/>
          <w:szCs w:val="22"/>
        </w:rPr>
        <w:t>which metrics are most appropriate for quantitatively evaluating the distribution shapes</w:t>
      </w:r>
      <w:r w:rsidR="002F244C">
        <w:rPr>
          <w:rFonts w:ascii="Helvetica" w:hAnsi="Helvetica"/>
          <w:sz w:val="22"/>
          <w:szCs w:val="22"/>
        </w:rPr>
        <w:t>.</w:t>
      </w:r>
    </w:p>
    <w:p w14:paraId="7FB070A0" w14:textId="0047CF52" w:rsidR="002F244C" w:rsidRDefault="00C3776B" w:rsidP="00651905">
      <w:pPr>
        <w:ind w:firstLine="840"/>
        <w:jc w:val="both"/>
        <w:rPr>
          <w:rFonts w:ascii="Helvetica" w:hAnsi="Helvetica"/>
          <w:sz w:val="22"/>
          <w:szCs w:val="22"/>
        </w:rPr>
      </w:pPr>
      <w:r w:rsidRPr="00C3776B">
        <w:rPr>
          <w:rFonts w:ascii="Helvetica" w:hAnsi="Helvetica"/>
          <w:sz w:val="22"/>
          <w:szCs w:val="22"/>
        </w:rPr>
        <w:t>To address question (</w:t>
      </w:r>
      <w:proofErr w:type="spellStart"/>
      <w:r w:rsidRPr="00C3776B">
        <w:rPr>
          <w:rFonts w:ascii="Helvetica" w:hAnsi="Helvetica"/>
          <w:sz w:val="22"/>
          <w:szCs w:val="22"/>
        </w:rPr>
        <w:t>i</w:t>
      </w:r>
      <w:proofErr w:type="spellEnd"/>
      <w:r w:rsidRPr="00C3776B">
        <w:rPr>
          <w:rFonts w:ascii="Helvetica" w:hAnsi="Helvetica"/>
          <w:sz w:val="22"/>
          <w:szCs w:val="22"/>
        </w:rPr>
        <w:t xml:space="preserve">), we </w:t>
      </w:r>
      <w:del w:id="66" w:author="柴田智華子" w:date="2025-11-08T18:45:00Z" w16du:dateUtc="2025-11-08T09:45:00Z">
        <w:r w:rsidRPr="00C3776B" w:rsidDel="00004631">
          <w:rPr>
            <w:rFonts w:ascii="Helvetica" w:hAnsi="Helvetica"/>
            <w:sz w:val="22"/>
            <w:szCs w:val="22"/>
          </w:rPr>
          <w:delText xml:space="preserve">performed </w:delText>
        </w:r>
      </w:del>
      <w:ins w:id="67" w:author="柴田智華子" w:date="2025-11-08T18:45:00Z" w16du:dateUtc="2025-11-08T09:45:00Z">
        <w:r w:rsidR="00004631">
          <w:rPr>
            <w:rFonts w:ascii="Helvetica" w:hAnsi="Helvetica"/>
            <w:sz w:val="22"/>
            <w:szCs w:val="22"/>
          </w:rPr>
          <w:t>conducted</w:t>
        </w:r>
        <w:r w:rsidR="00004631" w:rsidRPr="00C3776B">
          <w:rPr>
            <w:rFonts w:ascii="Helvetica" w:hAnsi="Helvetica"/>
            <w:sz w:val="22"/>
            <w:szCs w:val="22"/>
          </w:rPr>
          <w:t xml:space="preserve"> </w:t>
        </w:r>
      </w:ins>
      <w:r w:rsidRPr="00C3776B">
        <w:rPr>
          <w:rFonts w:ascii="Helvetica" w:hAnsi="Helvetica"/>
          <w:sz w:val="22"/>
          <w:szCs w:val="22"/>
        </w:rPr>
        <w:t xml:space="preserve">the following analysis using the </w:t>
      </w:r>
      <w:r w:rsidRPr="00D22C94">
        <w:rPr>
          <w:rFonts w:ascii="Helvetica" w:hAnsi="Helvetica"/>
          <w:i/>
          <w:iCs/>
          <w:sz w:val="22"/>
          <w:szCs w:val="22"/>
          <w:rPrChange w:id="68" w:author="柴田智華子" w:date="2025-11-08T18:41:00Z" w16du:dateUtc="2025-11-08T09:41:00Z">
            <w:rPr>
              <w:rFonts w:ascii="Helvetica" w:hAnsi="Helvetica"/>
              <w:sz w:val="22"/>
              <w:szCs w:val="22"/>
            </w:rPr>
          </w:rPrChange>
        </w:rPr>
        <w:t>MYC</w:t>
      </w:r>
      <w:r w:rsidRPr="00C3776B">
        <w:rPr>
          <w:rFonts w:ascii="Helvetica" w:hAnsi="Helvetica"/>
          <w:sz w:val="22"/>
          <w:szCs w:val="22"/>
        </w:rPr>
        <w:t xml:space="preserve"> and </w:t>
      </w:r>
      <w:r w:rsidRPr="00D22C94">
        <w:rPr>
          <w:rFonts w:ascii="Helvetica" w:hAnsi="Helvetica"/>
          <w:i/>
          <w:iCs/>
          <w:sz w:val="22"/>
          <w:szCs w:val="22"/>
          <w:rPrChange w:id="69" w:author="柴田智華子" w:date="2025-11-08T18:41:00Z" w16du:dateUtc="2025-11-08T09:41:00Z">
            <w:rPr>
              <w:rFonts w:ascii="Helvetica" w:hAnsi="Helvetica"/>
              <w:sz w:val="22"/>
              <w:szCs w:val="22"/>
            </w:rPr>
          </w:rPrChange>
        </w:rPr>
        <w:t>CDX2</w:t>
      </w:r>
      <w:r w:rsidRPr="00C3776B">
        <w:rPr>
          <w:rFonts w:ascii="Helvetica" w:hAnsi="Helvetica"/>
          <w:sz w:val="22"/>
          <w:szCs w:val="22"/>
        </w:rPr>
        <w:t xml:space="preserve"> copy-number data from 1,266 COLO320DM cells </w:t>
      </w:r>
      <w:del w:id="70" w:author="柴田智華子" w:date="2025-11-08T18:46:00Z" w16du:dateUtc="2025-11-08T09:46:00Z">
        <w:r w:rsidRPr="00C3776B" w:rsidDel="00004631">
          <w:rPr>
            <w:rFonts w:ascii="Helvetica" w:hAnsi="Helvetica"/>
            <w:sz w:val="22"/>
            <w:szCs w:val="22"/>
          </w:rPr>
          <w:delText xml:space="preserve">shown in </w:delText>
        </w:r>
      </w:del>
      <w:ins w:id="71" w:author="柴田智華子" w:date="2025-11-08T18:46:00Z" w16du:dateUtc="2025-11-08T09:46:00Z">
        <w:r w:rsidR="00004631">
          <w:rPr>
            <w:rFonts w:ascii="Helvetica" w:hAnsi="Helvetica"/>
            <w:sz w:val="22"/>
            <w:szCs w:val="22"/>
          </w:rPr>
          <w:t>(</w:t>
        </w:r>
      </w:ins>
      <w:r w:rsidRPr="00C3776B">
        <w:rPr>
          <w:rFonts w:ascii="Helvetica" w:hAnsi="Helvetica"/>
          <w:sz w:val="22"/>
          <w:szCs w:val="22"/>
        </w:rPr>
        <w:t>Figure 1b</w:t>
      </w:r>
      <w:ins w:id="72" w:author="柴田智華子" w:date="2025-11-08T18:46:00Z" w16du:dateUtc="2025-11-08T09:46:00Z">
        <w:r w:rsidR="00004631">
          <w:rPr>
            <w:rFonts w:ascii="Helvetica" w:hAnsi="Helvetica"/>
            <w:sz w:val="22"/>
            <w:szCs w:val="22"/>
          </w:rPr>
          <w:t>)</w:t>
        </w:r>
      </w:ins>
      <w:r w:rsidRPr="00C3776B">
        <w:rPr>
          <w:rFonts w:ascii="Helvetica" w:hAnsi="Helvetica"/>
          <w:sz w:val="22"/>
          <w:szCs w:val="22"/>
        </w:rPr>
        <w:t xml:space="preserve">. We randomly sampled 50 cells </w:t>
      </w:r>
      <w:r w:rsidRPr="00C3776B">
        <w:rPr>
          <w:rStyle w:val="af6"/>
          <w:rFonts w:ascii="Helvetica" w:hAnsi="Helvetica"/>
          <w:b w:val="0"/>
          <w:bCs w:val="0"/>
          <w:sz w:val="22"/>
          <w:szCs w:val="22"/>
        </w:rPr>
        <w:t>without replacement</w:t>
      </w:r>
      <w:r w:rsidRPr="00C3776B">
        <w:rPr>
          <w:rFonts w:ascii="Helvetica" w:hAnsi="Helvetica"/>
          <w:sz w:val="22"/>
          <w:szCs w:val="22"/>
        </w:rPr>
        <w:t xml:space="preserve"> and compared their distributions with th</w:t>
      </w:r>
      <w:ins w:id="73" w:author="柴田智華子" w:date="2025-11-08T18:46:00Z" w16du:dateUtc="2025-11-08T09:46:00Z">
        <w:r w:rsidR="00004631">
          <w:rPr>
            <w:rFonts w:ascii="Helvetica" w:hAnsi="Helvetica"/>
            <w:sz w:val="22"/>
            <w:szCs w:val="22"/>
          </w:rPr>
          <w:t>at</w:t>
        </w:r>
      </w:ins>
      <w:del w:id="74" w:author="柴田智華子" w:date="2025-11-08T18:46:00Z" w16du:dateUtc="2025-11-08T09:46:00Z">
        <w:r w:rsidRPr="00C3776B" w:rsidDel="00004631">
          <w:rPr>
            <w:rFonts w:ascii="Helvetica" w:hAnsi="Helvetica"/>
            <w:sz w:val="22"/>
            <w:szCs w:val="22"/>
          </w:rPr>
          <w:delText>ose</w:delText>
        </w:r>
      </w:del>
      <w:r w:rsidRPr="00C3776B">
        <w:rPr>
          <w:rFonts w:ascii="Helvetica" w:hAnsi="Helvetica"/>
          <w:sz w:val="22"/>
          <w:szCs w:val="22"/>
        </w:rPr>
        <w:t xml:space="preserve"> of the entire population using the Kolmogorov–Smirnov test. </w:t>
      </w:r>
      <w:del w:id="75" w:author="柴田智華子" w:date="2025-11-08T18:47:00Z" w16du:dateUtc="2025-11-08T09:47:00Z">
        <w:r w:rsidRPr="00C3776B" w:rsidDel="00004631">
          <w:rPr>
            <w:rFonts w:ascii="Helvetica" w:hAnsi="Helvetica"/>
            <w:sz w:val="22"/>
            <w:szCs w:val="22"/>
          </w:rPr>
          <w:delText>This s</w:delText>
        </w:r>
      </w:del>
      <w:ins w:id="76" w:author="柴田智華子" w:date="2025-11-08T18:47:00Z" w16du:dateUtc="2025-11-08T09:47:00Z">
        <w:r w:rsidR="00004631">
          <w:rPr>
            <w:rFonts w:ascii="Helvetica" w:hAnsi="Helvetica"/>
            <w:sz w:val="22"/>
            <w:szCs w:val="22"/>
          </w:rPr>
          <w:t>S</w:t>
        </w:r>
      </w:ins>
      <w:r w:rsidRPr="00C3776B">
        <w:rPr>
          <w:rFonts w:ascii="Helvetica" w:hAnsi="Helvetica"/>
          <w:sz w:val="22"/>
          <w:szCs w:val="22"/>
        </w:rPr>
        <w:t xml:space="preserve">ampling and comparison were repeated 100 times, and the resulting p-values were </w:t>
      </w:r>
      <w:del w:id="77" w:author="柴田智華子" w:date="2025-11-08T18:47:00Z" w16du:dateUtc="2025-11-08T09:47:00Z">
        <w:r w:rsidRPr="00C3776B" w:rsidDel="00004631">
          <w:rPr>
            <w:rFonts w:ascii="Helvetica" w:hAnsi="Helvetica"/>
            <w:sz w:val="22"/>
            <w:szCs w:val="22"/>
          </w:rPr>
          <w:delText>compiled.</w:delText>
        </w:r>
      </w:del>
      <w:ins w:id="78" w:author="柴田智華子" w:date="2025-11-08T18:47:00Z" w16du:dateUtc="2025-11-08T09:47:00Z">
        <w:r w:rsidR="00004631">
          <w:rPr>
            <w:rFonts w:ascii="Helvetica" w:hAnsi="Helvetica"/>
            <w:sz w:val="22"/>
            <w:szCs w:val="22"/>
          </w:rPr>
          <w:t>calculated.</w:t>
        </w:r>
      </w:ins>
      <w:r w:rsidRPr="00C3776B">
        <w:rPr>
          <w:rFonts w:ascii="Helvetica" w:hAnsi="Helvetica"/>
          <w:sz w:val="22"/>
          <w:szCs w:val="22"/>
        </w:rPr>
        <w:t xml:space="preserve"> The same procedure was conducted for samples </w:t>
      </w:r>
      <w:ins w:id="79" w:author="柴田智華子" w:date="2025-11-08T18:47:00Z" w16du:dateUtc="2025-11-08T09:47:00Z">
        <w:r w:rsidR="00004631">
          <w:rPr>
            <w:rFonts w:ascii="Helvetica" w:hAnsi="Helvetica"/>
            <w:sz w:val="22"/>
            <w:szCs w:val="22"/>
          </w:rPr>
          <w:t>containing</w:t>
        </w:r>
      </w:ins>
      <w:del w:id="80" w:author="柴田智華子" w:date="2025-11-08T18:47:00Z" w16du:dateUtc="2025-11-08T09:47:00Z">
        <w:r w:rsidRPr="00C3776B" w:rsidDel="00004631">
          <w:rPr>
            <w:rFonts w:ascii="Helvetica" w:hAnsi="Helvetica"/>
            <w:sz w:val="22"/>
            <w:szCs w:val="22"/>
          </w:rPr>
          <w:delText>of</w:delText>
        </w:r>
      </w:del>
      <w:r w:rsidRPr="00C3776B">
        <w:rPr>
          <w:rFonts w:ascii="Helvetica" w:hAnsi="Helvetica"/>
          <w:sz w:val="22"/>
          <w:szCs w:val="22"/>
        </w:rPr>
        <w:t xml:space="preserve"> 100, 200, and 500 cells. The </w:t>
      </w:r>
      <w:r w:rsidRPr="00C3776B">
        <w:rPr>
          <w:rFonts w:ascii="Helvetica" w:hAnsi="Helvetica"/>
          <w:sz w:val="22"/>
          <w:szCs w:val="22"/>
        </w:rPr>
        <w:lastRenderedPageBreak/>
        <w:t>distributions of</w:t>
      </w:r>
      <w:ins w:id="81" w:author="柴田智華子" w:date="2025-11-08T18:47:00Z" w16du:dateUtc="2025-11-08T09:47:00Z">
        <w:r w:rsidR="00004631">
          <w:rPr>
            <w:rFonts w:ascii="Helvetica" w:hAnsi="Helvetica"/>
            <w:sz w:val="22"/>
            <w:szCs w:val="22"/>
          </w:rPr>
          <w:t xml:space="preserve"> the</w:t>
        </w:r>
      </w:ins>
      <w:r w:rsidRPr="00C3776B">
        <w:rPr>
          <w:rFonts w:ascii="Helvetica" w:hAnsi="Helvetica"/>
          <w:sz w:val="22"/>
          <w:szCs w:val="22"/>
        </w:rPr>
        <w:t xml:space="preserve"> p-values are shown as box plots </w:t>
      </w:r>
      <w:r w:rsidR="008D1963">
        <w:rPr>
          <w:rFonts w:ascii="Helvetica" w:hAnsi="Helvetica"/>
          <w:sz w:val="22"/>
          <w:szCs w:val="22"/>
        </w:rPr>
        <w:t>(</w:t>
      </w:r>
      <w:r w:rsidRPr="008D1963">
        <w:rPr>
          <w:rFonts w:ascii="Helvetica" w:hAnsi="Helvetica"/>
          <w:b/>
          <w:bCs/>
          <w:sz w:val="22"/>
          <w:szCs w:val="22"/>
        </w:rPr>
        <w:t>Extended Data Figure 2d</w:t>
      </w:r>
      <w:r w:rsidR="008D1963" w:rsidRPr="008D1963">
        <w:rPr>
          <w:rFonts w:ascii="Helvetica" w:hAnsi="Helvetica"/>
          <w:sz w:val="22"/>
          <w:szCs w:val="22"/>
        </w:rPr>
        <w:t>).</w:t>
      </w:r>
      <w:r w:rsidRPr="00C3776B">
        <w:rPr>
          <w:rFonts w:ascii="Helvetica" w:hAnsi="Helvetica"/>
          <w:sz w:val="22"/>
          <w:szCs w:val="22"/>
        </w:rPr>
        <w:t xml:space="preserve"> As the number of sampled cells increased, the distributions more closely resembled that of the population. </w:t>
      </w:r>
      <w:ins w:id="82" w:author="柴田智華子" w:date="2025-11-07T16:07:00Z" w16du:dateUtc="2025-11-07T07:07:00Z">
        <w:r w:rsidR="00B30852" w:rsidRPr="00C3776B">
          <w:rPr>
            <w:rFonts w:ascii="Helvetica" w:hAnsi="Helvetica"/>
            <w:sz w:val="22"/>
            <w:szCs w:val="22"/>
          </w:rPr>
          <w:t xml:space="preserve">For both </w:t>
        </w:r>
        <w:r w:rsidR="00B30852" w:rsidRPr="00D22C94">
          <w:rPr>
            <w:rFonts w:ascii="Helvetica" w:hAnsi="Helvetica"/>
            <w:i/>
            <w:iCs/>
            <w:sz w:val="22"/>
            <w:szCs w:val="22"/>
            <w:rPrChange w:id="83" w:author="柴田智華子" w:date="2025-11-08T18:41:00Z" w16du:dateUtc="2025-11-08T09:41:00Z">
              <w:rPr>
                <w:rFonts w:ascii="Helvetica" w:hAnsi="Helvetica"/>
                <w:sz w:val="22"/>
                <w:szCs w:val="22"/>
              </w:rPr>
            </w:rPrChange>
          </w:rPr>
          <w:t>MYC</w:t>
        </w:r>
        <w:r w:rsidR="00B30852" w:rsidRPr="00C3776B">
          <w:rPr>
            <w:rFonts w:ascii="Helvetica" w:hAnsi="Helvetica"/>
            <w:sz w:val="22"/>
            <w:szCs w:val="22"/>
          </w:rPr>
          <w:t xml:space="preserve"> and </w:t>
        </w:r>
        <w:r w:rsidR="00B30852" w:rsidRPr="00D22C94">
          <w:rPr>
            <w:rFonts w:ascii="Helvetica" w:hAnsi="Helvetica"/>
            <w:i/>
            <w:iCs/>
            <w:sz w:val="22"/>
            <w:szCs w:val="22"/>
            <w:rPrChange w:id="84" w:author="柴田智華子" w:date="2025-11-08T18:41:00Z" w16du:dateUtc="2025-11-08T09:41:00Z">
              <w:rPr>
                <w:rFonts w:ascii="Helvetica" w:hAnsi="Helvetica"/>
                <w:sz w:val="22"/>
                <w:szCs w:val="22"/>
              </w:rPr>
            </w:rPrChange>
          </w:rPr>
          <w:t>CDX2</w:t>
        </w:r>
        <w:r w:rsidR="00B30852" w:rsidRPr="00C3776B">
          <w:rPr>
            <w:rFonts w:ascii="Helvetica" w:hAnsi="Helvetica"/>
            <w:sz w:val="22"/>
            <w:szCs w:val="22"/>
          </w:rPr>
          <w:t xml:space="preserve">, </w:t>
        </w:r>
        <w:r w:rsidR="00B30852">
          <w:rPr>
            <w:rFonts w:ascii="Helvetica" w:hAnsi="Helvetica"/>
            <w:sz w:val="22"/>
            <w:szCs w:val="22"/>
          </w:rPr>
          <w:t xml:space="preserve">sampling 50 cells yielded distributions that were already largely similar to that of the parental population, suggesting that this sample size was acceptable. </w:t>
        </w:r>
        <w:r w:rsidR="00B30852" w:rsidRPr="00BF42E5">
          <w:rPr>
            <w:rFonts w:ascii="Helvetica" w:hAnsi="Helvetica"/>
            <w:sz w:val="22"/>
            <w:szCs w:val="22"/>
          </w:rPr>
          <w:t>However, sampling 100 cells provided even more consistent results, with only two out of 100 tests yielding p-values below 0.05.</w:t>
        </w:r>
        <w:r w:rsidR="00B30852">
          <w:rPr>
            <w:rFonts w:ascii="Helvetica" w:hAnsi="Helvetica"/>
            <w:sz w:val="22"/>
            <w:szCs w:val="22"/>
          </w:rPr>
          <w:t xml:space="preserve"> </w:t>
        </w:r>
        <w:r w:rsidR="00B30852" w:rsidRPr="00C3776B">
          <w:rPr>
            <w:rFonts w:ascii="Helvetica" w:hAnsi="Helvetica"/>
            <w:sz w:val="22"/>
            <w:szCs w:val="22"/>
          </w:rPr>
          <w:t xml:space="preserve">Therefore, we concluded that data from at least 100 cells are </w:t>
        </w:r>
        <w:r w:rsidR="00B30852">
          <w:rPr>
            <w:rFonts w:ascii="Helvetica" w:hAnsi="Helvetica"/>
            <w:sz w:val="22"/>
            <w:szCs w:val="22"/>
          </w:rPr>
          <w:t>preferable</w:t>
        </w:r>
        <w:r w:rsidR="00B30852" w:rsidRPr="00C3776B">
          <w:rPr>
            <w:rFonts w:ascii="Helvetica" w:hAnsi="Helvetica"/>
            <w:sz w:val="22"/>
            <w:szCs w:val="22"/>
          </w:rPr>
          <w:t xml:space="preserve"> to accurately capture the true distribution.</w:t>
        </w:r>
      </w:ins>
    </w:p>
    <w:p w14:paraId="29A464DC" w14:textId="646EEB0C" w:rsidR="00C3776B" w:rsidRPr="00C3776B" w:rsidRDefault="00004631" w:rsidP="00651905">
      <w:pPr>
        <w:ind w:firstLine="840"/>
        <w:jc w:val="both"/>
        <w:rPr>
          <w:rFonts w:ascii="Helvetica" w:hAnsi="Helvetica"/>
          <w:b/>
          <w:bCs/>
          <w:sz w:val="22"/>
          <w:szCs w:val="22"/>
        </w:rPr>
      </w:pPr>
      <w:ins w:id="85" w:author="柴田智華子" w:date="2025-11-08T18:51:00Z" w16du:dateUtc="2025-11-08T09:51:00Z">
        <w:r>
          <w:rPr>
            <w:rFonts w:ascii="Helvetica" w:hAnsi="Helvetica"/>
            <w:sz w:val="22"/>
            <w:szCs w:val="22"/>
          </w:rPr>
          <w:t>T</w:t>
        </w:r>
      </w:ins>
      <w:del w:id="86" w:author="柴田智華子" w:date="2025-11-08T18:51:00Z" w16du:dateUtc="2025-11-08T09:51:00Z">
        <w:r w:rsidR="00C3776B" w:rsidRPr="00C3776B" w:rsidDel="00004631">
          <w:rPr>
            <w:rFonts w:ascii="Helvetica" w:hAnsi="Helvetica"/>
            <w:sz w:val="22"/>
            <w:szCs w:val="22"/>
          </w:rPr>
          <w:delText>Next, t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o address question (ii), we </w:t>
      </w:r>
      <w:del w:id="87" w:author="柴田智華子" w:date="2025-11-08T18:52:00Z" w16du:dateUtc="2025-11-08T09:52:00Z">
        <w:r w:rsidR="00C3776B" w:rsidRPr="00C3776B" w:rsidDel="00DE042D">
          <w:rPr>
            <w:rFonts w:ascii="Helvetica" w:hAnsi="Helvetica"/>
            <w:sz w:val="22"/>
            <w:szCs w:val="22"/>
          </w:rPr>
          <w:delText xml:space="preserve">examined </w:delText>
        </w:r>
      </w:del>
      <w:ins w:id="88" w:author="柴田智華子" w:date="2025-11-08T18:52:00Z" w16du:dateUtc="2025-11-08T09:52:00Z">
        <w:r w:rsidR="00DE042D">
          <w:rPr>
            <w:rFonts w:ascii="Helvetica" w:hAnsi="Helvetica"/>
            <w:sz w:val="22"/>
            <w:szCs w:val="22"/>
          </w:rPr>
          <w:t>determined</w:t>
        </w:r>
        <w:r w:rsidR="00DE042D" w:rsidRPr="00C3776B">
          <w:rPr>
            <w:rFonts w:ascii="Helvetica" w:hAnsi="Helvetica"/>
            <w:sz w:val="22"/>
            <w:szCs w:val="22"/>
          </w:rPr>
          <w:t xml:space="preserve"> </w:t>
        </w:r>
      </w:ins>
      <w:r w:rsidR="00C3776B" w:rsidRPr="00C3776B">
        <w:rPr>
          <w:rFonts w:ascii="Helvetica" w:hAnsi="Helvetica"/>
          <w:sz w:val="22"/>
          <w:szCs w:val="22"/>
        </w:rPr>
        <w:t xml:space="preserve">which statistical distribution best approximates the observed copy-number distributions. </w:t>
      </w:r>
      <w:ins w:id="89" w:author="柴田智華子" w:date="2025-11-08T18:52:00Z" w16du:dateUtc="2025-11-08T09:52:00Z">
        <w:r w:rsidR="00DE042D">
          <w:rPr>
            <w:rFonts w:ascii="Helvetica" w:hAnsi="Helvetica"/>
            <w:sz w:val="22"/>
            <w:szCs w:val="22"/>
          </w:rPr>
          <w:t>Because</w:t>
        </w:r>
      </w:ins>
      <w:del w:id="90" w:author="柴田智華子" w:date="2025-11-08T18:52:00Z" w16du:dateUtc="2025-11-08T09:52:00Z">
        <w:r w:rsidR="00C3776B" w:rsidRPr="00C3776B" w:rsidDel="00DE042D">
          <w:rPr>
            <w:rFonts w:ascii="Helvetica" w:hAnsi="Helvetica"/>
            <w:sz w:val="22"/>
            <w:szCs w:val="22"/>
          </w:rPr>
          <w:delText>As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 previous studies have </w:t>
      </w:r>
      <w:ins w:id="91" w:author="柴田智華子" w:date="2025-11-08T18:52:00Z" w16du:dateUtc="2025-11-08T09:52:00Z">
        <w:r w:rsidR="00DE042D">
          <w:rPr>
            <w:rFonts w:ascii="Helvetica" w:hAnsi="Helvetica"/>
            <w:sz w:val="22"/>
            <w:szCs w:val="22"/>
          </w:rPr>
          <w:t>indicated</w:t>
        </w:r>
      </w:ins>
      <w:del w:id="92" w:author="柴田智華子" w:date="2025-11-08T18:52:00Z" w16du:dateUtc="2025-11-08T09:52:00Z">
        <w:r w:rsidR="00C3776B" w:rsidRPr="00C3776B" w:rsidDel="00DE042D">
          <w:rPr>
            <w:rFonts w:ascii="Helvetica" w:hAnsi="Helvetica"/>
            <w:sz w:val="22"/>
            <w:szCs w:val="22"/>
          </w:rPr>
          <w:delText>reported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 that </w:t>
      </w:r>
      <w:proofErr w:type="spellStart"/>
      <w:r w:rsidR="00C3776B" w:rsidRPr="00C3776B">
        <w:rPr>
          <w:rFonts w:ascii="Helvetica" w:hAnsi="Helvetica"/>
          <w:sz w:val="22"/>
          <w:szCs w:val="22"/>
        </w:rPr>
        <w:t>ecDNAs</w:t>
      </w:r>
      <w:proofErr w:type="spellEnd"/>
      <w:r w:rsidR="00C3776B" w:rsidRPr="00C3776B">
        <w:rPr>
          <w:rFonts w:ascii="Helvetica" w:hAnsi="Helvetica"/>
          <w:sz w:val="22"/>
          <w:szCs w:val="22"/>
        </w:rPr>
        <w:t xml:space="preserve"> are randomly segregated, the overall distributions were expected to be symmetric; however, the histograms shown in Figure 1b </w:t>
      </w:r>
      <w:del w:id="93" w:author="柴田智華子" w:date="2025-11-08T18:52:00Z" w16du:dateUtc="2025-11-08T09:52:00Z">
        <w:r w:rsidR="00C3776B" w:rsidRPr="00C3776B" w:rsidDel="00DE042D">
          <w:rPr>
            <w:rFonts w:ascii="Helvetica" w:hAnsi="Helvetica"/>
            <w:sz w:val="22"/>
            <w:szCs w:val="22"/>
          </w:rPr>
          <w:delText xml:space="preserve">displayed </w:delText>
        </w:r>
      </w:del>
      <w:ins w:id="94" w:author="柴田智華子" w:date="2025-11-08T18:52:00Z" w16du:dateUtc="2025-11-08T09:52:00Z">
        <w:r w:rsidR="00DE042D">
          <w:rPr>
            <w:rFonts w:ascii="Helvetica" w:hAnsi="Helvetica"/>
            <w:sz w:val="22"/>
            <w:szCs w:val="22"/>
          </w:rPr>
          <w:t>show</w:t>
        </w:r>
        <w:r w:rsidR="00DE042D" w:rsidRPr="00C3776B">
          <w:rPr>
            <w:rFonts w:ascii="Helvetica" w:hAnsi="Helvetica"/>
            <w:sz w:val="22"/>
            <w:szCs w:val="22"/>
          </w:rPr>
          <w:t xml:space="preserve">ed </w:t>
        </w:r>
      </w:ins>
      <w:r w:rsidR="00C3776B" w:rsidRPr="00C3776B">
        <w:rPr>
          <w:rFonts w:ascii="Helvetica" w:hAnsi="Helvetica"/>
          <w:sz w:val="22"/>
          <w:szCs w:val="22"/>
        </w:rPr>
        <w:t xml:space="preserve">right-skewed tails. Therefore, we fitted the copy-number data </w:t>
      </w:r>
      <w:ins w:id="95" w:author="柴田智華子" w:date="2025-11-08T18:53:00Z" w16du:dateUtc="2025-11-08T09:53:00Z">
        <w:r w:rsidR="00DE042D">
          <w:rPr>
            <w:rFonts w:ascii="Helvetica" w:hAnsi="Helvetica"/>
            <w:sz w:val="22"/>
            <w:szCs w:val="22"/>
          </w:rPr>
          <w:t>for</w:t>
        </w:r>
      </w:ins>
      <w:del w:id="96" w:author="柴田智華子" w:date="2025-11-08T18:53:00Z" w16du:dateUtc="2025-11-08T09:53:00Z">
        <w:r w:rsidR="00C3776B" w:rsidRPr="00C3776B" w:rsidDel="00DE042D">
          <w:rPr>
            <w:rFonts w:ascii="Helvetica" w:hAnsi="Helvetica"/>
            <w:sz w:val="22"/>
            <w:szCs w:val="22"/>
          </w:rPr>
          <w:delText>of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 </w:t>
      </w:r>
      <w:r w:rsidR="00C3776B" w:rsidRPr="00004631">
        <w:rPr>
          <w:rFonts w:ascii="Helvetica" w:hAnsi="Helvetica"/>
          <w:i/>
          <w:iCs/>
          <w:sz w:val="22"/>
          <w:szCs w:val="22"/>
          <w:rPrChange w:id="97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>MYC</w:t>
      </w:r>
      <w:r w:rsidR="00C3776B" w:rsidRPr="00C3776B">
        <w:rPr>
          <w:rFonts w:ascii="Helvetica" w:hAnsi="Helvetica"/>
          <w:sz w:val="22"/>
          <w:szCs w:val="22"/>
        </w:rPr>
        <w:t xml:space="preserve"> and </w:t>
      </w:r>
      <w:r w:rsidR="00C3776B" w:rsidRPr="00004631">
        <w:rPr>
          <w:rFonts w:ascii="Helvetica" w:hAnsi="Helvetica"/>
          <w:i/>
          <w:iCs/>
          <w:sz w:val="22"/>
          <w:szCs w:val="22"/>
          <w:rPrChange w:id="98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 xml:space="preserve">CDX2 </w:t>
      </w:r>
      <w:r w:rsidR="00C3776B" w:rsidRPr="00C3776B">
        <w:rPr>
          <w:rFonts w:ascii="Helvetica" w:hAnsi="Helvetica"/>
          <w:sz w:val="22"/>
          <w:szCs w:val="22"/>
        </w:rPr>
        <w:t xml:space="preserve">in COLO320DM, </w:t>
      </w:r>
      <w:r w:rsidR="00C3776B" w:rsidRPr="00004631">
        <w:rPr>
          <w:rFonts w:ascii="Helvetica" w:hAnsi="Helvetica"/>
          <w:i/>
          <w:iCs/>
          <w:sz w:val="22"/>
          <w:szCs w:val="22"/>
          <w:rPrChange w:id="99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>MYC</w:t>
      </w:r>
      <w:r w:rsidR="00C3776B" w:rsidRPr="00C3776B">
        <w:rPr>
          <w:rFonts w:ascii="Helvetica" w:hAnsi="Helvetica"/>
          <w:sz w:val="22"/>
          <w:szCs w:val="22"/>
        </w:rPr>
        <w:t xml:space="preserve"> and </w:t>
      </w:r>
      <w:r w:rsidR="00C3776B" w:rsidRPr="00004631">
        <w:rPr>
          <w:rFonts w:ascii="Helvetica" w:hAnsi="Helvetica"/>
          <w:i/>
          <w:iCs/>
          <w:sz w:val="22"/>
          <w:szCs w:val="22"/>
          <w:rPrChange w:id="100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>ERBB2</w:t>
      </w:r>
      <w:r w:rsidR="00C3776B" w:rsidRPr="00C3776B">
        <w:rPr>
          <w:rFonts w:ascii="Helvetica" w:hAnsi="Helvetica"/>
          <w:sz w:val="22"/>
          <w:szCs w:val="22"/>
        </w:rPr>
        <w:t xml:space="preserve"> in H2170, </w:t>
      </w:r>
      <w:r w:rsidR="00C3776B" w:rsidRPr="00004631">
        <w:rPr>
          <w:rFonts w:ascii="Helvetica" w:hAnsi="Helvetica"/>
          <w:i/>
          <w:iCs/>
          <w:sz w:val="22"/>
          <w:szCs w:val="22"/>
          <w:rPrChange w:id="101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>MYC</w:t>
      </w:r>
      <w:r w:rsidR="00C3776B" w:rsidRPr="00C3776B">
        <w:rPr>
          <w:rFonts w:ascii="Helvetica" w:hAnsi="Helvetica"/>
          <w:sz w:val="22"/>
          <w:szCs w:val="22"/>
        </w:rPr>
        <w:t xml:space="preserve"> in SNU-16, and </w:t>
      </w:r>
      <w:r w:rsidR="00C3776B" w:rsidRPr="00004631">
        <w:rPr>
          <w:rFonts w:ascii="Helvetica" w:hAnsi="Helvetica"/>
          <w:i/>
          <w:iCs/>
          <w:sz w:val="22"/>
          <w:szCs w:val="22"/>
          <w:rPrChange w:id="102" w:author="柴田智華子" w:date="2025-11-08T18:42:00Z" w16du:dateUtc="2025-11-08T09:42:00Z">
            <w:rPr>
              <w:rFonts w:ascii="Helvetica" w:hAnsi="Helvetica"/>
              <w:sz w:val="22"/>
              <w:szCs w:val="22"/>
            </w:rPr>
          </w:rPrChange>
        </w:rPr>
        <w:t>MYC</w:t>
      </w:r>
      <w:r w:rsidR="00C3776B" w:rsidRPr="00C3776B">
        <w:rPr>
          <w:rFonts w:ascii="Helvetica" w:hAnsi="Helvetica"/>
          <w:sz w:val="22"/>
          <w:szCs w:val="22"/>
        </w:rPr>
        <w:t xml:space="preserve"> in PC-3 to normal, gamma, and log-normal distributions. The goodness of fit was evaluated using the Akaike Information Criterion (AIC). The goodness of fit for the gamma and log-normal distributions was comparable (</w:t>
      </w:r>
      <w:r w:rsidR="00C3776B" w:rsidRPr="008D1963">
        <w:rPr>
          <w:rFonts w:ascii="Helvetica" w:hAnsi="Helvetica"/>
          <w:b/>
          <w:bCs/>
          <w:sz w:val="22"/>
          <w:szCs w:val="22"/>
        </w:rPr>
        <w:t xml:space="preserve">Supplementary Table </w:t>
      </w:r>
      <w:r w:rsidR="00821785">
        <w:rPr>
          <w:rFonts w:ascii="Helvetica" w:hAnsi="Helvetica"/>
          <w:b/>
          <w:bCs/>
          <w:sz w:val="22"/>
          <w:szCs w:val="22"/>
        </w:rPr>
        <w:t>3</w:t>
      </w:r>
      <w:r w:rsidR="00C3776B" w:rsidRPr="00C3776B">
        <w:rPr>
          <w:rFonts w:ascii="Helvetica" w:hAnsi="Helvetica"/>
          <w:sz w:val="22"/>
          <w:szCs w:val="22"/>
        </w:rPr>
        <w:t xml:space="preserve">). </w:t>
      </w:r>
      <w:del w:id="103" w:author="柴田智華子" w:date="2025-11-08T18:54:00Z" w16du:dateUtc="2025-11-08T09:54:00Z">
        <w:r w:rsidR="00C3776B" w:rsidRPr="00C3776B" w:rsidDel="00DE042D">
          <w:rPr>
            <w:rFonts w:ascii="Helvetica" w:hAnsi="Helvetica"/>
            <w:sz w:val="22"/>
            <w:szCs w:val="22"/>
          </w:rPr>
          <w:delText>We t</w:delText>
        </w:r>
      </w:del>
      <w:ins w:id="104" w:author="柴田智華子" w:date="2025-11-08T18:54:00Z" w16du:dateUtc="2025-11-08T09:54:00Z">
        <w:r w:rsidR="00DE042D">
          <w:rPr>
            <w:rFonts w:ascii="Helvetica" w:hAnsi="Helvetica"/>
            <w:sz w:val="22"/>
            <w:szCs w:val="22"/>
          </w:rPr>
          <w:t>T</w:t>
        </w:r>
      </w:ins>
      <w:r w:rsidR="00C3776B" w:rsidRPr="00C3776B">
        <w:rPr>
          <w:rFonts w:ascii="Helvetica" w:hAnsi="Helvetica"/>
          <w:sz w:val="22"/>
          <w:szCs w:val="22"/>
        </w:rPr>
        <w:t>herefore</w:t>
      </w:r>
      <w:ins w:id="105" w:author="柴田智華子" w:date="2025-11-08T18:54:00Z" w16du:dateUtc="2025-11-08T09:54:00Z">
        <w:r w:rsidR="00DE042D">
          <w:rPr>
            <w:rFonts w:ascii="Helvetica" w:hAnsi="Helvetica"/>
            <w:sz w:val="22"/>
            <w:szCs w:val="22"/>
          </w:rPr>
          <w:t>, we</w:t>
        </w:r>
      </w:ins>
      <w:r w:rsidR="00C3776B" w:rsidRPr="00C3776B">
        <w:rPr>
          <w:rFonts w:ascii="Helvetica" w:hAnsi="Helvetica"/>
          <w:sz w:val="22"/>
          <w:szCs w:val="22"/>
        </w:rPr>
        <w:t xml:space="preserve"> adopted the gamma distribution for subsequent analyses,</w:t>
      </w:r>
      <w:ins w:id="106" w:author="柴田智華子" w:date="2025-11-08T18:54:00Z" w16du:dateUtc="2025-11-08T09:54:00Z">
        <w:r w:rsidR="00DE042D">
          <w:rPr>
            <w:rFonts w:ascii="Helvetica" w:hAnsi="Helvetica"/>
            <w:sz w:val="22"/>
            <w:szCs w:val="22"/>
          </w:rPr>
          <w:t xml:space="preserve"> because</w:t>
        </w:r>
      </w:ins>
      <w:del w:id="107" w:author="柴田智華子" w:date="2025-11-08T18:54:00Z" w16du:dateUtc="2025-11-08T09:54:00Z">
        <w:r w:rsidR="00C3776B" w:rsidRPr="00C3776B" w:rsidDel="00DE042D">
          <w:rPr>
            <w:rFonts w:ascii="Helvetica" w:hAnsi="Helvetica"/>
            <w:sz w:val="22"/>
            <w:szCs w:val="22"/>
          </w:rPr>
          <w:delText xml:space="preserve"> given that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 its parameters (</w:t>
      </w:r>
      <w:r w:rsidR="00C3776B" w:rsidRPr="00C3776B">
        <w:rPr>
          <w:rStyle w:val="afc"/>
          <w:rFonts w:ascii="Helvetica" w:hAnsi="Helvetica"/>
          <w:sz w:val="22"/>
          <w:szCs w:val="22"/>
        </w:rPr>
        <w:t>shape</w:t>
      </w:r>
      <w:r w:rsidR="00C3776B" w:rsidRPr="00C3776B">
        <w:rPr>
          <w:rFonts w:ascii="Helvetica" w:hAnsi="Helvetica"/>
          <w:sz w:val="22"/>
          <w:szCs w:val="22"/>
        </w:rPr>
        <w:t xml:space="preserve"> and </w:t>
      </w:r>
      <w:r w:rsidR="00C3776B" w:rsidRPr="00C3776B">
        <w:rPr>
          <w:rStyle w:val="afc"/>
          <w:rFonts w:ascii="Helvetica" w:hAnsi="Helvetica"/>
          <w:sz w:val="22"/>
          <w:szCs w:val="22"/>
        </w:rPr>
        <w:t>rate</w:t>
      </w:r>
      <w:r w:rsidR="00C3776B" w:rsidRPr="00C3776B">
        <w:rPr>
          <w:rFonts w:ascii="Helvetica" w:hAnsi="Helvetica"/>
          <w:sz w:val="22"/>
          <w:szCs w:val="22"/>
        </w:rPr>
        <w:t>) facilitate direct comparison and visualization, and</w:t>
      </w:r>
      <w:del w:id="108" w:author="柴田智華子" w:date="2025-11-08T18:54:00Z" w16du:dateUtc="2025-11-08T09:54:00Z">
        <w:r w:rsidR="00C3776B" w:rsidRPr="00C3776B" w:rsidDel="00DE042D">
          <w:rPr>
            <w:rFonts w:ascii="Helvetica" w:hAnsi="Helvetica"/>
            <w:sz w:val="22"/>
            <w:szCs w:val="22"/>
          </w:rPr>
          <w:delText xml:space="preserve"> because</w:delText>
        </w:r>
      </w:del>
      <w:r w:rsidR="00C3776B" w:rsidRPr="00C3776B">
        <w:rPr>
          <w:rFonts w:ascii="Helvetica" w:hAnsi="Helvetica"/>
          <w:sz w:val="22"/>
          <w:szCs w:val="22"/>
        </w:rPr>
        <w:t xml:space="preserve"> </w:t>
      </w:r>
      <w:ins w:id="109" w:author="柴田智華子" w:date="2025-11-08T18:54:00Z" w16du:dateUtc="2025-11-08T09:54:00Z">
        <w:r w:rsidR="00DE042D">
          <w:rPr>
            <w:rFonts w:ascii="Helvetica" w:hAnsi="Helvetica"/>
            <w:sz w:val="22"/>
            <w:szCs w:val="22"/>
          </w:rPr>
          <w:t xml:space="preserve">the </w:t>
        </w:r>
      </w:ins>
      <w:r w:rsidR="00C3776B" w:rsidRPr="00C3776B">
        <w:rPr>
          <w:rFonts w:ascii="Helvetica" w:hAnsi="Helvetica"/>
          <w:sz w:val="22"/>
          <w:szCs w:val="22"/>
        </w:rPr>
        <w:t>copy-number variation arises from stochastic partitioning rather than multiplicative amplification</w:t>
      </w:r>
      <w:r w:rsidR="00303D6B">
        <w:rPr>
          <w:rFonts w:ascii="Helvetica" w:hAnsi="Helvetica"/>
          <w:sz w:val="22"/>
          <w:szCs w:val="22"/>
        </w:rPr>
        <w:t xml:space="preserve"> (</w:t>
      </w:r>
      <w:r w:rsidR="00303D6B" w:rsidRPr="008D1963">
        <w:rPr>
          <w:rFonts w:ascii="Helvetica" w:hAnsi="Helvetica"/>
          <w:b/>
          <w:bCs/>
          <w:sz w:val="22"/>
          <w:szCs w:val="22"/>
        </w:rPr>
        <w:t>Figure 2</w:t>
      </w:r>
      <w:r w:rsidR="00303D6B">
        <w:rPr>
          <w:rFonts w:ascii="Helvetica" w:hAnsi="Helvetica"/>
          <w:b/>
          <w:bCs/>
          <w:sz w:val="22"/>
          <w:szCs w:val="22"/>
        </w:rPr>
        <w:t>c</w:t>
      </w:r>
      <w:r w:rsidR="00303D6B" w:rsidRPr="008D1963">
        <w:rPr>
          <w:rFonts w:ascii="Helvetica" w:hAnsi="Helvetica"/>
          <w:sz w:val="22"/>
          <w:szCs w:val="22"/>
        </w:rPr>
        <w:t>)</w:t>
      </w:r>
      <w:r w:rsidR="00C3776B" w:rsidRPr="00C3776B">
        <w:rPr>
          <w:rFonts w:ascii="Helvetica" w:hAnsi="Helvetica"/>
          <w:sz w:val="22"/>
          <w:szCs w:val="22"/>
        </w:rPr>
        <w:t>.</w:t>
      </w:r>
    </w:p>
    <w:p w14:paraId="298A3068" w14:textId="2F33E2A7" w:rsidR="00C3776B" w:rsidRPr="00651905" w:rsidRDefault="00651905" w:rsidP="00651905">
      <w:pPr>
        <w:ind w:firstLine="840"/>
        <w:jc w:val="both"/>
        <w:rPr>
          <w:rFonts w:ascii="Helvetica" w:hAnsi="Helvetica"/>
          <w:sz w:val="20"/>
          <w:szCs w:val="20"/>
        </w:rPr>
      </w:pPr>
      <w:del w:id="110" w:author="柴田智華子" w:date="2025-11-08T18:55:00Z" w16du:dateUtc="2025-11-08T09:55:00Z">
        <w:r w:rsidRPr="00651905" w:rsidDel="00DE042D">
          <w:rPr>
            <w:rFonts w:ascii="Helvetica" w:hAnsi="Helvetica"/>
            <w:sz w:val="22"/>
            <w:szCs w:val="22"/>
          </w:rPr>
          <w:delText>Finally, t</w:delText>
        </w:r>
      </w:del>
      <w:ins w:id="111" w:author="柴田智華子" w:date="2025-11-08T18:55:00Z" w16du:dateUtc="2025-11-08T09:55:00Z">
        <w:r w:rsidR="00DE042D">
          <w:rPr>
            <w:rFonts w:ascii="Helvetica" w:hAnsi="Helvetica"/>
            <w:sz w:val="22"/>
            <w:szCs w:val="22"/>
          </w:rPr>
          <w:t>T</w:t>
        </w:r>
      </w:ins>
      <w:r w:rsidRPr="00651905">
        <w:rPr>
          <w:rFonts w:ascii="Helvetica" w:hAnsi="Helvetica"/>
          <w:sz w:val="22"/>
          <w:szCs w:val="22"/>
        </w:rPr>
        <w:t>o address question (iii), we considered several quantitative indicators to describe the distribution shape: mean, median, and mode (representing copy-number level); standard deviation (SD; representing dispersion); skewness (asymmetry); kurtosis (</w:t>
      </w:r>
      <w:proofErr w:type="spellStart"/>
      <w:r w:rsidRPr="00651905">
        <w:rPr>
          <w:rFonts w:ascii="Helvetica" w:hAnsi="Helvetica"/>
          <w:sz w:val="22"/>
          <w:szCs w:val="22"/>
        </w:rPr>
        <w:t>peakedness</w:t>
      </w:r>
      <w:proofErr w:type="spellEnd"/>
      <w:r w:rsidRPr="00651905">
        <w:rPr>
          <w:rFonts w:ascii="Helvetica" w:hAnsi="Helvetica"/>
          <w:sz w:val="22"/>
          <w:szCs w:val="22"/>
        </w:rPr>
        <w:t>); and the gamma distribution parameters</w:t>
      </w:r>
      <w:ins w:id="112" w:author="柴田智華子" w:date="2025-11-08T18:55:00Z" w16du:dateUtc="2025-11-08T09:55:00Z">
        <w:r w:rsidR="00DE042D">
          <w:rPr>
            <w:rFonts w:ascii="Helvetica" w:hAnsi="Helvetica"/>
            <w:sz w:val="22"/>
            <w:szCs w:val="22"/>
          </w:rPr>
          <w:t>,</w:t>
        </w:r>
      </w:ins>
      <w:r w:rsidRPr="00651905">
        <w:rPr>
          <w:rFonts w:ascii="Helvetica" w:hAnsi="Helvetica"/>
          <w:sz w:val="22"/>
          <w:szCs w:val="22"/>
        </w:rPr>
        <w:t xml:space="preserve"> </w:t>
      </w:r>
      <w:r w:rsidRPr="00651905">
        <w:rPr>
          <w:rStyle w:val="afc"/>
          <w:rFonts w:ascii="Helvetica" w:hAnsi="Helvetica"/>
          <w:sz w:val="22"/>
          <w:szCs w:val="22"/>
        </w:rPr>
        <w:t>shape</w:t>
      </w:r>
      <w:r w:rsidRPr="00651905">
        <w:rPr>
          <w:rFonts w:ascii="Helvetica" w:hAnsi="Helvetica"/>
          <w:sz w:val="22"/>
          <w:szCs w:val="22"/>
        </w:rPr>
        <w:t xml:space="preserve"> and </w:t>
      </w:r>
      <w:r w:rsidRPr="00651905">
        <w:rPr>
          <w:rStyle w:val="afc"/>
          <w:rFonts w:ascii="Helvetica" w:hAnsi="Helvetica"/>
          <w:sz w:val="22"/>
          <w:szCs w:val="22"/>
        </w:rPr>
        <w:t>rate</w:t>
      </w:r>
      <w:r w:rsidRPr="00651905">
        <w:rPr>
          <w:rFonts w:ascii="Helvetica" w:hAnsi="Helvetica"/>
          <w:sz w:val="22"/>
          <w:szCs w:val="22"/>
        </w:rPr>
        <w:t xml:space="preserve">. As shown in Figure 1e, </w:t>
      </w:r>
      <w:ins w:id="113" w:author="柴田智華子" w:date="2025-11-08T18:55:00Z" w16du:dateUtc="2025-11-08T09:55:00Z">
        <w:r w:rsidR="00DE042D">
          <w:rPr>
            <w:rFonts w:ascii="Helvetica" w:hAnsi="Helvetica"/>
            <w:sz w:val="22"/>
            <w:szCs w:val="22"/>
          </w:rPr>
          <w:t xml:space="preserve">the </w:t>
        </w:r>
      </w:ins>
      <w:r w:rsidRPr="00651905">
        <w:rPr>
          <w:rFonts w:ascii="Helvetica" w:hAnsi="Helvetica"/>
          <w:sz w:val="22"/>
          <w:szCs w:val="22"/>
        </w:rPr>
        <w:t xml:space="preserve">mean, median, and mode </w:t>
      </w:r>
      <w:proofErr w:type="gramStart"/>
      <w:r w:rsidRPr="00651905">
        <w:rPr>
          <w:rFonts w:ascii="Helvetica" w:hAnsi="Helvetica"/>
          <w:sz w:val="22"/>
          <w:szCs w:val="22"/>
        </w:rPr>
        <w:t>were</w:t>
      </w:r>
      <w:proofErr w:type="gramEnd"/>
      <w:r w:rsidRPr="00651905">
        <w:rPr>
          <w:rFonts w:ascii="Helvetica" w:hAnsi="Helvetica"/>
          <w:sz w:val="22"/>
          <w:szCs w:val="22"/>
        </w:rPr>
        <w:t xml:space="preserve"> highly correlated.</w:t>
      </w:r>
      <w:ins w:id="114" w:author="柴田智華子" w:date="2025-11-08T18:55:00Z" w16du:dateUtc="2025-11-08T09:55:00Z">
        <w:r w:rsidR="00DE042D">
          <w:rPr>
            <w:rFonts w:ascii="Helvetica" w:hAnsi="Helvetica"/>
            <w:sz w:val="22"/>
            <w:szCs w:val="22"/>
          </w:rPr>
          <w:t xml:space="preserve"> Moreover, </w:t>
        </w:r>
      </w:ins>
      <w:ins w:id="115" w:author="柴田智華子" w:date="2025-11-08T18:56:00Z" w16du:dateUtc="2025-11-08T09:56:00Z">
        <w:r w:rsidR="00DE042D">
          <w:rPr>
            <w:rFonts w:ascii="Helvetica" w:hAnsi="Helvetica"/>
            <w:sz w:val="22"/>
            <w:szCs w:val="22"/>
          </w:rPr>
          <w:t>the</w:t>
        </w:r>
      </w:ins>
      <w:del w:id="116" w:author="柴田智華子" w:date="2025-11-08T18:55:00Z" w16du:dateUtc="2025-11-08T09:55:00Z">
        <w:r w:rsidRPr="00651905" w:rsidDel="00DE042D">
          <w:rPr>
            <w:rFonts w:ascii="Helvetica" w:hAnsi="Helvetica"/>
            <w:sz w:val="22"/>
            <w:szCs w:val="22"/>
          </w:rPr>
          <w:delText xml:space="preserve"> We also found that</w:delText>
        </w:r>
      </w:del>
      <w:r w:rsidRPr="00651905">
        <w:rPr>
          <w:rFonts w:ascii="Helvetica" w:hAnsi="Helvetica"/>
          <w:sz w:val="22"/>
          <w:szCs w:val="22"/>
        </w:rPr>
        <w:t xml:space="preserve"> skewness, kurtosis, and the gamma parameters</w:t>
      </w:r>
      <w:ins w:id="117" w:author="柴田智華子" w:date="2025-11-08T18:56:00Z" w16du:dateUtc="2025-11-08T09:56:00Z">
        <w:r w:rsidR="00DE042D">
          <w:rPr>
            <w:rFonts w:ascii="Helvetica" w:hAnsi="Helvetica"/>
            <w:sz w:val="22"/>
            <w:szCs w:val="22"/>
          </w:rPr>
          <w:t>,</w:t>
        </w:r>
      </w:ins>
      <w:r w:rsidRPr="00651905">
        <w:rPr>
          <w:rFonts w:ascii="Helvetica" w:hAnsi="Helvetica"/>
          <w:sz w:val="22"/>
          <w:szCs w:val="22"/>
        </w:rPr>
        <w:t xml:space="preserve"> </w:t>
      </w:r>
      <w:r w:rsidRPr="00651905">
        <w:rPr>
          <w:rStyle w:val="afc"/>
          <w:rFonts w:ascii="Helvetica" w:hAnsi="Helvetica"/>
          <w:sz w:val="22"/>
          <w:szCs w:val="22"/>
        </w:rPr>
        <w:t>shape</w:t>
      </w:r>
      <w:r w:rsidRPr="00651905">
        <w:rPr>
          <w:rFonts w:ascii="Helvetica" w:hAnsi="Helvetica"/>
          <w:sz w:val="22"/>
          <w:szCs w:val="22"/>
        </w:rPr>
        <w:t xml:space="preserve"> and </w:t>
      </w:r>
      <w:r w:rsidRPr="00651905">
        <w:rPr>
          <w:rStyle w:val="afc"/>
          <w:rFonts w:ascii="Helvetica" w:hAnsi="Helvetica"/>
          <w:sz w:val="22"/>
          <w:szCs w:val="22"/>
        </w:rPr>
        <w:t>rate</w:t>
      </w:r>
      <w:ins w:id="118" w:author="柴田智華子" w:date="2025-11-08T18:56:00Z" w16du:dateUtc="2025-11-08T09:56:00Z">
        <w:r w:rsidR="00DE042D">
          <w:rPr>
            <w:rStyle w:val="afc"/>
            <w:rFonts w:ascii="Helvetica" w:hAnsi="Helvetica"/>
            <w:sz w:val="22"/>
            <w:szCs w:val="22"/>
          </w:rPr>
          <w:t>,</w:t>
        </w:r>
      </w:ins>
      <w:r w:rsidRPr="00651905">
        <w:rPr>
          <w:rFonts w:ascii="Helvetica" w:hAnsi="Helvetica"/>
          <w:sz w:val="22"/>
          <w:szCs w:val="22"/>
        </w:rPr>
        <w:t xml:space="preserve"> largely depend on the values of </w:t>
      </w:r>
      <w:ins w:id="119" w:author="柴田智華子" w:date="2025-11-08T18:56:00Z" w16du:dateUtc="2025-11-08T09:56:00Z">
        <w:r w:rsidR="00DE042D">
          <w:rPr>
            <w:rFonts w:ascii="Helvetica" w:hAnsi="Helvetica"/>
            <w:sz w:val="22"/>
            <w:szCs w:val="22"/>
          </w:rPr>
          <w:t xml:space="preserve">the </w:t>
        </w:r>
      </w:ins>
      <w:r w:rsidRPr="00651905">
        <w:rPr>
          <w:rFonts w:ascii="Helvetica" w:hAnsi="Helvetica"/>
          <w:sz w:val="22"/>
          <w:szCs w:val="22"/>
        </w:rPr>
        <w:t xml:space="preserve">mean and SD because these parameters are mathematically derived from, or closely related to, the mean and SD. Therefore, we concluded that </w:t>
      </w:r>
      <w:ins w:id="120" w:author="柴田智華子" w:date="2025-11-08T18:56:00Z" w16du:dateUtc="2025-11-08T09:56:00Z">
        <w:r w:rsidR="00DE042D">
          <w:rPr>
            <w:rFonts w:ascii="Helvetica" w:hAnsi="Helvetica"/>
            <w:sz w:val="22"/>
            <w:szCs w:val="22"/>
          </w:rPr>
          <w:t xml:space="preserve">the </w:t>
        </w:r>
      </w:ins>
      <w:r w:rsidRPr="00651905">
        <w:rPr>
          <w:rFonts w:ascii="Helvetica" w:hAnsi="Helvetica"/>
          <w:sz w:val="22"/>
          <w:szCs w:val="22"/>
        </w:rPr>
        <w:t>mean and SD are the most informative and concise metrics for evaluating differences in distribution shape.</w:t>
      </w:r>
    </w:p>
    <w:p w14:paraId="2C31D370" w14:textId="77777777" w:rsidR="00B11781" w:rsidRDefault="00B11781" w:rsidP="00E9604F">
      <w:pPr>
        <w:jc w:val="both"/>
        <w:rPr>
          <w:rFonts w:ascii="Helvetica" w:hAnsi="Helvetica"/>
          <w:sz w:val="22"/>
          <w:szCs w:val="22"/>
        </w:rPr>
      </w:pPr>
    </w:p>
    <w:p w14:paraId="4C71E2B8" w14:textId="31F0356F" w:rsidR="00040A54" w:rsidRPr="008771ED" w:rsidRDefault="00040A54" w:rsidP="00E9604F">
      <w:pPr>
        <w:jc w:val="both"/>
        <w:rPr>
          <w:rFonts w:ascii="Helvetica" w:hAnsi="Helvetica"/>
          <w:sz w:val="22"/>
          <w:szCs w:val="22"/>
        </w:rPr>
      </w:pPr>
    </w:p>
    <w:sectPr w:rsidR="00040A54" w:rsidRPr="008771ED" w:rsidSect="00722FDE">
      <w:pgSz w:w="11906" w:h="16838"/>
      <w:pgMar w:top="720" w:right="975" w:bottom="720" w:left="1004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2D98C" w14:textId="77777777" w:rsidR="005E0A10" w:rsidRDefault="005E0A10" w:rsidP="00D560F5">
      <w:r>
        <w:separator/>
      </w:r>
    </w:p>
  </w:endnote>
  <w:endnote w:type="continuationSeparator" w:id="0">
    <w:p w14:paraId="19133316" w14:textId="77777777" w:rsidR="005E0A10" w:rsidRDefault="005E0A10" w:rsidP="00D56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EDDCA0" w14:textId="77777777" w:rsidR="005E0A10" w:rsidRDefault="005E0A10" w:rsidP="00D560F5">
      <w:r>
        <w:separator/>
      </w:r>
    </w:p>
  </w:footnote>
  <w:footnote w:type="continuationSeparator" w:id="0">
    <w:p w14:paraId="502EA017" w14:textId="77777777" w:rsidR="005E0A10" w:rsidRDefault="005E0A10" w:rsidP="00D560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0F9A0B4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4BDA68C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430C770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620530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63DEA6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3384107F"/>
    <w:multiLevelType w:val="hybridMultilevel"/>
    <w:tmpl w:val="0D8E5EDA"/>
    <w:lvl w:ilvl="0" w:tplc="7CA4FDC4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>
      <w:start w:val="1"/>
      <w:numFmt w:val="decimalEnclosedCircle"/>
      <w:lvlText w:val="%3"/>
      <w:lvlJc w:val="lef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C4F6B0A"/>
    <w:multiLevelType w:val="hybridMultilevel"/>
    <w:tmpl w:val="3AF64CA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7F70469B"/>
    <w:multiLevelType w:val="hybridMultilevel"/>
    <w:tmpl w:val="3C2CEA8C"/>
    <w:lvl w:ilvl="0" w:tplc="2ADA44F4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C11E53C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E0082A4A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C17C3F1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28AB38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1C682E22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54FA568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A2EBD8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6498B018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36905149">
    <w:abstractNumId w:val="6"/>
  </w:num>
  <w:num w:numId="2" w16cid:durableId="1773697253">
    <w:abstractNumId w:val="5"/>
  </w:num>
  <w:num w:numId="3" w16cid:durableId="1424959568">
    <w:abstractNumId w:val="7"/>
  </w:num>
  <w:num w:numId="4" w16cid:durableId="470631545">
    <w:abstractNumId w:val="4"/>
  </w:num>
  <w:num w:numId="5" w16cid:durableId="1156342546">
    <w:abstractNumId w:val="3"/>
  </w:num>
  <w:num w:numId="6" w16cid:durableId="800879751">
    <w:abstractNumId w:val="2"/>
  </w:num>
  <w:num w:numId="7" w16cid:durableId="556555436">
    <w:abstractNumId w:val="1"/>
  </w:num>
  <w:num w:numId="8" w16cid:durableId="97953254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柴田智華子">
    <w15:presenceInfo w15:providerId="AD" w15:userId="S::chikako.shibata@jfcr.or.jp::bc039230-d9d8-42d8-95f8-9790cdce5394"/>
  </w15:person>
  <w15:person w15:author="reo maruyama">
    <w15:presenceInfo w15:providerId="Windows Live" w15:userId="ea22bbfa76645eb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D7A47"/>
    <w:rsid w:val="00002F7D"/>
    <w:rsid w:val="00002FBF"/>
    <w:rsid w:val="00003260"/>
    <w:rsid w:val="00003A6B"/>
    <w:rsid w:val="00003DDC"/>
    <w:rsid w:val="00004631"/>
    <w:rsid w:val="000049C3"/>
    <w:rsid w:val="00006900"/>
    <w:rsid w:val="00006F01"/>
    <w:rsid w:val="00011844"/>
    <w:rsid w:val="00011B24"/>
    <w:rsid w:val="00011BDD"/>
    <w:rsid w:val="0001200F"/>
    <w:rsid w:val="000120A2"/>
    <w:rsid w:val="00012445"/>
    <w:rsid w:val="00012AAB"/>
    <w:rsid w:val="00012FF5"/>
    <w:rsid w:val="00013226"/>
    <w:rsid w:val="00013947"/>
    <w:rsid w:val="000143FC"/>
    <w:rsid w:val="00014B79"/>
    <w:rsid w:val="00014E62"/>
    <w:rsid w:val="0001542C"/>
    <w:rsid w:val="00015849"/>
    <w:rsid w:val="000158B6"/>
    <w:rsid w:val="00015FDC"/>
    <w:rsid w:val="000160A2"/>
    <w:rsid w:val="00016903"/>
    <w:rsid w:val="000171F5"/>
    <w:rsid w:val="000175FB"/>
    <w:rsid w:val="00020502"/>
    <w:rsid w:val="0002072B"/>
    <w:rsid w:val="0002090D"/>
    <w:rsid w:val="000219BE"/>
    <w:rsid w:val="00022859"/>
    <w:rsid w:val="00022A38"/>
    <w:rsid w:val="00022C77"/>
    <w:rsid w:val="00022DDD"/>
    <w:rsid w:val="00022E0A"/>
    <w:rsid w:val="0002393F"/>
    <w:rsid w:val="00023EA0"/>
    <w:rsid w:val="00025524"/>
    <w:rsid w:val="00025779"/>
    <w:rsid w:val="0002629F"/>
    <w:rsid w:val="0002645C"/>
    <w:rsid w:val="00026AE8"/>
    <w:rsid w:val="00026BFB"/>
    <w:rsid w:val="000271CA"/>
    <w:rsid w:val="00030E2B"/>
    <w:rsid w:val="00030FE5"/>
    <w:rsid w:val="0003201E"/>
    <w:rsid w:val="000321D8"/>
    <w:rsid w:val="00033190"/>
    <w:rsid w:val="0003366A"/>
    <w:rsid w:val="000338DE"/>
    <w:rsid w:val="00034400"/>
    <w:rsid w:val="00034956"/>
    <w:rsid w:val="00034AC8"/>
    <w:rsid w:val="00035C26"/>
    <w:rsid w:val="00036809"/>
    <w:rsid w:val="00036A5E"/>
    <w:rsid w:val="00036BA3"/>
    <w:rsid w:val="00036F09"/>
    <w:rsid w:val="00037BBC"/>
    <w:rsid w:val="00040A30"/>
    <w:rsid w:val="00040A54"/>
    <w:rsid w:val="00040C2E"/>
    <w:rsid w:val="00040DF1"/>
    <w:rsid w:val="00040E4F"/>
    <w:rsid w:val="000419FB"/>
    <w:rsid w:val="00041A28"/>
    <w:rsid w:val="00042B94"/>
    <w:rsid w:val="00042C55"/>
    <w:rsid w:val="000434E5"/>
    <w:rsid w:val="000447E1"/>
    <w:rsid w:val="0004588C"/>
    <w:rsid w:val="0004752C"/>
    <w:rsid w:val="00047A40"/>
    <w:rsid w:val="00050871"/>
    <w:rsid w:val="000514DC"/>
    <w:rsid w:val="00051A9C"/>
    <w:rsid w:val="00052D5E"/>
    <w:rsid w:val="0005303E"/>
    <w:rsid w:val="0005419B"/>
    <w:rsid w:val="000541AC"/>
    <w:rsid w:val="000551FF"/>
    <w:rsid w:val="00055FE3"/>
    <w:rsid w:val="0005625D"/>
    <w:rsid w:val="00056485"/>
    <w:rsid w:val="00056C66"/>
    <w:rsid w:val="000576C4"/>
    <w:rsid w:val="0005776D"/>
    <w:rsid w:val="00057D79"/>
    <w:rsid w:val="000601BD"/>
    <w:rsid w:val="00060FBE"/>
    <w:rsid w:val="000615E2"/>
    <w:rsid w:val="00062722"/>
    <w:rsid w:val="000628F7"/>
    <w:rsid w:val="000629A7"/>
    <w:rsid w:val="00063B42"/>
    <w:rsid w:val="000653EB"/>
    <w:rsid w:val="00067A50"/>
    <w:rsid w:val="00067F59"/>
    <w:rsid w:val="00070168"/>
    <w:rsid w:val="00070885"/>
    <w:rsid w:val="00070BA3"/>
    <w:rsid w:val="00070D8C"/>
    <w:rsid w:val="00070FF8"/>
    <w:rsid w:val="00071AD6"/>
    <w:rsid w:val="00071B7C"/>
    <w:rsid w:val="000742D7"/>
    <w:rsid w:val="00074ABA"/>
    <w:rsid w:val="00074FF1"/>
    <w:rsid w:val="000752BB"/>
    <w:rsid w:val="0007595F"/>
    <w:rsid w:val="00075C07"/>
    <w:rsid w:val="0007710B"/>
    <w:rsid w:val="00077BB7"/>
    <w:rsid w:val="000800D2"/>
    <w:rsid w:val="000807EA"/>
    <w:rsid w:val="0008116E"/>
    <w:rsid w:val="000816C9"/>
    <w:rsid w:val="0008228B"/>
    <w:rsid w:val="0008252A"/>
    <w:rsid w:val="00082AFE"/>
    <w:rsid w:val="00082EEF"/>
    <w:rsid w:val="00083D8D"/>
    <w:rsid w:val="00084FE6"/>
    <w:rsid w:val="0008553F"/>
    <w:rsid w:val="00086156"/>
    <w:rsid w:val="000863EF"/>
    <w:rsid w:val="00086608"/>
    <w:rsid w:val="0008662B"/>
    <w:rsid w:val="00086EAA"/>
    <w:rsid w:val="00087CCF"/>
    <w:rsid w:val="00087DA6"/>
    <w:rsid w:val="00090048"/>
    <w:rsid w:val="0009100A"/>
    <w:rsid w:val="00091314"/>
    <w:rsid w:val="00092122"/>
    <w:rsid w:val="000923C1"/>
    <w:rsid w:val="00092FC5"/>
    <w:rsid w:val="000933F9"/>
    <w:rsid w:val="0009520C"/>
    <w:rsid w:val="00095E33"/>
    <w:rsid w:val="000965E3"/>
    <w:rsid w:val="00096F4F"/>
    <w:rsid w:val="00096F7E"/>
    <w:rsid w:val="000A0126"/>
    <w:rsid w:val="000A02C7"/>
    <w:rsid w:val="000A061B"/>
    <w:rsid w:val="000A0897"/>
    <w:rsid w:val="000A23F3"/>
    <w:rsid w:val="000A2777"/>
    <w:rsid w:val="000A2B83"/>
    <w:rsid w:val="000A2F52"/>
    <w:rsid w:val="000A336D"/>
    <w:rsid w:val="000A350E"/>
    <w:rsid w:val="000A43C2"/>
    <w:rsid w:val="000A44D8"/>
    <w:rsid w:val="000A53BB"/>
    <w:rsid w:val="000A5875"/>
    <w:rsid w:val="000A5ADA"/>
    <w:rsid w:val="000A5C18"/>
    <w:rsid w:val="000A6BD3"/>
    <w:rsid w:val="000A6C66"/>
    <w:rsid w:val="000A6FAC"/>
    <w:rsid w:val="000A730A"/>
    <w:rsid w:val="000A7944"/>
    <w:rsid w:val="000B0911"/>
    <w:rsid w:val="000B0A0C"/>
    <w:rsid w:val="000B0AE8"/>
    <w:rsid w:val="000B1942"/>
    <w:rsid w:val="000B204B"/>
    <w:rsid w:val="000B3257"/>
    <w:rsid w:val="000B3A31"/>
    <w:rsid w:val="000B3F4E"/>
    <w:rsid w:val="000B4A12"/>
    <w:rsid w:val="000B4FA4"/>
    <w:rsid w:val="000B5B4B"/>
    <w:rsid w:val="000B5C22"/>
    <w:rsid w:val="000B6087"/>
    <w:rsid w:val="000B6766"/>
    <w:rsid w:val="000B6CBB"/>
    <w:rsid w:val="000B7810"/>
    <w:rsid w:val="000B7956"/>
    <w:rsid w:val="000B7E4A"/>
    <w:rsid w:val="000C01E6"/>
    <w:rsid w:val="000C065A"/>
    <w:rsid w:val="000C116E"/>
    <w:rsid w:val="000C191C"/>
    <w:rsid w:val="000C23F5"/>
    <w:rsid w:val="000C295D"/>
    <w:rsid w:val="000C2FDD"/>
    <w:rsid w:val="000C33C6"/>
    <w:rsid w:val="000C415D"/>
    <w:rsid w:val="000C48B5"/>
    <w:rsid w:val="000C5339"/>
    <w:rsid w:val="000C53AD"/>
    <w:rsid w:val="000C5983"/>
    <w:rsid w:val="000C5EE2"/>
    <w:rsid w:val="000C616D"/>
    <w:rsid w:val="000C64A3"/>
    <w:rsid w:val="000C727D"/>
    <w:rsid w:val="000D010F"/>
    <w:rsid w:val="000D04AD"/>
    <w:rsid w:val="000D0BAC"/>
    <w:rsid w:val="000D17CE"/>
    <w:rsid w:val="000D1AF9"/>
    <w:rsid w:val="000D2744"/>
    <w:rsid w:val="000D3499"/>
    <w:rsid w:val="000D3549"/>
    <w:rsid w:val="000D48BD"/>
    <w:rsid w:val="000D4A04"/>
    <w:rsid w:val="000D4DB8"/>
    <w:rsid w:val="000D5A10"/>
    <w:rsid w:val="000D5A84"/>
    <w:rsid w:val="000D75A6"/>
    <w:rsid w:val="000D7725"/>
    <w:rsid w:val="000E025C"/>
    <w:rsid w:val="000E2D50"/>
    <w:rsid w:val="000E459F"/>
    <w:rsid w:val="000E45CC"/>
    <w:rsid w:val="000E4A3D"/>
    <w:rsid w:val="000E4E22"/>
    <w:rsid w:val="000E501D"/>
    <w:rsid w:val="000E533C"/>
    <w:rsid w:val="000E57BB"/>
    <w:rsid w:val="000E57D9"/>
    <w:rsid w:val="000E6330"/>
    <w:rsid w:val="000E6434"/>
    <w:rsid w:val="000F1399"/>
    <w:rsid w:val="000F1547"/>
    <w:rsid w:val="000F2E4A"/>
    <w:rsid w:val="000F3F50"/>
    <w:rsid w:val="000F417A"/>
    <w:rsid w:val="000F4A64"/>
    <w:rsid w:val="000F4B8E"/>
    <w:rsid w:val="000F4C75"/>
    <w:rsid w:val="000F4E0A"/>
    <w:rsid w:val="000F5FE4"/>
    <w:rsid w:val="000F6B0C"/>
    <w:rsid w:val="000F7495"/>
    <w:rsid w:val="00100039"/>
    <w:rsid w:val="0010064A"/>
    <w:rsid w:val="00100FFD"/>
    <w:rsid w:val="00101880"/>
    <w:rsid w:val="00103503"/>
    <w:rsid w:val="00103B6A"/>
    <w:rsid w:val="00104001"/>
    <w:rsid w:val="0010413A"/>
    <w:rsid w:val="00105337"/>
    <w:rsid w:val="00106FA7"/>
    <w:rsid w:val="00110120"/>
    <w:rsid w:val="00111D11"/>
    <w:rsid w:val="00112799"/>
    <w:rsid w:val="00112EF9"/>
    <w:rsid w:val="00113036"/>
    <w:rsid w:val="00113137"/>
    <w:rsid w:val="00113804"/>
    <w:rsid w:val="0011401A"/>
    <w:rsid w:val="0011466C"/>
    <w:rsid w:val="001146AF"/>
    <w:rsid w:val="00114B0B"/>
    <w:rsid w:val="0011557A"/>
    <w:rsid w:val="001169E0"/>
    <w:rsid w:val="00117015"/>
    <w:rsid w:val="0012018F"/>
    <w:rsid w:val="001203A3"/>
    <w:rsid w:val="001207AB"/>
    <w:rsid w:val="00120941"/>
    <w:rsid w:val="001218B8"/>
    <w:rsid w:val="00121FE0"/>
    <w:rsid w:val="0012201C"/>
    <w:rsid w:val="00123046"/>
    <w:rsid w:val="0012386C"/>
    <w:rsid w:val="001239DC"/>
    <w:rsid w:val="00123DF1"/>
    <w:rsid w:val="00125063"/>
    <w:rsid w:val="0012596D"/>
    <w:rsid w:val="00125A76"/>
    <w:rsid w:val="00127C7B"/>
    <w:rsid w:val="00130667"/>
    <w:rsid w:val="00130EAF"/>
    <w:rsid w:val="00131D0E"/>
    <w:rsid w:val="00132526"/>
    <w:rsid w:val="00133E62"/>
    <w:rsid w:val="00133F67"/>
    <w:rsid w:val="001347FC"/>
    <w:rsid w:val="0013481A"/>
    <w:rsid w:val="00135816"/>
    <w:rsid w:val="001365D0"/>
    <w:rsid w:val="0014001C"/>
    <w:rsid w:val="001409A1"/>
    <w:rsid w:val="00140A79"/>
    <w:rsid w:val="00140C20"/>
    <w:rsid w:val="00140DCC"/>
    <w:rsid w:val="00140DE5"/>
    <w:rsid w:val="00141BE0"/>
    <w:rsid w:val="00141CC0"/>
    <w:rsid w:val="001432CE"/>
    <w:rsid w:val="001443AA"/>
    <w:rsid w:val="00145059"/>
    <w:rsid w:val="00145653"/>
    <w:rsid w:val="001457E9"/>
    <w:rsid w:val="001458A7"/>
    <w:rsid w:val="00146A9D"/>
    <w:rsid w:val="00146DF9"/>
    <w:rsid w:val="00146E6E"/>
    <w:rsid w:val="00150649"/>
    <w:rsid w:val="001516F4"/>
    <w:rsid w:val="0015316A"/>
    <w:rsid w:val="0015359F"/>
    <w:rsid w:val="00153859"/>
    <w:rsid w:val="00153E44"/>
    <w:rsid w:val="001542C8"/>
    <w:rsid w:val="001553F4"/>
    <w:rsid w:val="001563CF"/>
    <w:rsid w:val="00156DA6"/>
    <w:rsid w:val="001577D8"/>
    <w:rsid w:val="00157929"/>
    <w:rsid w:val="001579C1"/>
    <w:rsid w:val="00157F43"/>
    <w:rsid w:val="00160518"/>
    <w:rsid w:val="00160956"/>
    <w:rsid w:val="00160969"/>
    <w:rsid w:val="00160C78"/>
    <w:rsid w:val="00162C20"/>
    <w:rsid w:val="00163109"/>
    <w:rsid w:val="00163338"/>
    <w:rsid w:val="00163686"/>
    <w:rsid w:val="00163AF8"/>
    <w:rsid w:val="00164548"/>
    <w:rsid w:val="0016470A"/>
    <w:rsid w:val="00164F61"/>
    <w:rsid w:val="00165E40"/>
    <w:rsid w:val="001662AD"/>
    <w:rsid w:val="00166A04"/>
    <w:rsid w:val="00166E1C"/>
    <w:rsid w:val="0016755E"/>
    <w:rsid w:val="001676A5"/>
    <w:rsid w:val="0017040C"/>
    <w:rsid w:val="001704AD"/>
    <w:rsid w:val="00171D56"/>
    <w:rsid w:val="00172917"/>
    <w:rsid w:val="00172AB8"/>
    <w:rsid w:val="00172BF6"/>
    <w:rsid w:val="00172DBC"/>
    <w:rsid w:val="001730ED"/>
    <w:rsid w:val="001733F1"/>
    <w:rsid w:val="00173A0A"/>
    <w:rsid w:val="001746AA"/>
    <w:rsid w:val="00175BA1"/>
    <w:rsid w:val="00175E95"/>
    <w:rsid w:val="001769ED"/>
    <w:rsid w:val="001771AA"/>
    <w:rsid w:val="00177215"/>
    <w:rsid w:val="00177355"/>
    <w:rsid w:val="001777CF"/>
    <w:rsid w:val="00177FB5"/>
    <w:rsid w:val="00182686"/>
    <w:rsid w:val="00183FB3"/>
    <w:rsid w:val="0018422E"/>
    <w:rsid w:val="0018491F"/>
    <w:rsid w:val="0018493A"/>
    <w:rsid w:val="001854A5"/>
    <w:rsid w:val="0018668C"/>
    <w:rsid w:val="00186FE1"/>
    <w:rsid w:val="0018738F"/>
    <w:rsid w:val="001874C9"/>
    <w:rsid w:val="00187A34"/>
    <w:rsid w:val="00187B40"/>
    <w:rsid w:val="001900C4"/>
    <w:rsid w:val="001917D5"/>
    <w:rsid w:val="00192A90"/>
    <w:rsid w:val="00192B68"/>
    <w:rsid w:val="00193D9E"/>
    <w:rsid w:val="00193E3D"/>
    <w:rsid w:val="00193EB3"/>
    <w:rsid w:val="0019443A"/>
    <w:rsid w:val="0019478E"/>
    <w:rsid w:val="00194A1B"/>
    <w:rsid w:val="00194C7D"/>
    <w:rsid w:val="00194C8F"/>
    <w:rsid w:val="00195478"/>
    <w:rsid w:val="001958EA"/>
    <w:rsid w:val="001962B1"/>
    <w:rsid w:val="00196D66"/>
    <w:rsid w:val="00197F9E"/>
    <w:rsid w:val="001A0479"/>
    <w:rsid w:val="001A17BE"/>
    <w:rsid w:val="001A1C19"/>
    <w:rsid w:val="001A20B2"/>
    <w:rsid w:val="001A3110"/>
    <w:rsid w:val="001A4217"/>
    <w:rsid w:val="001A4C49"/>
    <w:rsid w:val="001A559A"/>
    <w:rsid w:val="001A58AD"/>
    <w:rsid w:val="001A663E"/>
    <w:rsid w:val="001A7172"/>
    <w:rsid w:val="001A7511"/>
    <w:rsid w:val="001A7C50"/>
    <w:rsid w:val="001A7EC9"/>
    <w:rsid w:val="001B086C"/>
    <w:rsid w:val="001B1398"/>
    <w:rsid w:val="001B2159"/>
    <w:rsid w:val="001B21B9"/>
    <w:rsid w:val="001B273D"/>
    <w:rsid w:val="001B2DCB"/>
    <w:rsid w:val="001B2E31"/>
    <w:rsid w:val="001B32ED"/>
    <w:rsid w:val="001B36F5"/>
    <w:rsid w:val="001B3D15"/>
    <w:rsid w:val="001B400C"/>
    <w:rsid w:val="001B413C"/>
    <w:rsid w:val="001B4148"/>
    <w:rsid w:val="001B4E2A"/>
    <w:rsid w:val="001B5154"/>
    <w:rsid w:val="001B562B"/>
    <w:rsid w:val="001B736D"/>
    <w:rsid w:val="001B7EAA"/>
    <w:rsid w:val="001C0962"/>
    <w:rsid w:val="001C0999"/>
    <w:rsid w:val="001C0AB2"/>
    <w:rsid w:val="001C3CAF"/>
    <w:rsid w:val="001C5473"/>
    <w:rsid w:val="001C567D"/>
    <w:rsid w:val="001C5737"/>
    <w:rsid w:val="001C6128"/>
    <w:rsid w:val="001C64C7"/>
    <w:rsid w:val="001C6A39"/>
    <w:rsid w:val="001C7E20"/>
    <w:rsid w:val="001D0D10"/>
    <w:rsid w:val="001D11F7"/>
    <w:rsid w:val="001D127D"/>
    <w:rsid w:val="001D1B19"/>
    <w:rsid w:val="001D298F"/>
    <w:rsid w:val="001D3155"/>
    <w:rsid w:val="001D34C0"/>
    <w:rsid w:val="001D4E84"/>
    <w:rsid w:val="001D54C6"/>
    <w:rsid w:val="001D5608"/>
    <w:rsid w:val="001D5820"/>
    <w:rsid w:val="001D5BD3"/>
    <w:rsid w:val="001D64A5"/>
    <w:rsid w:val="001D7903"/>
    <w:rsid w:val="001E04E9"/>
    <w:rsid w:val="001E11D9"/>
    <w:rsid w:val="001E177B"/>
    <w:rsid w:val="001E2473"/>
    <w:rsid w:val="001E2842"/>
    <w:rsid w:val="001E366B"/>
    <w:rsid w:val="001E38F0"/>
    <w:rsid w:val="001E4645"/>
    <w:rsid w:val="001E5177"/>
    <w:rsid w:val="001E5D19"/>
    <w:rsid w:val="001E604B"/>
    <w:rsid w:val="001E67FE"/>
    <w:rsid w:val="001E7139"/>
    <w:rsid w:val="001E724A"/>
    <w:rsid w:val="001E7A27"/>
    <w:rsid w:val="001E7D3F"/>
    <w:rsid w:val="001F01CF"/>
    <w:rsid w:val="001F1442"/>
    <w:rsid w:val="001F1DED"/>
    <w:rsid w:val="001F1FDE"/>
    <w:rsid w:val="001F2161"/>
    <w:rsid w:val="001F2BB8"/>
    <w:rsid w:val="001F2C22"/>
    <w:rsid w:val="001F3010"/>
    <w:rsid w:val="001F4421"/>
    <w:rsid w:val="001F50CA"/>
    <w:rsid w:val="001F515E"/>
    <w:rsid w:val="001F5179"/>
    <w:rsid w:val="001F7240"/>
    <w:rsid w:val="001F75E5"/>
    <w:rsid w:val="001F78DD"/>
    <w:rsid w:val="001F7CE4"/>
    <w:rsid w:val="002000E5"/>
    <w:rsid w:val="002009BC"/>
    <w:rsid w:val="00201BCC"/>
    <w:rsid w:val="00203886"/>
    <w:rsid w:val="00203A61"/>
    <w:rsid w:val="00203CF8"/>
    <w:rsid w:val="00203D5D"/>
    <w:rsid w:val="00204137"/>
    <w:rsid w:val="002048E6"/>
    <w:rsid w:val="002052A5"/>
    <w:rsid w:val="00205A3D"/>
    <w:rsid w:val="00205BA0"/>
    <w:rsid w:val="00206AFA"/>
    <w:rsid w:val="00206B79"/>
    <w:rsid w:val="00210CFB"/>
    <w:rsid w:val="00210FDE"/>
    <w:rsid w:val="00211811"/>
    <w:rsid w:val="00211989"/>
    <w:rsid w:val="0021223F"/>
    <w:rsid w:val="00212650"/>
    <w:rsid w:val="00213AAE"/>
    <w:rsid w:val="002146B7"/>
    <w:rsid w:val="0021593D"/>
    <w:rsid w:val="00215E3F"/>
    <w:rsid w:val="002161CC"/>
    <w:rsid w:val="002168DC"/>
    <w:rsid w:val="002169BB"/>
    <w:rsid w:val="00216AF0"/>
    <w:rsid w:val="00216D5B"/>
    <w:rsid w:val="00216DDD"/>
    <w:rsid w:val="00216FCB"/>
    <w:rsid w:val="00217110"/>
    <w:rsid w:val="002171AD"/>
    <w:rsid w:val="002206FB"/>
    <w:rsid w:val="00220D94"/>
    <w:rsid w:val="00220E9D"/>
    <w:rsid w:val="00220FF2"/>
    <w:rsid w:val="00221571"/>
    <w:rsid w:val="00223057"/>
    <w:rsid w:val="002234FD"/>
    <w:rsid w:val="00223DD8"/>
    <w:rsid w:val="00224964"/>
    <w:rsid w:val="0022545F"/>
    <w:rsid w:val="00225495"/>
    <w:rsid w:val="002264FB"/>
    <w:rsid w:val="00226C31"/>
    <w:rsid w:val="00230731"/>
    <w:rsid w:val="002323EB"/>
    <w:rsid w:val="002324B3"/>
    <w:rsid w:val="00232717"/>
    <w:rsid w:val="00232A2E"/>
    <w:rsid w:val="002339E9"/>
    <w:rsid w:val="00233A1F"/>
    <w:rsid w:val="0023437D"/>
    <w:rsid w:val="002346EA"/>
    <w:rsid w:val="00234CA9"/>
    <w:rsid w:val="00234E71"/>
    <w:rsid w:val="002359E8"/>
    <w:rsid w:val="002368E1"/>
    <w:rsid w:val="00236DAF"/>
    <w:rsid w:val="002371FD"/>
    <w:rsid w:val="002377DB"/>
    <w:rsid w:val="002378CB"/>
    <w:rsid w:val="00237B4F"/>
    <w:rsid w:val="0024179E"/>
    <w:rsid w:val="00241F0D"/>
    <w:rsid w:val="00242A16"/>
    <w:rsid w:val="00242E4D"/>
    <w:rsid w:val="00243D6F"/>
    <w:rsid w:val="00244F67"/>
    <w:rsid w:val="002450E7"/>
    <w:rsid w:val="00246FD2"/>
    <w:rsid w:val="00247C5F"/>
    <w:rsid w:val="00251124"/>
    <w:rsid w:val="00251463"/>
    <w:rsid w:val="002515FC"/>
    <w:rsid w:val="00251D94"/>
    <w:rsid w:val="00252200"/>
    <w:rsid w:val="0025237E"/>
    <w:rsid w:val="0025497A"/>
    <w:rsid w:val="0025572C"/>
    <w:rsid w:val="00255F14"/>
    <w:rsid w:val="0025607F"/>
    <w:rsid w:val="00257504"/>
    <w:rsid w:val="002607D7"/>
    <w:rsid w:val="00260859"/>
    <w:rsid w:val="00260D13"/>
    <w:rsid w:val="00261561"/>
    <w:rsid w:val="00261D06"/>
    <w:rsid w:val="00262190"/>
    <w:rsid w:val="00262AA3"/>
    <w:rsid w:val="002637F4"/>
    <w:rsid w:val="00265CFF"/>
    <w:rsid w:val="00265FA6"/>
    <w:rsid w:val="00266818"/>
    <w:rsid w:val="00270349"/>
    <w:rsid w:val="002706E3"/>
    <w:rsid w:val="00270FDD"/>
    <w:rsid w:val="0027118C"/>
    <w:rsid w:val="002712EC"/>
    <w:rsid w:val="00271879"/>
    <w:rsid w:val="00272BDB"/>
    <w:rsid w:val="00273DF4"/>
    <w:rsid w:val="002744D8"/>
    <w:rsid w:val="002746C4"/>
    <w:rsid w:val="0027476E"/>
    <w:rsid w:val="00274D21"/>
    <w:rsid w:val="00274F46"/>
    <w:rsid w:val="00274F76"/>
    <w:rsid w:val="00275709"/>
    <w:rsid w:val="002761F4"/>
    <w:rsid w:val="00276C75"/>
    <w:rsid w:val="002771D4"/>
    <w:rsid w:val="00277764"/>
    <w:rsid w:val="00277AEF"/>
    <w:rsid w:val="002804DC"/>
    <w:rsid w:val="002805A9"/>
    <w:rsid w:val="00280F76"/>
    <w:rsid w:val="002812E1"/>
    <w:rsid w:val="002817D6"/>
    <w:rsid w:val="00281D9E"/>
    <w:rsid w:val="00281F3C"/>
    <w:rsid w:val="00282370"/>
    <w:rsid w:val="00282AED"/>
    <w:rsid w:val="002830EC"/>
    <w:rsid w:val="0028366F"/>
    <w:rsid w:val="00283A25"/>
    <w:rsid w:val="002849BA"/>
    <w:rsid w:val="00284B18"/>
    <w:rsid w:val="00284D85"/>
    <w:rsid w:val="00285214"/>
    <w:rsid w:val="002859B5"/>
    <w:rsid w:val="002863F5"/>
    <w:rsid w:val="00286BF4"/>
    <w:rsid w:val="00287469"/>
    <w:rsid w:val="002900AD"/>
    <w:rsid w:val="00290451"/>
    <w:rsid w:val="0029083A"/>
    <w:rsid w:val="00290991"/>
    <w:rsid w:val="00290D2A"/>
    <w:rsid w:val="00291A02"/>
    <w:rsid w:val="00291D80"/>
    <w:rsid w:val="00293C91"/>
    <w:rsid w:val="002943E0"/>
    <w:rsid w:val="00294A7C"/>
    <w:rsid w:val="00294C74"/>
    <w:rsid w:val="0029621F"/>
    <w:rsid w:val="0029686D"/>
    <w:rsid w:val="002972F4"/>
    <w:rsid w:val="00297706"/>
    <w:rsid w:val="002A118E"/>
    <w:rsid w:val="002A1554"/>
    <w:rsid w:val="002A3408"/>
    <w:rsid w:val="002A387C"/>
    <w:rsid w:val="002A3956"/>
    <w:rsid w:val="002A3A4D"/>
    <w:rsid w:val="002A3C90"/>
    <w:rsid w:val="002A3ED4"/>
    <w:rsid w:val="002A4F04"/>
    <w:rsid w:val="002A5869"/>
    <w:rsid w:val="002A61E9"/>
    <w:rsid w:val="002A6C8A"/>
    <w:rsid w:val="002A7FA4"/>
    <w:rsid w:val="002B0084"/>
    <w:rsid w:val="002B0491"/>
    <w:rsid w:val="002B04D5"/>
    <w:rsid w:val="002B05C1"/>
    <w:rsid w:val="002B07DE"/>
    <w:rsid w:val="002B081D"/>
    <w:rsid w:val="002B11C9"/>
    <w:rsid w:val="002B2BA6"/>
    <w:rsid w:val="002B2D18"/>
    <w:rsid w:val="002B2FE8"/>
    <w:rsid w:val="002B3BA3"/>
    <w:rsid w:val="002B45C9"/>
    <w:rsid w:val="002B4924"/>
    <w:rsid w:val="002B49ED"/>
    <w:rsid w:val="002B5C50"/>
    <w:rsid w:val="002B6702"/>
    <w:rsid w:val="002B67DF"/>
    <w:rsid w:val="002B68F3"/>
    <w:rsid w:val="002C078A"/>
    <w:rsid w:val="002C0E8F"/>
    <w:rsid w:val="002C1436"/>
    <w:rsid w:val="002C177C"/>
    <w:rsid w:val="002C1C36"/>
    <w:rsid w:val="002C25E5"/>
    <w:rsid w:val="002C34FA"/>
    <w:rsid w:val="002C36EF"/>
    <w:rsid w:val="002C39E0"/>
    <w:rsid w:val="002C3AC5"/>
    <w:rsid w:val="002C3BDF"/>
    <w:rsid w:val="002C3C3E"/>
    <w:rsid w:val="002C3E89"/>
    <w:rsid w:val="002C552D"/>
    <w:rsid w:val="002C6956"/>
    <w:rsid w:val="002C698F"/>
    <w:rsid w:val="002C6A4D"/>
    <w:rsid w:val="002C7174"/>
    <w:rsid w:val="002C7BE8"/>
    <w:rsid w:val="002D0279"/>
    <w:rsid w:val="002D12F6"/>
    <w:rsid w:val="002D16DE"/>
    <w:rsid w:val="002D17DC"/>
    <w:rsid w:val="002D2D20"/>
    <w:rsid w:val="002D2E38"/>
    <w:rsid w:val="002D306B"/>
    <w:rsid w:val="002D31AA"/>
    <w:rsid w:val="002D3CCE"/>
    <w:rsid w:val="002D3DD0"/>
    <w:rsid w:val="002D402C"/>
    <w:rsid w:val="002D4BDD"/>
    <w:rsid w:val="002D530F"/>
    <w:rsid w:val="002D5E36"/>
    <w:rsid w:val="002D6074"/>
    <w:rsid w:val="002D621C"/>
    <w:rsid w:val="002D6F04"/>
    <w:rsid w:val="002D7254"/>
    <w:rsid w:val="002D73B8"/>
    <w:rsid w:val="002D7F35"/>
    <w:rsid w:val="002E053F"/>
    <w:rsid w:val="002E0A10"/>
    <w:rsid w:val="002E2CD6"/>
    <w:rsid w:val="002E2E1E"/>
    <w:rsid w:val="002E2E4B"/>
    <w:rsid w:val="002E38F3"/>
    <w:rsid w:val="002E3E8B"/>
    <w:rsid w:val="002E47D4"/>
    <w:rsid w:val="002E4E36"/>
    <w:rsid w:val="002E67F3"/>
    <w:rsid w:val="002E75B3"/>
    <w:rsid w:val="002F071F"/>
    <w:rsid w:val="002F15B2"/>
    <w:rsid w:val="002F1F41"/>
    <w:rsid w:val="002F244C"/>
    <w:rsid w:val="002F25FF"/>
    <w:rsid w:val="002F2D8D"/>
    <w:rsid w:val="002F37AE"/>
    <w:rsid w:val="002F3B36"/>
    <w:rsid w:val="002F3C5A"/>
    <w:rsid w:val="002F426B"/>
    <w:rsid w:val="002F460B"/>
    <w:rsid w:val="002F6A57"/>
    <w:rsid w:val="0030093B"/>
    <w:rsid w:val="00300F2A"/>
    <w:rsid w:val="00301523"/>
    <w:rsid w:val="003015B7"/>
    <w:rsid w:val="00302AA7"/>
    <w:rsid w:val="00302EDC"/>
    <w:rsid w:val="00303959"/>
    <w:rsid w:val="00303D6B"/>
    <w:rsid w:val="0030429F"/>
    <w:rsid w:val="00305280"/>
    <w:rsid w:val="00305759"/>
    <w:rsid w:val="00305908"/>
    <w:rsid w:val="00305B6B"/>
    <w:rsid w:val="00306076"/>
    <w:rsid w:val="0030696B"/>
    <w:rsid w:val="00306F04"/>
    <w:rsid w:val="0031076D"/>
    <w:rsid w:val="0031083C"/>
    <w:rsid w:val="00310C3A"/>
    <w:rsid w:val="00310EDE"/>
    <w:rsid w:val="00311311"/>
    <w:rsid w:val="0031292D"/>
    <w:rsid w:val="00312F0B"/>
    <w:rsid w:val="003145CE"/>
    <w:rsid w:val="00314F21"/>
    <w:rsid w:val="0031589B"/>
    <w:rsid w:val="00316644"/>
    <w:rsid w:val="00317460"/>
    <w:rsid w:val="00317C1C"/>
    <w:rsid w:val="0032008D"/>
    <w:rsid w:val="00320E5E"/>
    <w:rsid w:val="003212F9"/>
    <w:rsid w:val="003214F3"/>
    <w:rsid w:val="00321782"/>
    <w:rsid w:val="00321B82"/>
    <w:rsid w:val="00321EDB"/>
    <w:rsid w:val="00322181"/>
    <w:rsid w:val="003229B4"/>
    <w:rsid w:val="00322A4B"/>
    <w:rsid w:val="00323F1F"/>
    <w:rsid w:val="00324E9C"/>
    <w:rsid w:val="003253CB"/>
    <w:rsid w:val="003260E9"/>
    <w:rsid w:val="00326DF5"/>
    <w:rsid w:val="00327BE0"/>
    <w:rsid w:val="003302D2"/>
    <w:rsid w:val="003320AA"/>
    <w:rsid w:val="00332BB6"/>
    <w:rsid w:val="00333671"/>
    <w:rsid w:val="00333F37"/>
    <w:rsid w:val="003341B5"/>
    <w:rsid w:val="003344C6"/>
    <w:rsid w:val="003345F5"/>
    <w:rsid w:val="003348D7"/>
    <w:rsid w:val="00334C35"/>
    <w:rsid w:val="00334F57"/>
    <w:rsid w:val="00334F9D"/>
    <w:rsid w:val="003350C5"/>
    <w:rsid w:val="00335164"/>
    <w:rsid w:val="003352ED"/>
    <w:rsid w:val="00335C45"/>
    <w:rsid w:val="00335F97"/>
    <w:rsid w:val="00336433"/>
    <w:rsid w:val="00336A9F"/>
    <w:rsid w:val="00336B8F"/>
    <w:rsid w:val="00336CEA"/>
    <w:rsid w:val="0033730A"/>
    <w:rsid w:val="00337ED4"/>
    <w:rsid w:val="00340B49"/>
    <w:rsid w:val="003411C0"/>
    <w:rsid w:val="00343835"/>
    <w:rsid w:val="00344281"/>
    <w:rsid w:val="003446E9"/>
    <w:rsid w:val="0034479F"/>
    <w:rsid w:val="00344FFC"/>
    <w:rsid w:val="00345337"/>
    <w:rsid w:val="0034662E"/>
    <w:rsid w:val="00347D85"/>
    <w:rsid w:val="003504E4"/>
    <w:rsid w:val="003507D1"/>
    <w:rsid w:val="00350C9B"/>
    <w:rsid w:val="00351747"/>
    <w:rsid w:val="0035229B"/>
    <w:rsid w:val="003522BB"/>
    <w:rsid w:val="003549FD"/>
    <w:rsid w:val="00354A49"/>
    <w:rsid w:val="003551AC"/>
    <w:rsid w:val="0035646A"/>
    <w:rsid w:val="00356BF5"/>
    <w:rsid w:val="003575DE"/>
    <w:rsid w:val="00357CE4"/>
    <w:rsid w:val="003601DA"/>
    <w:rsid w:val="003609D7"/>
    <w:rsid w:val="00360CF5"/>
    <w:rsid w:val="00360FB6"/>
    <w:rsid w:val="003611FE"/>
    <w:rsid w:val="003613A1"/>
    <w:rsid w:val="00361535"/>
    <w:rsid w:val="003616ED"/>
    <w:rsid w:val="00361EBC"/>
    <w:rsid w:val="003632CB"/>
    <w:rsid w:val="003637E9"/>
    <w:rsid w:val="00363878"/>
    <w:rsid w:val="003649D7"/>
    <w:rsid w:val="00364B1B"/>
    <w:rsid w:val="00364FEB"/>
    <w:rsid w:val="003651F4"/>
    <w:rsid w:val="00365473"/>
    <w:rsid w:val="00366141"/>
    <w:rsid w:val="00366206"/>
    <w:rsid w:val="0036775C"/>
    <w:rsid w:val="00367BB6"/>
    <w:rsid w:val="003703F9"/>
    <w:rsid w:val="0037040F"/>
    <w:rsid w:val="00371B97"/>
    <w:rsid w:val="00371EBD"/>
    <w:rsid w:val="003725BE"/>
    <w:rsid w:val="003727FD"/>
    <w:rsid w:val="003733C4"/>
    <w:rsid w:val="00373480"/>
    <w:rsid w:val="0037356B"/>
    <w:rsid w:val="003738BC"/>
    <w:rsid w:val="00374C84"/>
    <w:rsid w:val="00374DB9"/>
    <w:rsid w:val="00375194"/>
    <w:rsid w:val="00375E5D"/>
    <w:rsid w:val="0037613C"/>
    <w:rsid w:val="0037626D"/>
    <w:rsid w:val="003773E3"/>
    <w:rsid w:val="00377ECF"/>
    <w:rsid w:val="00380251"/>
    <w:rsid w:val="00380A52"/>
    <w:rsid w:val="003810CC"/>
    <w:rsid w:val="00381F96"/>
    <w:rsid w:val="0038214D"/>
    <w:rsid w:val="00382426"/>
    <w:rsid w:val="003835A0"/>
    <w:rsid w:val="003836FE"/>
    <w:rsid w:val="003838E7"/>
    <w:rsid w:val="00383A4B"/>
    <w:rsid w:val="00384572"/>
    <w:rsid w:val="00384728"/>
    <w:rsid w:val="003847AE"/>
    <w:rsid w:val="003857D4"/>
    <w:rsid w:val="00386432"/>
    <w:rsid w:val="003864CA"/>
    <w:rsid w:val="00387035"/>
    <w:rsid w:val="00387441"/>
    <w:rsid w:val="00387C8E"/>
    <w:rsid w:val="003909E3"/>
    <w:rsid w:val="00391218"/>
    <w:rsid w:val="00391A17"/>
    <w:rsid w:val="0039262E"/>
    <w:rsid w:val="003933FC"/>
    <w:rsid w:val="00393516"/>
    <w:rsid w:val="003937F7"/>
    <w:rsid w:val="003943E4"/>
    <w:rsid w:val="003943EC"/>
    <w:rsid w:val="00394F22"/>
    <w:rsid w:val="00395376"/>
    <w:rsid w:val="00395B49"/>
    <w:rsid w:val="00395D8C"/>
    <w:rsid w:val="00396012"/>
    <w:rsid w:val="003972FF"/>
    <w:rsid w:val="0039788D"/>
    <w:rsid w:val="003979C2"/>
    <w:rsid w:val="00397E63"/>
    <w:rsid w:val="003A054D"/>
    <w:rsid w:val="003A1174"/>
    <w:rsid w:val="003A139F"/>
    <w:rsid w:val="003A16E6"/>
    <w:rsid w:val="003A291D"/>
    <w:rsid w:val="003A2D26"/>
    <w:rsid w:val="003A3336"/>
    <w:rsid w:val="003A355C"/>
    <w:rsid w:val="003A35EB"/>
    <w:rsid w:val="003A4253"/>
    <w:rsid w:val="003A490C"/>
    <w:rsid w:val="003A4CF4"/>
    <w:rsid w:val="003A5A8F"/>
    <w:rsid w:val="003A6027"/>
    <w:rsid w:val="003A6346"/>
    <w:rsid w:val="003A667C"/>
    <w:rsid w:val="003A6B66"/>
    <w:rsid w:val="003A7BE1"/>
    <w:rsid w:val="003A7CCD"/>
    <w:rsid w:val="003B0078"/>
    <w:rsid w:val="003B01FB"/>
    <w:rsid w:val="003B026C"/>
    <w:rsid w:val="003B0E94"/>
    <w:rsid w:val="003B133A"/>
    <w:rsid w:val="003B2E7D"/>
    <w:rsid w:val="003B5454"/>
    <w:rsid w:val="003B572A"/>
    <w:rsid w:val="003B693A"/>
    <w:rsid w:val="003B6E98"/>
    <w:rsid w:val="003C0195"/>
    <w:rsid w:val="003C0619"/>
    <w:rsid w:val="003C1764"/>
    <w:rsid w:val="003C1802"/>
    <w:rsid w:val="003C3156"/>
    <w:rsid w:val="003C329B"/>
    <w:rsid w:val="003C34CA"/>
    <w:rsid w:val="003C3E97"/>
    <w:rsid w:val="003C401C"/>
    <w:rsid w:val="003C5B5C"/>
    <w:rsid w:val="003C6735"/>
    <w:rsid w:val="003C68FB"/>
    <w:rsid w:val="003C6AA3"/>
    <w:rsid w:val="003C7D27"/>
    <w:rsid w:val="003D0707"/>
    <w:rsid w:val="003D0E28"/>
    <w:rsid w:val="003D1471"/>
    <w:rsid w:val="003D1DED"/>
    <w:rsid w:val="003D2A90"/>
    <w:rsid w:val="003D2C65"/>
    <w:rsid w:val="003D2DBB"/>
    <w:rsid w:val="003D30F7"/>
    <w:rsid w:val="003D524A"/>
    <w:rsid w:val="003D5C7A"/>
    <w:rsid w:val="003D66BA"/>
    <w:rsid w:val="003D6D6C"/>
    <w:rsid w:val="003D6DFA"/>
    <w:rsid w:val="003D6E25"/>
    <w:rsid w:val="003D7774"/>
    <w:rsid w:val="003D7CC1"/>
    <w:rsid w:val="003E08DB"/>
    <w:rsid w:val="003E10FF"/>
    <w:rsid w:val="003E11F5"/>
    <w:rsid w:val="003E17B5"/>
    <w:rsid w:val="003E2ECE"/>
    <w:rsid w:val="003E2F55"/>
    <w:rsid w:val="003E2F89"/>
    <w:rsid w:val="003E3043"/>
    <w:rsid w:val="003E329D"/>
    <w:rsid w:val="003E4388"/>
    <w:rsid w:val="003E4924"/>
    <w:rsid w:val="003E6B27"/>
    <w:rsid w:val="003E6E7F"/>
    <w:rsid w:val="003E7AE4"/>
    <w:rsid w:val="003E7DD6"/>
    <w:rsid w:val="003E7E05"/>
    <w:rsid w:val="003F1164"/>
    <w:rsid w:val="003F2191"/>
    <w:rsid w:val="003F3325"/>
    <w:rsid w:val="003F4AA9"/>
    <w:rsid w:val="003F6C7F"/>
    <w:rsid w:val="0040039E"/>
    <w:rsid w:val="00400638"/>
    <w:rsid w:val="004006BC"/>
    <w:rsid w:val="00400B2D"/>
    <w:rsid w:val="00400E2A"/>
    <w:rsid w:val="00401193"/>
    <w:rsid w:val="00401D74"/>
    <w:rsid w:val="00402B1C"/>
    <w:rsid w:val="00402E63"/>
    <w:rsid w:val="00403DBE"/>
    <w:rsid w:val="0040441A"/>
    <w:rsid w:val="00404DCB"/>
    <w:rsid w:val="00404ECD"/>
    <w:rsid w:val="00404F9E"/>
    <w:rsid w:val="00405DF5"/>
    <w:rsid w:val="00406623"/>
    <w:rsid w:val="00406686"/>
    <w:rsid w:val="004069A7"/>
    <w:rsid w:val="00407AAA"/>
    <w:rsid w:val="00407FEF"/>
    <w:rsid w:val="0041051D"/>
    <w:rsid w:val="0041063B"/>
    <w:rsid w:val="0041116F"/>
    <w:rsid w:val="004112FE"/>
    <w:rsid w:val="00412333"/>
    <w:rsid w:val="004136A6"/>
    <w:rsid w:val="0041408A"/>
    <w:rsid w:val="00414FB4"/>
    <w:rsid w:val="004153E5"/>
    <w:rsid w:val="0041620D"/>
    <w:rsid w:val="00416A30"/>
    <w:rsid w:val="00416FDD"/>
    <w:rsid w:val="004207B4"/>
    <w:rsid w:val="00421063"/>
    <w:rsid w:val="00421686"/>
    <w:rsid w:val="004220EE"/>
    <w:rsid w:val="0042249F"/>
    <w:rsid w:val="00423329"/>
    <w:rsid w:val="0042364B"/>
    <w:rsid w:val="004237CE"/>
    <w:rsid w:val="00424708"/>
    <w:rsid w:val="00424EEA"/>
    <w:rsid w:val="00425945"/>
    <w:rsid w:val="004267FF"/>
    <w:rsid w:val="004273DF"/>
    <w:rsid w:val="00427D4E"/>
    <w:rsid w:val="00430230"/>
    <w:rsid w:val="00430BEF"/>
    <w:rsid w:val="00430E9F"/>
    <w:rsid w:val="0043106B"/>
    <w:rsid w:val="00431A5E"/>
    <w:rsid w:val="00432BDE"/>
    <w:rsid w:val="00432D1F"/>
    <w:rsid w:val="00434A66"/>
    <w:rsid w:val="00434CC1"/>
    <w:rsid w:val="00435014"/>
    <w:rsid w:val="00435736"/>
    <w:rsid w:val="00435C0D"/>
    <w:rsid w:val="00437483"/>
    <w:rsid w:val="004374B5"/>
    <w:rsid w:val="004376BF"/>
    <w:rsid w:val="004406CC"/>
    <w:rsid w:val="00440D02"/>
    <w:rsid w:val="00441650"/>
    <w:rsid w:val="00442673"/>
    <w:rsid w:val="00442B96"/>
    <w:rsid w:val="0044366C"/>
    <w:rsid w:val="00443737"/>
    <w:rsid w:val="0044435B"/>
    <w:rsid w:val="004452D2"/>
    <w:rsid w:val="00445958"/>
    <w:rsid w:val="00445D48"/>
    <w:rsid w:val="00446444"/>
    <w:rsid w:val="004464C2"/>
    <w:rsid w:val="004474C0"/>
    <w:rsid w:val="004477CA"/>
    <w:rsid w:val="00450508"/>
    <w:rsid w:val="00450EB1"/>
    <w:rsid w:val="00451840"/>
    <w:rsid w:val="00452594"/>
    <w:rsid w:val="004538C9"/>
    <w:rsid w:val="00453A08"/>
    <w:rsid w:val="00453A94"/>
    <w:rsid w:val="00453F2E"/>
    <w:rsid w:val="00454E2C"/>
    <w:rsid w:val="004553F3"/>
    <w:rsid w:val="00455D90"/>
    <w:rsid w:val="00455E44"/>
    <w:rsid w:val="004564EF"/>
    <w:rsid w:val="004572A8"/>
    <w:rsid w:val="00457A23"/>
    <w:rsid w:val="00457BBC"/>
    <w:rsid w:val="0046000C"/>
    <w:rsid w:val="0046001C"/>
    <w:rsid w:val="004603FA"/>
    <w:rsid w:val="004611CC"/>
    <w:rsid w:val="00461475"/>
    <w:rsid w:val="00461B83"/>
    <w:rsid w:val="00462068"/>
    <w:rsid w:val="00463343"/>
    <w:rsid w:val="0046339D"/>
    <w:rsid w:val="00464AAB"/>
    <w:rsid w:val="0046599E"/>
    <w:rsid w:val="00466615"/>
    <w:rsid w:val="004675F7"/>
    <w:rsid w:val="004701B9"/>
    <w:rsid w:val="0047178C"/>
    <w:rsid w:val="00471EFD"/>
    <w:rsid w:val="004722FB"/>
    <w:rsid w:val="00472FA0"/>
    <w:rsid w:val="004737CE"/>
    <w:rsid w:val="004737ED"/>
    <w:rsid w:val="004745AE"/>
    <w:rsid w:val="00474B11"/>
    <w:rsid w:val="00474E60"/>
    <w:rsid w:val="0047504B"/>
    <w:rsid w:val="00475F33"/>
    <w:rsid w:val="00476077"/>
    <w:rsid w:val="00476E82"/>
    <w:rsid w:val="0047707C"/>
    <w:rsid w:val="00477701"/>
    <w:rsid w:val="00477DFD"/>
    <w:rsid w:val="0048028E"/>
    <w:rsid w:val="004802AE"/>
    <w:rsid w:val="00480374"/>
    <w:rsid w:val="00480701"/>
    <w:rsid w:val="00480A22"/>
    <w:rsid w:val="004810A8"/>
    <w:rsid w:val="00481E19"/>
    <w:rsid w:val="0048339B"/>
    <w:rsid w:val="0048394E"/>
    <w:rsid w:val="00483C0C"/>
    <w:rsid w:val="00483CCB"/>
    <w:rsid w:val="00485B2B"/>
    <w:rsid w:val="00485DCB"/>
    <w:rsid w:val="00485F80"/>
    <w:rsid w:val="004873F8"/>
    <w:rsid w:val="0048752E"/>
    <w:rsid w:val="00487556"/>
    <w:rsid w:val="00487E5A"/>
    <w:rsid w:val="0049012C"/>
    <w:rsid w:val="00490F91"/>
    <w:rsid w:val="00491024"/>
    <w:rsid w:val="00491F4D"/>
    <w:rsid w:val="004946A6"/>
    <w:rsid w:val="00494947"/>
    <w:rsid w:val="00494A74"/>
    <w:rsid w:val="0049506A"/>
    <w:rsid w:val="004950C3"/>
    <w:rsid w:val="00495772"/>
    <w:rsid w:val="00495D4B"/>
    <w:rsid w:val="00496F10"/>
    <w:rsid w:val="00496F31"/>
    <w:rsid w:val="00497414"/>
    <w:rsid w:val="004978A8"/>
    <w:rsid w:val="00497D6C"/>
    <w:rsid w:val="00497EA5"/>
    <w:rsid w:val="004A14BB"/>
    <w:rsid w:val="004A1659"/>
    <w:rsid w:val="004A2126"/>
    <w:rsid w:val="004A33F0"/>
    <w:rsid w:val="004A365A"/>
    <w:rsid w:val="004A4461"/>
    <w:rsid w:val="004A4893"/>
    <w:rsid w:val="004A4D69"/>
    <w:rsid w:val="004A4F22"/>
    <w:rsid w:val="004A6BB3"/>
    <w:rsid w:val="004A6F83"/>
    <w:rsid w:val="004A73D5"/>
    <w:rsid w:val="004A7DC2"/>
    <w:rsid w:val="004B00D1"/>
    <w:rsid w:val="004B0301"/>
    <w:rsid w:val="004B0D39"/>
    <w:rsid w:val="004B1A78"/>
    <w:rsid w:val="004B1A81"/>
    <w:rsid w:val="004B1C56"/>
    <w:rsid w:val="004B209C"/>
    <w:rsid w:val="004B2753"/>
    <w:rsid w:val="004B3CB3"/>
    <w:rsid w:val="004B3DF1"/>
    <w:rsid w:val="004B47DE"/>
    <w:rsid w:val="004B5D04"/>
    <w:rsid w:val="004B6D49"/>
    <w:rsid w:val="004B6F85"/>
    <w:rsid w:val="004B7E7F"/>
    <w:rsid w:val="004C1064"/>
    <w:rsid w:val="004C286D"/>
    <w:rsid w:val="004C2D3B"/>
    <w:rsid w:val="004C3476"/>
    <w:rsid w:val="004C37DC"/>
    <w:rsid w:val="004C3807"/>
    <w:rsid w:val="004C3D15"/>
    <w:rsid w:val="004C4260"/>
    <w:rsid w:val="004C47BC"/>
    <w:rsid w:val="004C587D"/>
    <w:rsid w:val="004C5CA4"/>
    <w:rsid w:val="004C6454"/>
    <w:rsid w:val="004C6546"/>
    <w:rsid w:val="004C6555"/>
    <w:rsid w:val="004C6863"/>
    <w:rsid w:val="004C6886"/>
    <w:rsid w:val="004C6FA5"/>
    <w:rsid w:val="004C74FF"/>
    <w:rsid w:val="004C75A5"/>
    <w:rsid w:val="004C77DC"/>
    <w:rsid w:val="004D04FA"/>
    <w:rsid w:val="004D08BE"/>
    <w:rsid w:val="004D0A00"/>
    <w:rsid w:val="004D0B70"/>
    <w:rsid w:val="004D0C77"/>
    <w:rsid w:val="004D1FAE"/>
    <w:rsid w:val="004D239D"/>
    <w:rsid w:val="004D2A9E"/>
    <w:rsid w:val="004D3C0E"/>
    <w:rsid w:val="004D3C57"/>
    <w:rsid w:val="004D3FAB"/>
    <w:rsid w:val="004D4C12"/>
    <w:rsid w:val="004D51DA"/>
    <w:rsid w:val="004D5BA2"/>
    <w:rsid w:val="004D65E6"/>
    <w:rsid w:val="004D7734"/>
    <w:rsid w:val="004D7BFA"/>
    <w:rsid w:val="004D7F2F"/>
    <w:rsid w:val="004D7F41"/>
    <w:rsid w:val="004E0809"/>
    <w:rsid w:val="004E1EEC"/>
    <w:rsid w:val="004E2817"/>
    <w:rsid w:val="004E2B85"/>
    <w:rsid w:val="004E2CCA"/>
    <w:rsid w:val="004E35CB"/>
    <w:rsid w:val="004E3E30"/>
    <w:rsid w:val="004E4301"/>
    <w:rsid w:val="004E434B"/>
    <w:rsid w:val="004E43A6"/>
    <w:rsid w:val="004E4519"/>
    <w:rsid w:val="004E4E49"/>
    <w:rsid w:val="004E5432"/>
    <w:rsid w:val="004E5C21"/>
    <w:rsid w:val="004E5F1B"/>
    <w:rsid w:val="004E7480"/>
    <w:rsid w:val="004E7E3B"/>
    <w:rsid w:val="004F09CA"/>
    <w:rsid w:val="004F13AF"/>
    <w:rsid w:val="004F1B5F"/>
    <w:rsid w:val="004F1DBD"/>
    <w:rsid w:val="004F2178"/>
    <w:rsid w:val="004F3C12"/>
    <w:rsid w:val="004F5060"/>
    <w:rsid w:val="004F54E9"/>
    <w:rsid w:val="004F566B"/>
    <w:rsid w:val="004F568B"/>
    <w:rsid w:val="004F5D3E"/>
    <w:rsid w:val="004F62A3"/>
    <w:rsid w:val="004F6A3F"/>
    <w:rsid w:val="004F6C5C"/>
    <w:rsid w:val="004F7549"/>
    <w:rsid w:val="004F7BA4"/>
    <w:rsid w:val="004F7CEB"/>
    <w:rsid w:val="00501567"/>
    <w:rsid w:val="00501652"/>
    <w:rsid w:val="005019E1"/>
    <w:rsid w:val="005019F6"/>
    <w:rsid w:val="00501CEE"/>
    <w:rsid w:val="00501DAE"/>
    <w:rsid w:val="00502532"/>
    <w:rsid w:val="00502996"/>
    <w:rsid w:val="00502ACF"/>
    <w:rsid w:val="00502BE2"/>
    <w:rsid w:val="00502C7A"/>
    <w:rsid w:val="005035E5"/>
    <w:rsid w:val="00503E43"/>
    <w:rsid w:val="0050408F"/>
    <w:rsid w:val="00504491"/>
    <w:rsid w:val="00504C59"/>
    <w:rsid w:val="00505601"/>
    <w:rsid w:val="0050638C"/>
    <w:rsid w:val="005103CF"/>
    <w:rsid w:val="005111DB"/>
    <w:rsid w:val="00511246"/>
    <w:rsid w:val="005136D2"/>
    <w:rsid w:val="00513B8A"/>
    <w:rsid w:val="00513E19"/>
    <w:rsid w:val="00514178"/>
    <w:rsid w:val="00514C70"/>
    <w:rsid w:val="005151A8"/>
    <w:rsid w:val="00515345"/>
    <w:rsid w:val="005153C3"/>
    <w:rsid w:val="005157C2"/>
    <w:rsid w:val="0051581F"/>
    <w:rsid w:val="00515A9C"/>
    <w:rsid w:val="005166DE"/>
    <w:rsid w:val="0051790F"/>
    <w:rsid w:val="00517BE5"/>
    <w:rsid w:val="00517D7C"/>
    <w:rsid w:val="00520BAC"/>
    <w:rsid w:val="005213CE"/>
    <w:rsid w:val="00521781"/>
    <w:rsid w:val="00521B54"/>
    <w:rsid w:val="00521B8F"/>
    <w:rsid w:val="00521FB6"/>
    <w:rsid w:val="00522137"/>
    <w:rsid w:val="00522418"/>
    <w:rsid w:val="00522C85"/>
    <w:rsid w:val="00522E09"/>
    <w:rsid w:val="00523485"/>
    <w:rsid w:val="005235EB"/>
    <w:rsid w:val="00523C0A"/>
    <w:rsid w:val="00523DB4"/>
    <w:rsid w:val="00524A29"/>
    <w:rsid w:val="00524F39"/>
    <w:rsid w:val="00525758"/>
    <w:rsid w:val="00525EFF"/>
    <w:rsid w:val="00525FD6"/>
    <w:rsid w:val="005260E8"/>
    <w:rsid w:val="00526DD5"/>
    <w:rsid w:val="00526E6E"/>
    <w:rsid w:val="005270D2"/>
    <w:rsid w:val="00527411"/>
    <w:rsid w:val="005277DD"/>
    <w:rsid w:val="0053062A"/>
    <w:rsid w:val="005343C0"/>
    <w:rsid w:val="00534FC3"/>
    <w:rsid w:val="0053538C"/>
    <w:rsid w:val="00535493"/>
    <w:rsid w:val="00535BB6"/>
    <w:rsid w:val="005367F1"/>
    <w:rsid w:val="00536965"/>
    <w:rsid w:val="0053716F"/>
    <w:rsid w:val="00540067"/>
    <w:rsid w:val="005401A8"/>
    <w:rsid w:val="00540634"/>
    <w:rsid w:val="00541608"/>
    <w:rsid w:val="00542EDD"/>
    <w:rsid w:val="00544F97"/>
    <w:rsid w:val="0054552E"/>
    <w:rsid w:val="00545592"/>
    <w:rsid w:val="00546339"/>
    <w:rsid w:val="0054666E"/>
    <w:rsid w:val="00546B39"/>
    <w:rsid w:val="00547151"/>
    <w:rsid w:val="00550719"/>
    <w:rsid w:val="005521AB"/>
    <w:rsid w:val="00553239"/>
    <w:rsid w:val="00553382"/>
    <w:rsid w:val="00553410"/>
    <w:rsid w:val="0055405F"/>
    <w:rsid w:val="005557EB"/>
    <w:rsid w:val="005561D5"/>
    <w:rsid w:val="00556604"/>
    <w:rsid w:val="00556D15"/>
    <w:rsid w:val="00557901"/>
    <w:rsid w:val="00561136"/>
    <w:rsid w:val="005615AB"/>
    <w:rsid w:val="00561950"/>
    <w:rsid w:val="005621A3"/>
    <w:rsid w:val="00562F30"/>
    <w:rsid w:val="00562FF5"/>
    <w:rsid w:val="00563561"/>
    <w:rsid w:val="00564042"/>
    <w:rsid w:val="005648AB"/>
    <w:rsid w:val="005661F0"/>
    <w:rsid w:val="00566C88"/>
    <w:rsid w:val="00567999"/>
    <w:rsid w:val="00567B19"/>
    <w:rsid w:val="00567C3F"/>
    <w:rsid w:val="0057002E"/>
    <w:rsid w:val="00571BAA"/>
    <w:rsid w:val="0057236E"/>
    <w:rsid w:val="0057248A"/>
    <w:rsid w:val="00572A5C"/>
    <w:rsid w:val="00573087"/>
    <w:rsid w:val="00573D4C"/>
    <w:rsid w:val="00574C21"/>
    <w:rsid w:val="00576295"/>
    <w:rsid w:val="005768C3"/>
    <w:rsid w:val="00576E50"/>
    <w:rsid w:val="00577919"/>
    <w:rsid w:val="00577AB9"/>
    <w:rsid w:val="00580A02"/>
    <w:rsid w:val="00580EA3"/>
    <w:rsid w:val="00580EC3"/>
    <w:rsid w:val="005816D0"/>
    <w:rsid w:val="00581D39"/>
    <w:rsid w:val="00582EFC"/>
    <w:rsid w:val="00583480"/>
    <w:rsid w:val="00584394"/>
    <w:rsid w:val="0058522D"/>
    <w:rsid w:val="005854F0"/>
    <w:rsid w:val="00585A49"/>
    <w:rsid w:val="00585A82"/>
    <w:rsid w:val="00585E0A"/>
    <w:rsid w:val="005860C6"/>
    <w:rsid w:val="005862E1"/>
    <w:rsid w:val="00587566"/>
    <w:rsid w:val="00590371"/>
    <w:rsid w:val="00590BC3"/>
    <w:rsid w:val="00590CD6"/>
    <w:rsid w:val="005915D8"/>
    <w:rsid w:val="005919A5"/>
    <w:rsid w:val="00592215"/>
    <w:rsid w:val="0059222F"/>
    <w:rsid w:val="00593C93"/>
    <w:rsid w:val="005945EC"/>
    <w:rsid w:val="0059594A"/>
    <w:rsid w:val="00595F2A"/>
    <w:rsid w:val="005962AF"/>
    <w:rsid w:val="00596860"/>
    <w:rsid w:val="005978FB"/>
    <w:rsid w:val="00597C66"/>
    <w:rsid w:val="005A08F2"/>
    <w:rsid w:val="005A1096"/>
    <w:rsid w:val="005A12A7"/>
    <w:rsid w:val="005A193D"/>
    <w:rsid w:val="005A1C68"/>
    <w:rsid w:val="005A2661"/>
    <w:rsid w:val="005A2A7D"/>
    <w:rsid w:val="005A2BB7"/>
    <w:rsid w:val="005A3833"/>
    <w:rsid w:val="005A4068"/>
    <w:rsid w:val="005A48B9"/>
    <w:rsid w:val="005A495C"/>
    <w:rsid w:val="005A5DBF"/>
    <w:rsid w:val="005A6164"/>
    <w:rsid w:val="005A61D7"/>
    <w:rsid w:val="005A64E3"/>
    <w:rsid w:val="005A6D84"/>
    <w:rsid w:val="005A7C01"/>
    <w:rsid w:val="005A7D4A"/>
    <w:rsid w:val="005B0C46"/>
    <w:rsid w:val="005B0E5C"/>
    <w:rsid w:val="005B1CC5"/>
    <w:rsid w:val="005B2B0D"/>
    <w:rsid w:val="005B2B50"/>
    <w:rsid w:val="005B378A"/>
    <w:rsid w:val="005B3BF4"/>
    <w:rsid w:val="005B41F3"/>
    <w:rsid w:val="005B4DEA"/>
    <w:rsid w:val="005B58CF"/>
    <w:rsid w:val="005B610B"/>
    <w:rsid w:val="005B6378"/>
    <w:rsid w:val="005B6BDE"/>
    <w:rsid w:val="005B6C19"/>
    <w:rsid w:val="005B7699"/>
    <w:rsid w:val="005C02EA"/>
    <w:rsid w:val="005C04ED"/>
    <w:rsid w:val="005C1A88"/>
    <w:rsid w:val="005C1C65"/>
    <w:rsid w:val="005C2D2D"/>
    <w:rsid w:val="005C2D47"/>
    <w:rsid w:val="005C3789"/>
    <w:rsid w:val="005C40F8"/>
    <w:rsid w:val="005C42F7"/>
    <w:rsid w:val="005C47E0"/>
    <w:rsid w:val="005C4846"/>
    <w:rsid w:val="005C5323"/>
    <w:rsid w:val="005C5649"/>
    <w:rsid w:val="005C5EA6"/>
    <w:rsid w:val="005C60B6"/>
    <w:rsid w:val="005C629F"/>
    <w:rsid w:val="005C70B8"/>
    <w:rsid w:val="005C7782"/>
    <w:rsid w:val="005C7940"/>
    <w:rsid w:val="005D2A75"/>
    <w:rsid w:val="005D3098"/>
    <w:rsid w:val="005D321F"/>
    <w:rsid w:val="005D3CAB"/>
    <w:rsid w:val="005D472E"/>
    <w:rsid w:val="005D579F"/>
    <w:rsid w:val="005D68F8"/>
    <w:rsid w:val="005E0152"/>
    <w:rsid w:val="005E0A10"/>
    <w:rsid w:val="005E1027"/>
    <w:rsid w:val="005E1B69"/>
    <w:rsid w:val="005E1C1F"/>
    <w:rsid w:val="005E2FF0"/>
    <w:rsid w:val="005E3722"/>
    <w:rsid w:val="005E3BFE"/>
    <w:rsid w:val="005E4B4F"/>
    <w:rsid w:val="005E4FA6"/>
    <w:rsid w:val="005E54FE"/>
    <w:rsid w:val="005E57CC"/>
    <w:rsid w:val="005E6618"/>
    <w:rsid w:val="005E6DE5"/>
    <w:rsid w:val="005E710C"/>
    <w:rsid w:val="005F00CC"/>
    <w:rsid w:val="005F0CC6"/>
    <w:rsid w:val="005F0D72"/>
    <w:rsid w:val="005F2250"/>
    <w:rsid w:val="005F2605"/>
    <w:rsid w:val="005F302B"/>
    <w:rsid w:val="005F3ECD"/>
    <w:rsid w:val="005F449B"/>
    <w:rsid w:val="005F4C5C"/>
    <w:rsid w:val="005F530E"/>
    <w:rsid w:val="005F6079"/>
    <w:rsid w:val="005F6191"/>
    <w:rsid w:val="005F62B2"/>
    <w:rsid w:val="005F67A0"/>
    <w:rsid w:val="005F6A30"/>
    <w:rsid w:val="005F6F58"/>
    <w:rsid w:val="005F7591"/>
    <w:rsid w:val="005F7672"/>
    <w:rsid w:val="005F7C20"/>
    <w:rsid w:val="006007E2"/>
    <w:rsid w:val="00601224"/>
    <w:rsid w:val="00601427"/>
    <w:rsid w:val="006017D7"/>
    <w:rsid w:val="00601CC9"/>
    <w:rsid w:val="00602A0D"/>
    <w:rsid w:val="00602E82"/>
    <w:rsid w:val="006035F4"/>
    <w:rsid w:val="0060405E"/>
    <w:rsid w:val="00605041"/>
    <w:rsid w:val="006058E4"/>
    <w:rsid w:val="0060678C"/>
    <w:rsid w:val="006067ED"/>
    <w:rsid w:val="00606CC8"/>
    <w:rsid w:val="006076DA"/>
    <w:rsid w:val="00610F0F"/>
    <w:rsid w:val="00612C13"/>
    <w:rsid w:val="00612D3A"/>
    <w:rsid w:val="00612F50"/>
    <w:rsid w:val="006132BE"/>
    <w:rsid w:val="0061352A"/>
    <w:rsid w:val="006137DC"/>
    <w:rsid w:val="00614086"/>
    <w:rsid w:val="006145CB"/>
    <w:rsid w:val="00614A92"/>
    <w:rsid w:val="0061581D"/>
    <w:rsid w:val="00615C58"/>
    <w:rsid w:val="00616029"/>
    <w:rsid w:val="006164DE"/>
    <w:rsid w:val="00616C3C"/>
    <w:rsid w:val="006207BF"/>
    <w:rsid w:val="00621298"/>
    <w:rsid w:val="0062197E"/>
    <w:rsid w:val="0062200F"/>
    <w:rsid w:val="006223EB"/>
    <w:rsid w:val="0062268E"/>
    <w:rsid w:val="00622B9D"/>
    <w:rsid w:val="00622C31"/>
    <w:rsid w:val="00622F3B"/>
    <w:rsid w:val="006232A2"/>
    <w:rsid w:val="00623633"/>
    <w:rsid w:val="00623F4A"/>
    <w:rsid w:val="00624EBC"/>
    <w:rsid w:val="00625E74"/>
    <w:rsid w:val="0062676A"/>
    <w:rsid w:val="00626834"/>
    <w:rsid w:val="00626CC4"/>
    <w:rsid w:val="00626EF4"/>
    <w:rsid w:val="006273A0"/>
    <w:rsid w:val="00627696"/>
    <w:rsid w:val="00627977"/>
    <w:rsid w:val="00627F42"/>
    <w:rsid w:val="0063053A"/>
    <w:rsid w:val="0063192B"/>
    <w:rsid w:val="00631F70"/>
    <w:rsid w:val="00632468"/>
    <w:rsid w:val="00633137"/>
    <w:rsid w:val="00634207"/>
    <w:rsid w:val="00635525"/>
    <w:rsid w:val="006366BA"/>
    <w:rsid w:val="00637552"/>
    <w:rsid w:val="00637606"/>
    <w:rsid w:val="006378F7"/>
    <w:rsid w:val="0064056A"/>
    <w:rsid w:val="006410D4"/>
    <w:rsid w:val="006421D3"/>
    <w:rsid w:val="00642EB8"/>
    <w:rsid w:val="00642EDB"/>
    <w:rsid w:val="00642F08"/>
    <w:rsid w:val="006442AA"/>
    <w:rsid w:val="00647211"/>
    <w:rsid w:val="0064757A"/>
    <w:rsid w:val="00647A9C"/>
    <w:rsid w:val="006518C7"/>
    <w:rsid w:val="00651905"/>
    <w:rsid w:val="0065236D"/>
    <w:rsid w:val="006524DF"/>
    <w:rsid w:val="006528C3"/>
    <w:rsid w:val="00652BB0"/>
    <w:rsid w:val="00654FB0"/>
    <w:rsid w:val="0065539B"/>
    <w:rsid w:val="00656403"/>
    <w:rsid w:val="00657A8F"/>
    <w:rsid w:val="00660A5E"/>
    <w:rsid w:val="00660E94"/>
    <w:rsid w:val="00662271"/>
    <w:rsid w:val="00662958"/>
    <w:rsid w:val="006629ED"/>
    <w:rsid w:val="006635DC"/>
    <w:rsid w:val="00663901"/>
    <w:rsid w:val="006639CD"/>
    <w:rsid w:val="00663DE0"/>
    <w:rsid w:val="0066512B"/>
    <w:rsid w:val="006654DB"/>
    <w:rsid w:val="0066596A"/>
    <w:rsid w:val="006659E1"/>
    <w:rsid w:val="00666DFF"/>
    <w:rsid w:val="00666E59"/>
    <w:rsid w:val="00667FEA"/>
    <w:rsid w:val="006702F9"/>
    <w:rsid w:val="00671580"/>
    <w:rsid w:val="006717DE"/>
    <w:rsid w:val="006719CC"/>
    <w:rsid w:val="00671A60"/>
    <w:rsid w:val="006721F8"/>
    <w:rsid w:val="00672B8C"/>
    <w:rsid w:val="006738A1"/>
    <w:rsid w:val="006739BC"/>
    <w:rsid w:val="006743F5"/>
    <w:rsid w:val="00674636"/>
    <w:rsid w:val="00675570"/>
    <w:rsid w:val="0067565E"/>
    <w:rsid w:val="00675E37"/>
    <w:rsid w:val="006763D2"/>
    <w:rsid w:val="00676C67"/>
    <w:rsid w:val="006801BF"/>
    <w:rsid w:val="00680CBD"/>
    <w:rsid w:val="00682699"/>
    <w:rsid w:val="00684324"/>
    <w:rsid w:val="0068448E"/>
    <w:rsid w:val="00684B33"/>
    <w:rsid w:val="00684BF9"/>
    <w:rsid w:val="00685ACC"/>
    <w:rsid w:val="006865C0"/>
    <w:rsid w:val="00686A6E"/>
    <w:rsid w:val="00686F5B"/>
    <w:rsid w:val="00687D82"/>
    <w:rsid w:val="00690FF2"/>
    <w:rsid w:val="006910F1"/>
    <w:rsid w:val="0069171C"/>
    <w:rsid w:val="00691729"/>
    <w:rsid w:val="006923BB"/>
    <w:rsid w:val="00692846"/>
    <w:rsid w:val="0069463D"/>
    <w:rsid w:val="00694C70"/>
    <w:rsid w:val="00695985"/>
    <w:rsid w:val="00696147"/>
    <w:rsid w:val="00697DA6"/>
    <w:rsid w:val="006A0B83"/>
    <w:rsid w:val="006A333E"/>
    <w:rsid w:val="006A34B2"/>
    <w:rsid w:val="006A473B"/>
    <w:rsid w:val="006A490D"/>
    <w:rsid w:val="006A4E4B"/>
    <w:rsid w:val="006A4F83"/>
    <w:rsid w:val="006A58E2"/>
    <w:rsid w:val="006A5985"/>
    <w:rsid w:val="006A6014"/>
    <w:rsid w:val="006A628A"/>
    <w:rsid w:val="006A6C5B"/>
    <w:rsid w:val="006A6DFC"/>
    <w:rsid w:val="006A6FAC"/>
    <w:rsid w:val="006A7CD6"/>
    <w:rsid w:val="006B0174"/>
    <w:rsid w:val="006B0384"/>
    <w:rsid w:val="006B05B6"/>
    <w:rsid w:val="006B06A7"/>
    <w:rsid w:val="006B0F7A"/>
    <w:rsid w:val="006B1BB9"/>
    <w:rsid w:val="006B2502"/>
    <w:rsid w:val="006B2635"/>
    <w:rsid w:val="006B3A52"/>
    <w:rsid w:val="006B3F3C"/>
    <w:rsid w:val="006B5C6E"/>
    <w:rsid w:val="006B6853"/>
    <w:rsid w:val="006B6B06"/>
    <w:rsid w:val="006B6C7C"/>
    <w:rsid w:val="006B6CFA"/>
    <w:rsid w:val="006B7675"/>
    <w:rsid w:val="006C021F"/>
    <w:rsid w:val="006C0392"/>
    <w:rsid w:val="006C06C4"/>
    <w:rsid w:val="006C1B9C"/>
    <w:rsid w:val="006C2B7E"/>
    <w:rsid w:val="006C2D70"/>
    <w:rsid w:val="006C3D1F"/>
    <w:rsid w:val="006C3DAA"/>
    <w:rsid w:val="006C442F"/>
    <w:rsid w:val="006C45B7"/>
    <w:rsid w:val="006C4EB5"/>
    <w:rsid w:val="006C4F52"/>
    <w:rsid w:val="006C4FF4"/>
    <w:rsid w:val="006C5315"/>
    <w:rsid w:val="006C557B"/>
    <w:rsid w:val="006C5F49"/>
    <w:rsid w:val="006C707A"/>
    <w:rsid w:val="006C7CA1"/>
    <w:rsid w:val="006D17AC"/>
    <w:rsid w:val="006D1BB2"/>
    <w:rsid w:val="006D253D"/>
    <w:rsid w:val="006D30BF"/>
    <w:rsid w:val="006D31D7"/>
    <w:rsid w:val="006D37ED"/>
    <w:rsid w:val="006D3BDB"/>
    <w:rsid w:val="006D41B7"/>
    <w:rsid w:val="006D441F"/>
    <w:rsid w:val="006D4AD9"/>
    <w:rsid w:val="006D4BE5"/>
    <w:rsid w:val="006D5405"/>
    <w:rsid w:val="006D5A09"/>
    <w:rsid w:val="006D6730"/>
    <w:rsid w:val="006D6B3F"/>
    <w:rsid w:val="006D6D8F"/>
    <w:rsid w:val="006D7AA5"/>
    <w:rsid w:val="006E0F7A"/>
    <w:rsid w:val="006E1A03"/>
    <w:rsid w:val="006E1C3B"/>
    <w:rsid w:val="006E2920"/>
    <w:rsid w:val="006E2A32"/>
    <w:rsid w:val="006E3BD3"/>
    <w:rsid w:val="006E4541"/>
    <w:rsid w:val="006E53AA"/>
    <w:rsid w:val="006E58C7"/>
    <w:rsid w:val="006E60FC"/>
    <w:rsid w:val="006E6BCE"/>
    <w:rsid w:val="006E6D81"/>
    <w:rsid w:val="006E7484"/>
    <w:rsid w:val="006F0AA2"/>
    <w:rsid w:val="006F14DA"/>
    <w:rsid w:val="006F21A1"/>
    <w:rsid w:val="006F28C9"/>
    <w:rsid w:val="006F295E"/>
    <w:rsid w:val="006F2AB3"/>
    <w:rsid w:val="006F3398"/>
    <w:rsid w:val="006F34D6"/>
    <w:rsid w:val="006F42B8"/>
    <w:rsid w:val="006F5247"/>
    <w:rsid w:val="006F6992"/>
    <w:rsid w:val="006F6BE4"/>
    <w:rsid w:val="00700A73"/>
    <w:rsid w:val="0070162F"/>
    <w:rsid w:val="00701E27"/>
    <w:rsid w:val="00702D36"/>
    <w:rsid w:val="007031CA"/>
    <w:rsid w:val="00703AF0"/>
    <w:rsid w:val="00704425"/>
    <w:rsid w:val="007046BF"/>
    <w:rsid w:val="00704F32"/>
    <w:rsid w:val="007057FC"/>
    <w:rsid w:val="00705BFD"/>
    <w:rsid w:val="00706523"/>
    <w:rsid w:val="007066D3"/>
    <w:rsid w:val="007067FC"/>
    <w:rsid w:val="007075A0"/>
    <w:rsid w:val="00707AEE"/>
    <w:rsid w:val="00710388"/>
    <w:rsid w:val="00710FE5"/>
    <w:rsid w:val="00712173"/>
    <w:rsid w:val="007127AE"/>
    <w:rsid w:val="00712831"/>
    <w:rsid w:val="007130D1"/>
    <w:rsid w:val="0071434E"/>
    <w:rsid w:val="0071513C"/>
    <w:rsid w:val="00715D30"/>
    <w:rsid w:val="00715E7D"/>
    <w:rsid w:val="00716735"/>
    <w:rsid w:val="00717824"/>
    <w:rsid w:val="0071787E"/>
    <w:rsid w:val="00720A78"/>
    <w:rsid w:val="00721780"/>
    <w:rsid w:val="00721C7C"/>
    <w:rsid w:val="007225B0"/>
    <w:rsid w:val="007226DC"/>
    <w:rsid w:val="0072272D"/>
    <w:rsid w:val="007228BA"/>
    <w:rsid w:val="00722FDE"/>
    <w:rsid w:val="00723878"/>
    <w:rsid w:val="00723F30"/>
    <w:rsid w:val="0072519C"/>
    <w:rsid w:val="00726081"/>
    <w:rsid w:val="007263BF"/>
    <w:rsid w:val="007268D9"/>
    <w:rsid w:val="0072711C"/>
    <w:rsid w:val="00727B9C"/>
    <w:rsid w:val="0073040C"/>
    <w:rsid w:val="00730ECB"/>
    <w:rsid w:val="00731A0B"/>
    <w:rsid w:val="00733120"/>
    <w:rsid w:val="00733657"/>
    <w:rsid w:val="0073415E"/>
    <w:rsid w:val="00735139"/>
    <w:rsid w:val="00735807"/>
    <w:rsid w:val="00735D80"/>
    <w:rsid w:val="00736533"/>
    <w:rsid w:val="00736DCB"/>
    <w:rsid w:val="007370D4"/>
    <w:rsid w:val="00737264"/>
    <w:rsid w:val="00737FEC"/>
    <w:rsid w:val="0074009D"/>
    <w:rsid w:val="00742C02"/>
    <w:rsid w:val="007435C4"/>
    <w:rsid w:val="007444E3"/>
    <w:rsid w:val="00745954"/>
    <w:rsid w:val="00745ED0"/>
    <w:rsid w:val="00746688"/>
    <w:rsid w:val="0074769E"/>
    <w:rsid w:val="00747ADA"/>
    <w:rsid w:val="00747D69"/>
    <w:rsid w:val="00751686"/>
    <w:rsid w:val="007516E2"/>
    <w:rsid w:val="007519EF"/>
    <w:rsid w:val="00752C89"/>
    <w:rsid w:val="00752DF4"/>
    <w:rsid w:val="00752E2A"/>
    <w:rsid w:val="007530D2"/>
    <w:rsid w:val="0075332B"/>
    <w:rsid w:val="00754023"/>
    <w:rsid w:val="00754987"/>
    <w:rsid w:val="00754EE1"/>
    <w:rsid w:val="007552E7"/>
    <w:rsid w:val="0075565E"/>
    <w:rsid w:val="00756342"/>
    <w:rsid w:val="00756A08"/>
    <w:rsid w:val="00756D32"/>
    <w:rsid w:val="007579BD"/>
    <w:rsid w:val="00760DE8"/>
    <w:rsid w:val="007616E7"/>
    <w:rsid w:val="00761ED3"/>
    <w:rsid w:val="0076230E"/>
    <w:rsid w:val="00762CDB"/>
    <w:rsid w:val="00764BA8"/>
    <w:rsid w:val="00765160"/>
    <w:rsid w:val="007658FF"/>
    <w:rsid w:val="00765F77"/>
    <w:rsid w:val="00767595"/>
    <w:rsid w:val="00770090"/>
    <w:rsid w:val="00771146"/>
    <w:rsid w:val="007725EA"/>
    <w:rsid w:val="00772BB0"/>
    <w:rsid w:val="00772BB9"/>
    <w:rsid w:val="00773A4F"/>
    <w:rsid w:val="007746A1"/>
    <w:rsid w:val="007749D8"/>
    <w:rsid w:val="00774A03"/>
    <w:rsid w:val="00774DB8"/>
    <w:rsid w:val="007758EA"/>
    <w:rsid w:val="00775E7B"/>
    <w:rsid w:val="00776670"/>
    <w:rsid w:val="0077681E"/>
    <w:rsid w:val="00776D62"/>
    <w:rsid w:val="0077777C"/>
    <w:rsid w:val="00781148"/>
    <w:rsid w:val="00783276"/>
    <w:rsid w:val="00783A54"/>
    <w:rsid w:val="00784D3E"/>
    <w:rsid w:val="0078512C"/>
    <w:rsid w:val="00785D36"/>
    <w:rsid w:val="00785EA3"/>
    <w:rsid w:val="0078632A"/>
    <w:rsid w:val="00786B2A"/>
    <w:rsid w:val="0079097E"/>
    <w:rsid w:val="00790A55"/>
    <w:rsid w:val="0079246E"/>
    <w:rsid w:val="007934BA"/>
    <w:rsid w:val="00794301"/>
    <w:rsid w:val="0079437A"/>
    <w:rsid w:val="007948A0"/>
    <w:rsid w:val="00794D4C"/>
    <w:rsid w:val="00797333"/>
    <w:rsid w:val="007A0A4F"/>
    <w:rsid w:val="007A1356"/>
    <w:rsid w:val="007A1AB6"/>
    <w:rsid w:val="007A1E1B"/>
    <w:rsid w:val="007A1FD4"/>
    <w:rsid w:val="007A2366"/>
    <w:rsid w:val="007A2681"/>
    <w:rsid w:val="007A32A3"/>
    <w:rsid w:val="007A34F2"/>
    <w:rsid w:val="007A419E"/>
    <w:rsid w:val="007A42A0"/>
    <w:rsid w:val="007A453E"/>
    <w:rsid w:val="007A4715"/>
    <w:rsid w:val="007A471E"/>
    <w:rsid w:val="007A4BEB"/>
    <w:rsid w:val="007A59E6"/>
    <w:rsid w:val="007A5AF7"/>
    <w:rsid w:val="007A6308"/>
    <w:rsid w:val="007A685C"/>
    <w:rsid w:val="007A7165"/>
    <w:rsid w:val="007A7BBE"/>
    <w:rsid w:val="007B032F"/>
    <w:rsid w:val="007B088D"/>
    <w:rsid w:val="007B0A07"/>
    <w:rsid w:val="007B0E7F"/>
    <w:rsid w:val="007B13FD"/>
    <w:rsid w:val="007B2AF2"/>
    <w:rsid w:val="007B3B79"/>
    <w:rsid w:val="007B3D98"/>
    <w:rsid w:val="007B401B"/>
    <w:rsid w:val="007B4F63"/>
    <w:rsid w:val="007B51E7"/>
    <w:rsid w:val="007B6D7D"/>
    <w:rsid w:val="007B6E30"/>
    <w:rsid w:val="007B74F0"/>
    <w:rsid w:val="007B7BDA"/>
    <w:rsid w:val="007B7C93"/>
    <w:rsid w:val="007C02CA"/>
    <w:rsid w:val="007C1442"/>
    <w:rsid w:val="007C1BA3"/>
    <w:rsid w:val="007C411A"/>
    <w:rsid w:val="007C51E9"/>
    <w:rsid w:val="007C56DB"/>
    <w:rsid w:val="007C56E1"/>
    <w:rsid w:val="007C65CC"/>
    <w:rsid w:val="007C7350"/>
    <w:rsid w:val="007C7983"/>
    <w:rsid w:val="007D0E25"/>
    <w:rsid w:val="007D165B"/>
    <w:rsid w:val="007D263E"/>
    <w:rsid w:val="007D3378"/>
    <w:rsid w:val="007D4122"/>
    <w:rsid w:val="007D4583"/>
    <w:rsid w:val="007D4A91"/>
    <w:rsid w:val="007D5631"/>
    <w:rsid w:val="007D56B5"/>
    <w:rsid w:val="007D7677"/>
    <w:rsid w:val="007D76B6"/>
    <w:rsid w:val="007E0F56"/>
    <w:rsid w:val="007E1371"/>
    <w:rsid w:val="007E2854"/>
    <w:rsid w:val="007E2D7B"/>
    <w:rsid w:val="007E339E"/>
    <w:rsid w:val="007E47CC"/>
    <w:rsid w:val="007E481C"/>
    <w:rsid w:val="007E4B11"/>
    <w:rsid w:val="007E4FF7"/>
    <w:rsid w:val="007E50EC"/>
    <w:rsid w:val="007E5F72"/>
    <w:rsid w:val="007E6008"/>
    <w:rsid w:val="007E6D26"/>
    <w:rsid w:val="007E7245"/>
    <w:rsid w:val="007F0511"/>
    <w:rsid w:val="007F07C3"/>
    <w:rsid w:val="007F0A8B"/>
    <w:rsid w:val="007F1059"/>
    <w:rsid w:val="007F10CF"/>
    <w:rsid w:val="007F12D2"/>
    <w:rsid w:val="007F1D8C"/>
    <w:rsid w:val="007F2513"/>
    <w:rsid w:val="007F2545"/>
    <w:rsid w:val="007F3A3B"/>
    <w:rsid w:val="007F3B94"/>
    <w:rsid w:val="007F3DB5"/>
    <w:rsid w:val="007F5536"/>
    <w:rsid w:val="007F5AFC"/>
    <w:rsid w:val="007F5F0B"/>
    <w:rsid w:val="007F6308"/>
    <w:rsid w:val="007F689F"/>
    <w:rsid w:val="007F6B59"/>
    <w:rsid w:val="007F7666"/>
    <w:rsid w:val="008003CC"/>
    <w:rsid w:val="00800EA6"/>
    <w:rsid w:val="00801CF7"/>
    <w:rsid w:val="0080235D"/>
    <w:rsid w:val="00803AB1"/>
    <w:rsid w:val="0080402C"/>
    <w:rsid w:val="00804296"/>
    <w:rsid w:val="0080429C"/>
    <w:rsid w:val="008056D9"/>
    <w:rsid w:val="00805961"/>
    <w:rsid w:val="00805E17"/>
    <w:rsid w:val="00807394"/>
    <w:rsid w:val="0081029B"/>
    <w:rsid w:val="0081045B"/>
    <w:rsid w:val="008104D4"/>
    <w:rsid w:val="008111D1"/>
    <w:rsid w:val="008113F5"/>
    <w:rsid w:val="008114BE"/>
    <w:rsid w:val="00811D30"/>
    <w:rsid w:val="00812B95"/>
    <w:rsid w:val="00813ACF"/>
    <w:rsid w:val="008140FA"/>
    <w:rsid w:val="008149B4"/>
    <w:rsid w:val="0081507A"/>
    <w:rsid w:val="00815A42"/>
    <w:rsid w:val="00816FB5"/>
    <w:rsid w:val="008175D9"/>
    <w:rsid w:val="00817CA7"/>
    <w:rsid w:val="008201E3"/>
    <w:rsid w:val="0082057F"/>
    <w:rsid w:val="00821785"/>
    <w:rsid w:val="00821BC3"/>
    <w:rsid w:val="00821F55"/>
    <w:rsid w:val="0082207E"/>
    <w:rsid w:val="008220BB"/>
    <w:rsid w:val="00823421"/>
    <w:rsid w:val="00823A94"/>
    <w:rsid w:val="00824875"/>
    <w:rsid w:val="00825459"/>
    <w:rsid w:val="00825AA9"/>
    <w:rsid w:val="00826A70"/>
    <w:rsid w:val="008274D0"/>
    <w:rsid w:val="00827DDC"/>
    <w:rsid w:val="00830E53"/>
    <w:rsid w:val="008311B5"/>
    <w:rsid w:val="008312AF"/>
    <w:rsid w:val="00832A13"/>
    <w:rsid w:val="0083326A"/>
    <w:rsid w:val="00833D0E"/>
    <w:rsid w:val="008342D1"/>
    <w:rsid w:val="00834B21"/>
    <w:rsid w:val="00835426"/>
    <w:rsid w:val="0083611E"/>
    <w:rsid w:val="0083615D"/>
    <w:rsid w:val="00837113"/>
    <w:rsid w:val="00837592"/>
    <w:rsid w:val="008378BE"/>
    <w:rsid w:val="00837A90"/>
    <w:rsid w:val="00837DE5"/>
    <w:rsid w:val="008408F4"/>
    <w:rsid w:val="00840B7C"/>
    <w:rsid w:val="00840C59"/>
    <w:rsid w:val="00841BD3"/>
    <w:rsid w:val="0084209D"/>
    <w:rsid w:val="00842A2D"/>
    <w:rsid w:val="00842A74"/>
    <w:rsid w:val="00843DED"/>
    <w:rsid w:val="00844B4E"/>
    <w:rsid w:val="0084575B"/>
    <w:rsid w:val="00845A3E"/>
    <w:rsid w:val="00845D83"/>
    <w:rsid w:val="0084687D"/>
    <w:rsid w:val="00846CDD"/>
    <w:rsid w:val="00847A3A"/>
    <w:rsid w:val="00850B1E"/>
    <w:rsid w:val="00850C16"/>
    <w:rsid w:val="00850CB7"/>
    <w:rsid w:val="00850CE4"/>
    <w:rsid w:val="00850FA9"/>
    <w:rsid w:val="00852180"/>
    <w:rsid w:val="00853270"/>
    <w:rsid w:val="008532DE"/>
    <w:rsid w:val="008534D5"/>
    <w:rsid w:val="00853AFA"/>
    <w:rsid w:val="008552D8"/>
    <w:rsid w:val="00855BB8"/>
    <w:rsid w:val="00856A39"/>
    <w:rsid w:val="00856BBF"/>
    <w:rsid w:val="008573B5"/>
    <w:rsid w:val="00857CB6"/>
    <w:rsid w:val="008607B2"/>
    <w:rsid w:val="00860BFA"/>
    <w:rsid w:val="00860C1E"/>
    <w:rsid w:val="00860F03"/>
    <w:rsid w:val="008613E8"/>
    <w:rsid w:val="008617B3"/>
    <w:rsid w:val="00861CEC"/>
    <w:rsid w:val="00862BEE"/>
    <w:rsid w:val="00862F6E"/>
    <w:rsid w:val="00864C7B"/>
    <w:rsid w:val="00866CC5"/>
    <w:rsid w:val="00870777"/>
    <w:rsid w:val="00871271"/>
    <w:rsid w:val="00871616"/>
    <w:rsid w:val="00871CD3"/>
    <w:rsid w:val="008720DE"/>
    <w:rsid w:val="0087289A"/>
    <w:rsid w:val="00873336"/>
    <w:rsid w:val="00873AC7"/>
    <w:rsid w:val="00873F5F"/>
    <w:rsid w:val="00874924"/>
    <w:rsid w:val="00875BA7"/>
    <w:rsid w:val="0087610D"/>
    <w:rsid w:val="00876346"/>
    <w:rsid w:val="008771ED"/>
    <w:rsid w:val="00880214"/>
    <w:rsid w:val="008803E5"/>
    <w:rsid w:val="0088066D"/>
    <w:rsid w:val="008811BD"/>
    <w:rsid w:val="008819AD"/>
    <w:rsid w:val="00882486"/>
    <w:rsid w:val="00882F87"/>
    <w:rsid w:val="008833B7"/>
    <w:rsid w:val="00883E39"/>
    <w:rsid w:val="0088452C"/>
    <w:rsid w:val="008854D6"/>
    <w:rsid w:val="00885907"/>
    <w:rsid w:val="008859B2"/>
    <w:rsid w:val="0088660C"/>
    <w:rsid w:val="00886952"/>
    <w:rsid w:val="008872BA"/>
    <w:rsid w:val="00887DE7"/>
    <w:rsid w:val="0089032C"/>
    <w:rsid w:val="00891436"/>
    <w:rsid w:val="00892522"/>
    <w:rsid w:val="00892AE0"/>
    <w:rsid w:val="0089450D"/>
    <w:rsid w:val="00894EB8"/>
    <w:rsid w:val="00895C73"/>
    <w:rsid w:val="00896501"/>
    <w:rsid w:val="00897493"/>
    <w:rsid w:val="008A01EC"/>
    <w:rsid w:val="008A0BED"/>
    <w:rsid w:val="008A0E92"/>
    <w:rsid w:val="008A15F3"/>
    <w:rsid w:val="008A28B2"/>
    <w:rsid w:val="008A2AA0"/>
    <w:rsid w:val="008A30B3"/>
    <w:rsid w:val="008A313B"/>
    <w:rsid w:val="008A3A51"/>
    <w:rsid w:val="008A3BB6"/>
    <w:rsid w:val="008A3E5A"/>
    <w:rsid w:val="008A4AF4"/>
    <w:rsid w:val="008A55B5"/>
    <w:rsid w:val="008A567E"/>
    <w:rsid w:val="008A5BDE"/>
    <w:rsid w:val="008A5F2B"/>
    <w:rsid w:val="008A6B2F"/>
    <w:rsid w:val="008B0F3B"/>
    <w:rsid w:val="008B2148"/>
    <w:rsid w:val="008B24EE"/>
    <w:rsid w:val="008B284B"/>
    <w:rsid w:val="008B2D1A"/>
    <w:rsid w:val="008B314F"/>
    <w:rsid w:val="008B522B"/>
    <w:rsid w:val="008B5B81"/>
    <w:rsid w:val="008B5BAE"/>
    <w:rsid w:val="008B5F81"/>
    <w:rsid w:val="008B65C5"/>
    <w:rsid w:val="008B770D"/>
    <w:rsid w:val="008B7A18"/>
    <w:rsid w:val="008B7A8F"/>
    <w:rsid w:val="008C01BC"/>
    <w:rsid w:val="008C09D2"/>
    <w:rsid w:val="008C1859"/>
    <w:rsid w:val="008C214D"/>
    <w:rsid w:val="008C25E4"/>
    <w:rsid w:val="008C2CCB"/>
    <w:rsid w:val="008C3F8A"/>
    <w:rsid w:val="008C42E3"/>
    <w:rsid w:val="008C44C5"/>
    <w:rsid w:val="008C4D8C"/>
    <w:rsid w:val="008C6529"/>
    <w:rsid w:val="008C6971"/>
    <w:rsid w:val="008C6EA9"/>
    <w:rsid w:val="008C6F51"/>
    <w:rsid w:val="008C7A2A"/>
    <w:rsid w:val="008D05B3"/>
    <w:rsid w:val="008D0843"/>
    <w:rsid w:val="008D09DA"/>
    <w:rsid w:val="008D134E"/>
    <w:rsid w:val="008D1963"/>
    <w:rsid w:val="008D1CC0"/>
    <w:rsid w:val="008D2365"/>
    <w:rsid w:val="008D3638"/>
    <w:rsid w:val="008D3934"/>
    <w:rsid w:val="008D3C84"/>
    <w:rsid w:val="008D48B3"/>
    <w:rsid w:val="008D49C4"/>
    <w:rsid w:val="008D5656"/>
    <w:rsid w:val="008D59BC"/>
    <w:rsid w:val="008D72FA"/>
    <w:rsid w:val="008D7794"/>
    <w:rsid w:val="008D7A47"/>
    <w:rsid w:val="008D7BC0"/>
    <w:rsid w:val="008E2790"/>
    <w:rsid w:val="008E2FD3"/>
    <w:rsid w:val="008E3047"/>
    <w:rsid w:val="008E32E3"/>
    <w:rsid w:val="008E3664"/>
    <w:rsid w:val="008E3EC8"/>
    <w:rsid w:val="008E3F18"/>
    <w:rsid w:val="008E5E97"/>
    <w:rsid w:val="008E639B"/>
    <w:rsid w:val="008E67E1"/>
    <w:rsid w:val="008E7692"/>
    <w:rsid w:val="008E7A2E"/>
    <w:rsid w:val="008F1314"/>
    <w:rsid w:val="008F1F46"/>
    <w:rsid w:val="008F2C86"/>
    <w:rsid w:val="008F33E0"/>
    <w:rsid w:val="008F3812"/>
    <w:rsid w:val="008F3AD8"/>
    <w:rsid w:val="008F60A0"/>
    <w:rsid w:val="009009F8"/>
    <w:rsid w:val="00900C43"/>
    <w:rsid w:val="00901066"/>
    <w:rsid w:val="0090130D"/>
    <w:rsid w:val="00901319"/>
    <w:rsid w:val="00902555"/>
    <w:rsid w:val="00902671"/>
    <w:rsid w:val="00902792"/>
    <w:rsid w:val="00902F56"/>
    <w:rsid w:val="0090352C"/>
    <w:rsid w:val="009046B2"/>
    <w:rsid w:val="009050DE"/>
    <w:rsid w:val="0090512A"/>
    <w:rsid w:val="009051A2"/>
    <w:rsid w:val="0090526C"/>
    <w:rsid w:val="00906711"/>
    <w:rsid w:val="00906D29"/>
    <w:rsid w:val="00907814"/>
    <w:rsid w:val="00907A37"/>
    <w:rsid w:val="009104DA"/>
    <w:rsid w:val="00910609"/>
    <w:rsid w:val="0091090C"/>
    <w:rsid w:val="00910C07"/>
    <w:rsid w:val="00910CBB"/>
    <w:rsid w:val="00911341"/>
    <w:rsid w:val="00911E99"/>
    <w:rsid w:val="0091366C"/>
    <w:rsid w:val="00914750"/>
    <w:rsid w:val="009148F1"/>
    <w:rsid w:val="00914994"/>
    <w:rsid w:val="00915E46"/>
    <w:rsid w:val="00915FEB"/>
    <w:rsid w:val="0091665A"/>
    <w:rsid w:val="0091722F"/>
    <w:rsid w:val="009202AD"/>
    <w:rsid w:val="009203DE"/>
    <w:rsid w:val="00920D73"/>
    <w:rsid w:val="00921137"/>
    <w:rsid w:val="00921582"/>
    <w:rsid w:val="00921D5B"/>
    <w:rsid w:val="00922500"/>
    <w:rsid w:val="00923C8F"/>
    <w:rsid w:val="00925C3F"/>
    <w:rsid w:val="00926C3B"/>
    <w:rsid w:val="00926EFC"/>
    <w:rsid w:val="009303F3"/>
    <w:rsid w:val="0093086F"/>
    <w:rsid w:val="00930C5C"/>
    <w:rsid w:val="00931C35"/>
    <w:rsid w:val="00931DF4"/>
    <w:rsid w:val="009320B2"/>
    <w:rsid w:val="00932571"/>
    <w:rsid w:val="00932991"/>
    <w:rsid w:val="00933C66"/>
    <w:rsid w:val="00933D45"/>
    <w:rsid w:val="00935392"/>
    <w:rsid w:val="00935A92"/>
    <w:rsid w:val="00936AEF"/>
    <w:rsid w:val="00937129"/>
    <w:rsid w:val="00937607"/>
    <w:rsid w:val="00937889"/>
    <w:rsid w:val="00937ED9"/>
    <w:rsid w:val="009402EE"/>
    <w:rsid w:val="0094077B"/>
    <w:rsid w:val="00940872"/>
    <w:rsid w:val="0094125D"/>
    <w:rsid w:val="0094191D"/>
    <w:rsid w:val="00941AEB"/>
    <w:rsid w:val="00941EE1"/>
    <w:rsid w:val="00942502"/>
    <w:rsid w:val="0094251B"/>
    <w:rsid w:val="00942DD4"/>
    <w:rsid w:val="00942F60"/>
    <w:rsid w:val="009433AA"/>
    <w:rsid w:val="00943B61"/>
    <w:rsid w:val="00943E4C"/>
    <w:rsid w:val="0094474F"/>
    <w:rsid w:val="00944D50"/>
    <w:rsid w:val="00945242"/>
    <w:rsid w:val="009455DE"/>
    <w:rsid w:val="00945DD2"/>
    <w:rsid w:val="0094665F"/>
    <w:rsid w:val="00946876"/>
    <w:rsid w:val="00950419"/>
    <w:rsid w:val="00950491"/>
    <w:rsid w:val="00950B7D"/>
    <w:rsid w:val="00950F77"/>
    <w:rsid w:val="00952F54"/>
    <w:rsid w:val="00954025"/>
    <w:rsid w:val="009541BC"/>
    <w:rsid w:val="009546A4"/>
    <w:rsid w:val="0095494D"/>
    <w:rsid w:val="00954FDB"/>
    <w:rsid w:val="00955862"/>
    <w:rsid w:val="00956E9C"/>
    <w:rsid w:val="00957AAC"/>
    <w:rsid w:val="00957CCC"/>
    <w:rsid w:val="00960DB8"/>
    <w:rsid w:val="00961543"/>
    <w:rsid w:val="009621E6"/>
    <w:rsid w:val="009633A1"/>
    <w:rsid w:val="00964341"/>
    <w:rsid w:val="00964E88"/>
    <w:rsid w:val="00964F2F"/>
    <w:rsid w:val="0096528D"/>
    <w:rsid w:val="00965350"/>
    <w:rsid w:val="009662D7"/>
    <w:rsid w:val="00971951"/>
    <w:rsid w:val="0097470B"/>
    <w:rsid w:val="00974C13"/>
    <w:rsid w:val="009753C5"/>
    <w:rsid w:val="009774D6"/>
    <w:rsid w:val="00977821"/>
    <w:rsid w:val="00977DFD"/>
    <w:rsid w:val="00977E60"/>
    <w:rsid w:val="00980D92"/>
    <w:rsid w:val="0098196B"/>
    <w:rsid w:val="009819BE"/>
    <w:rsid w:val="009822F8"/>
    <w:rsid w:val="00982AEC"/>
    <w:rsid w:val="00982E73"/>
    <w:rsid w:val="00983851"/>
    <w:rsid w:val="009854B0"/>
    <w:rsid w:val="00987ED6"/>
    <w:rsid w:val="009927D3"/>
    <w:rsid w:val="00992AB3"/>
    <w:rsid w:val="0099390F"/>
    <w:rsid w:val="0099396F"/>
    <w:rsid w:val="00993C1A"/>
    <w:rsid w:val="0099497E"/>
    <w:rsid w:val="00994F1B"/>
    <w:rsid w:val="0099503D"/>
    <w:rsid w:val="00995276"/>
    <w:rsid w:val="0099579E"/>
    <w:rsid w:val="00995D06"/>
    <w:rsid w:val="00995DEE"/>
    <w:rsid w:val="009961A2"/>
    <w:rsid w:val="0099662E"/>
    <w:rsid w:val="009972D9"/>
    <w:rsid w:val="00997B35"/>
    <w:rsid w:val="009A0277"/>
    <w:rsid w:val="009A0B10"/>
    <w:rsid w:val="009A14B7"/>
    <w:rsid w:val="009A1D64"/>
    <w:rsid w:val="009A2162"/>
    <w:rsid w:val="009A2386"/>
    <w:rsid w:val="009A2520"/>
    <w:rsid w:val="009A420E"/>
    <w:rsid w:val="009A4CE9"/>
    <w:rsid w:val="009A5E57"/>
    <w:rsid w:val="009A6056"/>
    <w:rsid w:val="009A6BBA"/>
    <w:rsid w:val="009A71F5"/>
    <w:rsid w:val="009A7304"/>
    <w:rsid w:val="009A7380"/>
    <w:rsid w:val="009A7D67"/>
    <w:rsid w:val="009B0C67"/>
    <w:rsid w:val="009B0CEF"/>
    <w:rsid w:val="009B0DC4"/>
    <w:rsid w:val="009B0DC8"/>
    <w:rsid w:val="009B249F"/>
    <w:rsid w:val="009B25FB"/>
    <w:rsid w:val="009B2F8F"/>
    <w:rsid w:val="009B3267"/>
    <w:rsid w:val="009B4209"/>
    <w:rsid w:val="009B4C3B"/>
    <w:rsid w:val="009B511A"/>
    <w:rsid w:val="009B653B"/>
    <w:rsid w:val="009B6E75"/>
    <w:rsid w:val="009B6EE5"/>
    <w:rsid w:val="009B7198"/>
    <w:rsid w:val="009C18EF"/>
    <w:rsid w:val="009C3EFE"/>
    <w:rsid w:val="009C4560"/>
    <w:rsid w:val="009C4C8B"/>
    <w:rsid w:val="009C624B"/>
    <w:rsid w:val="009C6423"/>
    <w:rsid w:val="009C68E5"/>
    <w:rsid w:val="009C7248"/>
    <w:rsid w:val="009D052D"/>
    <w:rsid w:val="009D0886"/>
    <w:rsid w:val="009D0D1E"/>
    <w:rsid w:val="009D1A83"/>
    <w:rsid w:val="009D1F39"/>
    <w:rsid w:val="009D222F"/>
    <w:rsid w:val="009D2748"/>
    <w:rsid w:val="009D2E42"/>
    <w:rsid w:val="009D31F7"/>
    <w:rsid w:val="009D330B"/>
    <w:rsid w:val="009D39BB"/>
    <w:rsid w:val="009D3A83"/>
    <w:rsid w:val="009D43A4"/>
    <w:rsid w:val="009D486A"/>
    <w:rsid w:val="009D5BB9"/>
    <w:rsid w:val="009D5F73"/>
    <w:rsid w:val="009D6DC8"/>
    <w:rsid w:val="009D7038"/>
    <w:rsid w:val="009D7317"/>
    <w:rsid w:val="009D7719"/>
    <w:rsid w:val="009D7F46"/>
    <w:rsid w:val="009E11D0"/>
    <w:rsid w:val="009E2402"/>
    <w:rsid w:val="009E40C7"/>
    <w:rsid w:val="009E44A6"/>
    <w:rsid w:val="009E4DF9"/>
    <w:rsid w:val="009E6323"/>
    <w:rsid w:val="009E7A8F"/>
    <w:rsid w:val="009E7EC2"/>
    <w:rsid w:val="009F05D3"/>
    <w:rsid w:val="009F07B5"/>
    <w:rsid w:val="009F0ABB"/>
    <w:rsid w:val="009F161B"/>
    <w:rsid w:val="009F36FC"/>
    <w:rsid w:val="009F5CD4"/>
    <w:rsid w:val="009F6217"/>
    <w:rsid w:val="009F64A4"/>
    <w:rsid w:val="009F7E59"/>
    <w:rsid w:val="00A00161"/>
    <w:rsid w:val="00A0039C"/>
    <w:rsid w:val="00A00B0E"/>
    <w:rsid w:val="00A01109"/>
    <w:rsid w:val="00A014FE"/>
    <w:rsid w:val="00A01AC0"/>
    <w:rsid w:val="00A01ECA"/>
    <w:rsid w:val="00A023EF"/>
    <w:rsid w:val="00A029B1"/>
    <w:rsid w:val="00A02D18"/>
    <w:rsid w:val="00A038CF"/>
    <w:rsid w:val="00A03F9C"/>
    <w:rsid w:val="00A0435D"/>
    <w:rsid w:val="00A050C4"/>
    <w:rsid w:val="00A06321"/>
    <w:rsid w:val="00A073D7"/>
    <w:rsid w:val="00A07D7B"/>
    <w:rsid w:val="00A111AA"/>
    <w:rsid w:val="00A12324"/>
    <w:rsid w:val="00A1238D"/>
    <w:rsid w:val="00A12BF7"/>
    <w:rsid w:val="00A13116"/>
    <w:rsid w:val="00A13371"/>
    <w:rsid w:val="00A137B9"/>
    <w:rsid w:val="00A151B5"/>
    <w:rsid w:val="00A158BE"/>
    <w:rsid w:val="00A179F1"/>
    <w:rsid w:val="00A20350"/>
    <w:rsid w:val="00A2161B"/>
    <w:rsid w:val="00A22EEF"/>
    <w:rsid w:val="00A22FF2"/>
    <w:rsid w:val="00A2436C"/>
    <w:rsid w:val="00A243F7"/>
    <w:rsid w:val="00A244AC"/>
    <w:rsid w:val="00A24A06"/>
    <w:rsid w:val="00A25716"/>
    <w:rsid w:val="00A25978"/>
    <w:rsid w:val="00A2626C"/>
    <w:rsid w:val="00A30063"/>
    <w:rsid w:val="00A303F9"/>
    <w:rsid w:val="00A304B0"/>
    <w:rsid w:val="00A308CF"/>
    <w:rsid w:val="00A31800"/>
    <w:rsid w:val="00A31CAD"/>
    <w:rsid w:val="00A3300D"/>
    <w:rsid w:val="00A334D7"/>
    <w:rsid w:val="00A33819"/>
    <w:rsid w:val="00A339D6"/>
    <w:rsid w:val="00A36157"/>
    <w:rsid w:val="00A36681"/>
    <w:rsid w:val="00A376E3"/>
    <w:rsid w:val="00A37957"/>
    <w:rsid w:val="00A37A22"/>
    <w:rsid w:val="00A40553"/>
    <w:rsid w:val="00A405E1"/>
    <w:rsid w:val="00A40758"/>
    <w:rsid w:val="00A40D6A"/>
    <w:rsid w:val="00A422DE"/>
    <w:rsid w:val="00A424FB"/>
    <w:rsid w:val="00A43766"/>
    <w:rsid w:val="00A4477B"/>
    <w:rsid w:val="00A45472"/>
    <w:rsid w:val="00A4615A"/>
    <w:rsid w:val="00A4633B"/>
    <w:rsid w:val="00A50C30"/>
    <w:rsid w:val="00A519DC"/>
    <w:rsid w:val="00A519DD"/>
    <w:rsid w:val="00A5265D"/>
    <w:rsid w:val="00A52832"/>
    <w:rsid w:val="00A52CAE"/>
    <w:rsid w:val="00A53D09"/>
    <w:rsid w:val="00A53D28"/>
    <w:rsid w:val="00A55752"/>
    <w:rsid w:val="00A55951"/>
    <w:rsid w:val="00A56783"/>
    <w:rsid w:val="00A56983"/>
    <w:rsid w:val="00A56A78"/>
    <w:rsid w:val="00A56FBF"/>
    <w:rsid w:val="00A570EA"/>
    <w:rsid w:val="00A5728E"/>
    <w:rsid w:val="00A57D02"/>
    <w:rsid w:val="00A606A3"/>
    <w:rsid w:val="00A60737"/>
    <w:rsid w:val="00A609DD"/>
    <w:rsid w:val="00A60CC7"/>
    <w:rsid w:val="00A60DB7"/>
    <w:rsid w:val="00A611B6"/>
    <w:rsid w:val="00A6234D"/>
    <w:rsid w:val="00A62CEE"/>
    <w:rsid w:val="00A6308E"/>
    <w:rsid w:val="00A6495C"/>
    <w:rsid w:val="00A65048"/>
    <w:rsid w:val="00A66AAF"/>
    <w:rsid w:val="00A6708F"/>
    <w:rsid w:val="00A67105"/>
    <w:rsid w:val="00A67B27"/>
    <w:rsid w:val="00A67DFE"/>
    <w:rsid w:val="00A708AE"/>
    <w:rsid w:val="00A709FE"/>
    <w:rsid w:val="00A71BB5"/>
    <w:rsid w:val="00A72B82"/>
    <w:rsid w:val="00A72BC5"/>
    <w:rsid w:val="00A72E4B"/>
    <w:rsid w:val="00A73110"/>
    <w:rsid w:val="00A733A0"/>
    <w:rsid w:val="00A73B46"/>
    <w:rsid w:val="00A73FB3"/>
    <w:rsid w:val="00A749F8"/>
    <w:rsid w:val="00A74F25"/>
    <w:rsid w:val="00A75025"/>
    <w:rsid w:val="00A7539F"/>
    <w:rsid w:val="00A75C04"/>
    <w:rsid w:val="00A76B19"/>
    <w:rsid w:val="00A76FF9"/>
    <w:rsid w:val="00A7711A"/>
    <w:rsid w:val="00A773B3"/>
    <w:rsid w:val="00A77940"/>
    <w:rsid w:val="00A80DDE"/>
    <w:rsid w:val="00A81354"/>
    <w:rsid w:val="00A81861"/>
    <w:rsid w:val="00A82A9A"/>
    <w:rsid w:val="00A83A7D"/>
    <w:rsid w:val="00A84BE2"/>
    <w:rsid w:val="00A85043"/>
    <w:rsid w:val="00A850D7"/>
    <w:rsid w:val="00A854C2"/>
    <w:rsid w:val="00A8577E"/>
    <w:rsid w:val="00A85837"/>
    <w:rsid w:val="00A859EA"/>
    <w:rsid w:val="00A877DB"/>
    <w:rsid w:val="00A9010C"/>
    <w:rsid w:val="00A902B3"/>
    <w:rsid w:val="00A90C04"/>
    <w:rsid w:val="00A914C4"/>
    <w:rsid w:val="00A91EF6"/>
    <w:rsid w:val="00A9234A"/>
    <w:rsid w:val="00A92BEE"/>
    <w:rsid w:val="00A950D6"/>
    <w:rsid w:val="00A96C99"/>
    <w:rsid w:val="00A97341"/>
    <w:rsid w:val="00A97CF7"/>
    <w:rsid w:val="00AA0335"/>
    <w:rsid w:val="00AA0464"/>
    <w:rsid w:val="00AA2385"/>
    <w:rsid w:val="00AA25B8"/>
    <w:rsid w:val="00AA2E26"/>
    <w:rsid w:val="00AA3483"/>
    <w:rsid w:val="00AA3EFA"/>
    <w:rsid w:val="00AA478B"/>
    <w:rsid w:val="00AA4B49"/>
    <w:rsid w:val="00AA4B60"/>
    <w:rsid w:val="00AA59C6"/>
    <w:rsid w:val="00AA5A21"/>
    <w:rsid w:val="00AA7116"/>
    <w:rsid w:val="00AA77AB"/>
    <w:rsid w:val="00AA7F44"/>
    <w:rsid w:val="00AB118A"/>
    <w:rsid w:val="00AB1672"/>
    <w:rsid w:val="00AB1FF4"/>
    <w:rsid w:val="00AB268B"/>
    <w:rsid w:val="00AB2CEE"/>
    <w:rsid w:val="00AB2DB1"/>
    <w:rsid w:val="00AB30B0"/>
    <w:rsid w:val="00AB3892"/>
    <w:rsid w:val="00AB4080"/>
    <w:rsid w:val="00AB45A6"/>
    <w:rsid w:val="00AB5CA1"/>
    <w:rsid w:val="00AB60B0"/>
    <w:rsid w:val="00AB63F5"/>
    <w:rsid w:val="00AB67F9"/>
    <w:rsid w:val="00AB73BF"/>
    <w:rsid w:val="00AB759C"/>
    <w:rsid w:val="00AC0795"/>
    <w:rsid w:val="00AC0CBC"/>
    <w:rsid w:val="00AC0FF0"/>
    <w:rsid w:val="00AC11D4"/>
    <w:rsid w:val="00AC1A80"/>
    <w:rsid w:val="00AC3A37"/>
    <w:rsid w:val="00AC3B0B"/>
    <w:rsid w:val="00AC47A4"/>
    <w:rsid w:val="00AC51E1"/>
    <w:rsid w:val="00AC57EB"/>
    <w:rsid w:val="00AC634F"/>
    <w:rsid w:val="00AC67A6"/>
    <w:rsid w:val="00AC68E7"/>
    <w:rsid w:val="00AC709B"/>
    <w:rsid w:val="00AC74FE"/>
    <w:rsid w:val="00AC7930"/>
    <w:rsid w:val="00AC7EF0"/>
    <w:rsid w:val="00AD04EF"/>
    <w:rsid w:val="00AD0D2B"/>
    <w:rsid w:val="00AD10F0"/>
    <w:rsid w:val="00AD1CF5"/>
    <w:rsid w:val="00AD277B"/>
    <w:rsid w:val="00AD3779"/>
    <w:rsid w:val="00AD3902"/>
    <w:rsid w:val="00AD390A"/>
    <w:rsid w:val="00AD457C"/>
    <w:rsid w:val="00AD6951"/>
    <w:rsid w:val="00AD77CE"/>
    <w:rsid w:val="00AD7E3D"/>
    <w:rsid w:val="00AE06F1"/>
    <w:rsid w:val="00AE0B66"/>
    <w:rsid w:val="00AE1E40"/>
    <w:rsid w:val="00AE2054"/>
    <w:rsid w:val="00AE2B6E"/>
    <w:rsid w:val="00AE2ECD"/>
    <w:rsid w:val="00AE307B"/>
    <w:rsid w:val="00AE39BD"/>
    <w:rsid w:val="00AE3A4C"/>
    <w:rsid w:val="00AE426A"/>
    <w:rsid w:val="00AE4F4E"/>
    <w:rsid w:val="00AE5851"/>
    <w:rsid w:val="00AE74D7"/>
    <w:rsid w:val="00AF00F9"/>
    <w:rsid w:val="00AF0383"/>
    <w:rsid w:val="00AF0398"/>
    <w:rsid w:val="00AF07DC"/>
    <w:rsid w:val="00AF10BF"/>
    <w:rsid w:val="00AF190E"/>
    <w:rsid w:val="00AF2CB4"/>
    <w:rsid w:val="00AF2D53"/>
    <w:rsid w:val="00AF2F13"/>
    <w:rsid w:val="00AF32F0"/>
    <w:rsid w:val="00AF33DB"/>
    <w:rsid w:val="00AF50DD"/>
    <w:rsid w:val="00AF5C95"/>
    <w:rsid w:val="00AF621B"/>
    <w:rsid w:val="00AF72B7"/>
    <w:rsid w:val="00AF7F2C"/>
    <w:rsid w:val="00B00B2B"/>
    <w:rsid w:val="00B00CB9"/>
    <w:rsid w:val="00B00FFC"/>
    <w:rsid w:val="00B013C5"/>
    <w:rsid w:val="00B01B23"/>
    <w:rsid w:val="00B029A5"/>
    <w:rsid w:val="00B02C2B"/>
    <w:rsid w:val="00B03ED7"/>
    <w:rsid w:val="00B040E1"/>
    <w:rsid w:val="00B041D0"/>
    <w:rsid w:val="00B0454B"/>
    <w:rsid w:val="00B04827"/>
    <w:rsid w:val="00B04E75"/>
    <w:rsid w:val="00B05418"/>
    <w:rsid w:val="00B059CD"/>
    <w:rsid w:val="00B05DD5"/>
    <w:rsid w:val="00B05DD6"/>
    <w:rsid w:val="00B0618E"/>
    <w:rsid w:val="00B06339"/>
    <w:rsid w:val="00B06F07"/>
    <w:rsid w:val="00B074D1"/>
    <w:rsid w:val="00B075C9"/>
    <w:rsid w:val="00B10BE6"/>
    <w:rsid w:val="00B10F71"/>
    <w:rsid w:val="00B11241"/>
    <w:rsid w:val="00B11781"/>
    <w:rsid w:val="00B12DB3"/>
    <w:rsid w:val="00B131F5"/>
    <w:rsid w:val="00B13241"/>
    <w:rsid w:val="00B13313"/>
    <w:rsid w:val="00B14781"/>
    <w:rsid w:val="00B14DB9"/>
    <w:rsid w:val="00B150AE"/>
    <w:rsid w:val="00B1524A"/>
    <w:rsid w:val="00B15F7F"/>
    <w:rsid w:val="00B16665"/>
    <w:rsid w:val="00B167EB"/>
    <w:rsid w:val="00B177EF"/>
    <w:rsid w:val="00B178E6"/>
    <w:rsid w:val="00B20E57"/>
    <w:rsid w:val="00B211D8"/>
    <w:rsid w:val="00B21383"/>
    <w:rsid w:val="00B21C63"/>
    <w:rsid w:val="00B221DD"/>
    <w:rsid w:val="00B228E0"/>
    <w:rsid w:val="00B23425"/>
    <w:rsid w:val="00B24EB7"/>
    <w:rsid w:val="00B2572F"/>
    <w:rsid w:val="00B25D8C"/>
    <w:rsid w:val="00B25FBE"/>
    <w:rsid w:val="00B266D7"/>
    <w:rsid w:val="00B26E2A"/>
    <w:rsid w:val="00B30117"/>
    <w:rsid w:val="00B30852"/>
    <w:rsid w:val="00B3182C"/>
    <w:rsid w:val="00B31D25"/>
    <w:rsid w:val="00B31E9B"/>
    <w:rsid w:val="00B3237F"/>
    <w:rsid w:val="00B325A9"/>
    <w:rsid w:val="00B32BEE"/>
    <w:rsid w:val="00B33214"/>
    <w:rsid w:val="00B3349E"/>
    <w:rsid w:val="00B341C8"/>
    <w:rsid w:val="00B342FC"/>
    <w:rsid w:val="00B346EC"/>
    <w:rsid w:val="00B352D9"/>
    <w:rsid w:val="00B35D97"/>
    <w:rsid w:val="00B3646E"/>
    <w:rsid w:val="00B36481"/>
    <w:rsid w:val="00B366A6"/>
    <w:rsid w:val="00B36848"/>
    <w:rsid w:val="00B368F3"/>
    <w:rsid w:val="00B36E83"/>
    <w:rsid w:val="00B37927"/>
    <w:rsid w:val="00B37B07"/>
    <w:rsid w:val="00B37F84"/>
    <w:rsid w:val="00B4018C"/>
    <w:rsid w:val="00B4032E"/>
    <w:rsid w:val="00B409EB"/>
    <w:rsid w:val="00B42B3B"/>
    <w:rsid w:val="00B42EAD"/>
    <w:rsid w:val="00B43A72"/>
    <w:rsid w:val="00B44398"/>
    <w:rsid w:val="00B46B11"/>
    <w:rsid w:val="00B50825"/>
    <w:rsid w:val="00B51264"/>
    <w:rsid w:val="00B51371"/>
    <w:rsid w:val="00B52B90"/>
    <w:rsid w:val="00B5338F"/>
    <w:rsid w:val="00B5357D"/>
    <w:rsid w:val="00B54254"/>
    <w:rsid w:val="00B54658"/>
    <w:rsid w:val="00B5499C"/>
    <w:rsid w:val="00B54D80"/>
    <w:rsid w:val="00B551A8"/>
    <w:rsid w:val="00B551F4"/>
    <w:rsid w:val="00B56176"/>
    <w:rsid w:val="00B56818"/>
    <w:rsid w:val="00B57360"/>
    <w:rsid w:val="00B575AF"/>
    <w:rsid w:val="00B57D5C"/>
    <w:rsid w:val="00B60ACA"/>
    <w:rsid w:val="00B60CBF"/>
    <w:rsid w:val="00B60F27"/>
    <w:rsid w:val="00B6203D"/>
    <w:rsid w:val="00B62949"/>
    <w:rsid w:val="00B62A1A"/>
    <w:rsid w:val="00B63634"/>
    <w:rsid w:val="00B63A76"/>
    <w:rsid w:val="00B63D8F"/>
    <w:rsid w:val="00B64286"/>
    <w:rsid w:val="00B643E4"/>
    <w:rsid w:val="00B648F5"/>
    <w:rsid w:val="00B64A0C"/>
    <w:rsid w:val="00B64A48"/>
    <w:rsid w:val="00B650FD"/>
    <w:rsid w:val="00B653CC"/>
    <w:rsid w:val="00B65D9D"/>
    <w:rsid w:val="00B66D16"/>
    <w:rsid w:val="00B67126"/>
    <w:rsid w:val="00B6715C"/>
    <w:rsid w:val="00B6756B"/>
    <w:rsid w:val="00B67A7C"/>
    <w:rsid w:val="00B71701"/>
    <w:rsid w:val="00B71FA4"/>
    <w:rsid w:val="00B721C9"/>
    <w:rsid w:val="00B722D5"/>
    <w:rsid w:val="00B7245C"/>
    <w:rsid w:val="00B729F0"/>
    <w:rsid w:val="00B72BC4"/>
    <w:rsid w:val="00B72F13"/>
    <w:rsid w:val="00B73B15"/>
    <w:rsid w:val="00B73FFE"/>
    <w:rsid w:val="00B74673"/>
    <w:rsid w:val="00B75064"/>
    <w:rsid w:val="00B757BF"/>
    <w:rsid w:val="00B75E1F"/>
    <w:rsid w:val="00B76453"/>
    <w:rsid w:val="00B80D80"/>
    <w:rsid w:val="00B815B0"/>
    <w:rsid w:val="00B81FF4"/>
    <w:rsid w:val="00B82053"/>
    <w:rsid w:val="00B82BAA"/>
    <w:rsid w:val="00B82C8F"/>
    <w:rsid w:val="00B83459"/>
    <w:rsid w:val="00B8426D"/>
    <w:rsid w:val="00B84935"/>
    <w:rsid w:val="00B872EF"/>
    <w:rsid w:val="00B87372"/>
    <w:rsid w:val="00B873E4"/>
    <w:rsid w:val="00B87A4D"/>
    <w:rsid w:val="00B90F4C"/>
    <w:rsid w:val="00B92169"/>
    <w:rsid w:val="00B92D21"/>
    <w:rsid w:val="00B934FE"/>
    <w:rsid w:val="00B93797"/>
    <w:rsid w:val="00B93A47"/>
    <w:rsid w:val="00B94233"/>
    <w:rsid w:val="00B9568E"/>
    <w:rsid w:val="00B95BD8"/>
    <w:rsid w:val="00B96A09"/>
    <w:rsid w:val="00B9751C"/>
    <w:rsid w:val="00B97822"/>
    <w:rsid w:val="00B97BA2"/>
    <w:rsid w:val="00BA0396"/>
    <w:rsid w:val="00BA06E1"/>
    <w:rsid w:val="00BA123F"/>
    <w:rsid w:val="00BA1612"/>
    <w:rsid w:val="00BA1799"/>
    <w:rsid w:val="00BA1A48"/>
    <w:rsid w:val="00BA1AD4"/>
    <w:rsid w:val="00BA21B6"/>
    <w:rsid w:val="00BA22BF"/>
    <w:rsid w:val="00BA2A97"/>
    <w:rsid w:val="00BA409F"/>
    <w:rsid w:val="00BA42F1"/>
    <w:rsid w:val="00BA53EA"/>
    <w:rsid w:val="00BA5742"/>
    <w:rsid w:val="00BA586D"/>
    <w:rsid w:val="00BA62A5"/>
    <w:rsid w:val="00BA65B3"/>
    <w:rsid w:val="00BA73A7"/>
    <w:rsid w:val="00BA7D7F"/>
    <w:rsid w:val="00BB1507"/>
    <w:rsid w:val="00BB237A"/>
    <w:rsid w:val="00BB23CA"/>
    <w:rsid w:val="00BB2ADE"/>
    <w:rsid w:val="00BB358A"/>
    <w:rsid w:val="00BB35F0"/>
    <w:rsid w:val="00BB6821"/>
    <w:rsid w:val="00BB6DE7"/>
    <w:rsid w:val="00BB70EF"/>
    <w:rsid w:val="00BB72E0"/>
    <w:rsid w:val="00BB774C"/>
    <w:rsid w:val="00BB78F6"/>
    <w:rsid w:val="00BC0EA5"/>
    <w:rsid w:val="00BC0EF3"/>
    <w:rsid w:val="00BC1038"/>
    <w:rsid w:val="00BC226B"/>
    <w:rsid w:val="00BC25B0"/>
    <w:rsid w:val="00BC2E9B"/>
    <w:rsid w:val="00BC2FED"/>
    <w:rsid w:val="00BC30A0"/>
    <w:rsid w:val="00BC3466"/>
    <w:rsid w:val="00BC3B5E"/>
    <w:rsid w:val="00BC42EF"/>
    <w:rsid w:val="00BC4F7F"/>
    <w:rsid w:val="00BC51CA"/>
    <w:rsid w:val="00BC6577"/>
    <w:rsid w:val="00BC65D0"/>
    <w:rsid w:val="00BC69AB"/>
    <w:rsid w:val="00BC7EE2"/>
    <w:rsid w:val="00BD0C6E"/>
    <w:rsid w:val="00BD0CA8"/>
    <w:rsid w:val="00BD0D45"/>
    <w:rsid w:val="00BD0D86"/>
    <w:rsid w:val="00BD1506"/>
    <w:rsid w:val="00BD17FC"/>
    <w:rsid w:val="00BD1F67"/>
    <w:rsid w:val="00BD2032"/>
    <w:rsid w:val="00BD2846"/>
    <w:rsid w:val="00BD2D9E"/>
    <w:rsid w:val="00BD35FD"/>
    <w:rsid w:val="00BD4085"/>
    <w:rsid w:val="00BD4AF2"/>
    <w:rsid w:val="00BD511D"/>
    <w:rsid w:val="00BD53B7"/>
    <w:rsid w:val="00BD62C0"/>
    <w:rsid w:val="00BD709E"/>
    <w:rsid w:val="00BD70E6"/>
    <w:rsid w:val="00BD7DD7"/>
    <w:rsid w:val="00BE0EB5"/>
    <w:rsid w:val="00BE1E2B"/>
    <w:rsid w:val="00BE30EB"/>
    <w:rsid w:val="00BE3604"/>
    <w:rsid w:val="00BE3653"/>
    <w:rsid w:val="00BE38DE"/>
    <w:rsid w:val="00BE45FF"/>
    <w:rsid w:val="00BE50E4"/>
    <w:rsid w:val="00BE63DA"/>
    <w:rsid w:val="00BE707E"/>
    <w:rsid w:val="00BF232E"/>
    <w:rsid w:val="00BF2D47"/>
    <w:rsid w:val="00BF2EB4"/>
    <w:rsid w:val="00BF2FC5"/>
    <w:rsid w:val="00BF3924"/>
    <w:rsid w:val="00BF42E5"/>
    <w:rsid w:val="00BF447F"/>
    <w:rsid w:val="00BF4C5C"/>
    <w:rsid w:val="00BF505C"/>
    <w:rsid w:val="00BF6919"/>
    <w:rsid w:val="00BF6CEC"/>
    <w:rsid w:val="00C0023C"/>
    <w:rsid w:val="00C0024F"/>
    <w:rsid w:val="00C00369"/>
    <w:rsid w:val="00C0053F"/>
    <w:rsid w:val="00C009E1"/>
    <w:rsid w:val="00C00C4A"/>
    <w:rsid w:val="00C0282F"/>
    <w:rsid w:val="00C030A5"/>
    <w:rsid w:val="00C034DA"/>
    <w:rsid w:val="00C05B05"/>
    <w:rsid w:val="00C064D0"/>
    <w:rsid w:val="00C06508"/>
    <w:rsid w:val="00C0672C"/>
    <w:rsid w:val="00C074D5"/>
    <w:rsid w:val="00C07CCA"/>
    <w:rsid w:val="00C108CC"/>
    <w:rsid w:val="00C10E4B"/>
    <w:rsid w:val="00C10FA6"/>
    <w:rsid w:val="00C11AC8"/>
    <w:rsid w:val="00C11BA2"/>
    <w:rsid w:val="00C11C31"/>
    <w:rsid w:val="00C11DD5"/>
    <w:rsid w:val="00C12B02"/>
    <w:rsid w:val="00C13194"/>
    <w:rsid w:val="00C15847"/>
    <w:rsid w:val="00C165EF"/>
    <w:rsid w:val="00C1660B"/>
    <w:rsid w:val="00C17D99"/>
    <w:rsid w:val="00C21EE1"/>
    <w:rsid w:val="00C21F74"/>
    <w:rsid w:val="00C223B4"/>
    <w:rsid w:val="00C22600"/>
    <w:rsid w:val="00C22A6B"/>
    <w:rsid w:val="00C2309B"/>
    <w:rsid w:val="00C230A5"/>
    <w:rsid w:val="00C23311"/>
    <w:rsid w:val="00C237E6"/>
    <w:rsid w:val="00C25045"/>
    <w:rsid w:val="00C25097"/>
    <w:rsid w:val="00C2562C"/>
    <w:rsid w:val="00C25763"/>
    <w:rsid w:val="00C25B88"/>
    <w:rsid w:val="00C25BBF"/>
    <w:rsid w:val="00C2641E"/>
    <w:rsid w:val="00C26A37"/>
    <w:rsid w:val="00C30061"/>
    <w:rsid w:val="00C305B8"/>
    <w:rsid w:val="00C305D3"/>
    <w:rsid w:val="00C30F95"/>
    <w:rsid w:val="00C32FC8"/>
    <w:rsid w:val="00C335E6"/>
    <w:rsid w:val="00C33A1E"/>
    <w:rsid w:val="00C34E93"/>
    <w:rsid w:val="00C3520C"/>
    <w:rsid w:val="00C357FB"/>
    <w:rsid w:val="00C35F6B"/>
    <w:rsid w:val="00C36938"/>
    <w:rsid w:val="00C3776B"/>
    <w:rsid w:val="00C37F5E"/>
    <w:rsid w:val="00C40841"/>
    <w:rsid w:val="00C40AB8"/>
    <w:rsid w:val="00C41115"/>
    <w:rsid w:val="00C41130"/>
    <w:rsid w:val="00C43874"/>
    <w:rsid w:val="00C442D4"/>
    <w:rsid w:val="00C4572D"/>
    <w:rsid w:val="00C4584B"/>
    <w:rsid w:val="00C45FBD"/>
    <w:rsid w:val="00C46054"/>
    <w:rsid w:val="00C47316"/>
    <w:rsid w:val="00C4746F"/>
    <w:rsid w:val="00C4775B"/>
    <w:rsid w:val="00C50D23"/>
    <w:rsid w:val="00C5159A"/>
    <w:rsid w:val="00C518B9"/>
    <w:rsid w:val="00C52462"/>
    <w:rsid w:val="00C530ED"/>
    <w:rsid w:val="00C5376E"/>
    <w:rsid w:val="00C545E3"/>
    <w:rsid w:val="00C54906"/>
    <w:rsid w:val="00C55359"/>
    <w:rsid w:val="00C555F5"/>
    <w:rsid w:val="00C55AFC"/>
    <w:rsid w:val="00C569B2"/>
    <w:rsid w:val="00C569D8"/>
    <w:rsid w:val="00C57CE9"/>
    <w:rsid w:val="00C57D21"/>
    <w:rsid w:val="00C6033A"/>
    <w:rsid w:val="00C607AD"/>
    <w:rsid w:val="00C6092D"/>
    <w:rsid w:val="00C61502"/>
    <w:rsid w:val="00C620E6"/>
    <w:rsid w:val="00C626F6"/>
    <w:rsid w:val="00C62FFC"/>
    <w:rsid w:val="00C6392D"/>
    <w:rsid w:val="00C63DE2"/>
    <w:rsid w:val="00C64BBC"/>
    <w:rsid w:val="00C64D50"/>
    <w:rsid w:val="00C6580A"/>
    <w:rsid w:val="00C66047"/>
    <w:rsid w:val="00C6633D"/>
    <w:rsid w:val="00C66563"/>
    <w:rsid w:val="00C6738B"/>
    <w:rsid w:val="00C67422"/>
    <w:rsid w:val="00C679FC"/>
    <w:rsid w:val="00C72107"/>
    <w:rsid w:val="00C722A4"/>
    <w:rsid w:val="00C72661"/>
    <w:rsid w:val="00C72686"/>
    <w:rsid w:val="00C729F2"/>
    <w:rsid w:val="00C73D7C"/>
    <w:rsid w:val="00C73E13"/>
    <w:rsid w:val="00C73FA8"/>
    <w:rsid w:val="00C73FCE"/>
    <w:rsid w:val="00C74BF2"/>
    <w:rsid w:val="00C74EFB"/>
    <w:rsid w:val="00C7569D"/>
    <w:rsid w:val="00C7675E"/>
    <w:rsid w:val="00C76873"/>
    <w:rsid w:val="00C806E2"/>
    <w:rsid w:val="00C81FA8"/>
    <w:rsid w:val="00C82816"/>
    <w:rsid w:val="00C82ED6"/>
    <w:rsid w:val="00C83499"/>
    <w:rsid w:val="00C83873"/>
    <w:rsid w:val="00C83B61"/>
    <w:rsid w:val="00C84B3F"/>
    <w:rsid w:val="00C85A7C"/>
    <w:rsid w:val="00C86890"/>
    <w:rsid w:val="00C86DFB"/>
    <w:rsid w:val="00C91AFE"/>
    <w:rsid w:val="00C91EE5"/>
    <w:rsid w:val="00C92857"/>
    <w:rsid w:val="00C93C4E"/>
    <w:rsid w:val="00C9503A"/>
    <w:rsid w:val="00C9536D"/>
    <w:rsid w:val="00C95433"/>
    <w:rsid w:val="00C95976"/>
    <w:rsid w:val="00C95D92"/>
    <w:rsid w:val="00C96A94"/>
    <w:rsid w:val="00C96C77"/>
    <w:rsid w:val="00C979A8"/>
    <w:rsid w:val="00CA15B6"/>
    <w:rsid w:val="00CA169E"/>
    <w:rsid w:val="00CA2250"/>
    <w:rsid w:val="00CA2B37"/>
    <w:rsid w:val="00CA2CD7"/>
    <w:rsid w:val="00CA30A8"/>
    <w:rsid w:val="00CA3BBE"/>
    <w:rsid w:val="00CA4655"/>
    <w:rsid w:val="00CA66EB"/>
    <w:rsid w:val="00CA6A96"/>
    <w:rsid w:val="00CA72F0"/>
    <w:rsid w:val="00CB0914"/>
    <w:rsid w:val="00CB0E1D"/>
    <w:rsid w:val="00CB0FBA"/>
    <w:rsid w:val="00CB2068"/>
    <w:rsid w:val="00CB455B"/>
    <w:rsid w:val="00CB54B8"/>
    <w:rsid w:val="00CB70EA"/>
    <w:rsid w:val="00CB72EB"/>
    <w:rsid w:val="00CB739E"/>
    <w:rsid w:val="00CB7961"/>
    <w:rsid w:val="00CB7CF0"/>
    <w:rsid w:val="00CC0519"/>
    <w:rsid w:val="00CC0955"/>
    <w:rsid w:val="00CC0B10"/>
    <w:rsid w:val="00CC0EAF"/>
    <w:rsid w:val="00CC153E"/>
    <w:rsid w:val="00CC1EE6"/>
    <w:rsid w:val="00CC2F36"/>
    <w:rsid w:val="00CC3E92"/>
    <w:rsid w:val="00CC400C"/>
    <w:rsid w:val="00CC4610"/>
    <w:rsid w:val="00CC5297"/>
    <w:rsid w:val="00CC5F20"/>
    <w:rsid w:val="00CC6205"/>
    <w:rsid w:val="00CD01C4"/>
    <w:rsid w:val="00CD1198"/>
    <w:rsid w:val="00CD1A15"/>
    <w:rsid w:val="00CD1AEC"/>
    <w:rsid w:val="00CD3AF9"/>
    <w:rsid w:val="00CD3CC9"/>
    <w:rsid w:val="00CD49C4"/>
    <w:rsid w:val="00CD70B7"/>
    <w:rsid w:val="00CD75CA"/>
    <w:rsid w:val="00CD7B03"/>
    <w:rsid w:val="00CE0BD0"/>
    <w:rsid w:val="00CE1CB2"/>
    <w:rsid w:val="00CE2270"/>
    <w:rsid w:val="00CE2763"/>
    <w:rsid w:val="00CE2A34"/>
    <w:rsid w:val="00CE33BC"/>
    <w:rsid w:val="00CE3799"/>
    <w:rsid w:val="00CE3FA3"/>
    <w:rsid w:val="00CE46C2"/>
    <w:rsid w:val="00CE4DE5"/>
    <w:rsid w:val="00CE4ED6"/>
    <w:rsid w:val="00CE552D"/>
    <w:rsid w:val="00CE5690"/>
    <w:rsid w:val="00CE58B5"/>
    <w:rsid w:val="00CE61E2"/>
    <w:rsid w:val="00CF0592"/>
    <w:rsid w:val="00CF0628"/>
    <w:rsid w:val="00CF07F9"/>
    <w:rsid w:val="00CF1AFC"/>
    <w:rsid w:val="00CF2267"/>
    <w:rsid w:val="00CF44E9"/>
    <w:rsid w:val="00CF497B"/>
    <w:rsid w:val="00CF4FE5"/>
    <w:rsid w:val="00CF5218"/>
    <w:rsid w:val="00CF56A2"/>
    <w:rsid w:val="00CF5A02"/>
    <w:rsid w:val="00CF6255"/>
    <w:rsid w:val="00CF62A2"/>
    <w:rsid w:val="00CF740C"/>
    <w:rsid w:val="00CF7A2F"/>
    <w:rsid w:val="00CF7DD5"/>
    <w:rsid w:val="00D00826"/>
    <w:rsid w:val="00D01758"/>
    <w:rsid w:val="00D019E1"/>
    <w:rsid w:val="00D01D6C"/>
    <w:rsid w:val="00D0304E"/>
    <w:rsid w:val="00D03930"/>
    <w:rsid w:val="00D0414A"/>
    <w:rsid w:val="00D048A4"/>
    <w:rsid w:val="00D04C81"/>
    <w:rsid w:val="00D05704"/>
    <w:rsid w:val="00D05D3C"/>
    <w:rsid w:val="00D060A5"/>
    <w:rsid w:val="00D063C0"/>
    <w:rsid w:val="00D066C8"/>
    <w:rsid w:val="00D1184D"/>
    <w:rsid w:val="00D118F5"/>
    <w:rsid w:val="00D123E8"/>
    <w:rsid w:val="00D12B0B"/>
    <w:rsid w:val="00D13598"/>
    <w:rsid w:val="00D145A5"/>
    <w:rsid w:val="00D14A8B"/>
    <w:rsid w:val="00D15011"/>
    <w:rsid w:val="00D15AAD"/>
    <w:rsid w:val="00D1622F"/>
    <w:rsid w:val="00D173CC"/>
    <w:rsid w:val="00D1778B"/>
    <w:rsid w:val="00D17813"/>
    <w:rsid w:val="00D20389"/>
    <w:rsid w:val="00D203DF"/>
    <w:rsid w:val="00D208B4"/>
    <w:rsid w:val="00D2098F"/>
    <w:rsid w:val="00D214E2"/>
    <w:rsid w:val="00D21E9A"/>
    <w:rsid w:val="00D22C94"/>
    <w:rsid w:val="00D22C9E"/>
    <w:rsid w:val="00D22DDD"/>
    <w:rsid w:val="00D23292"/>
    <w:rsid w:val="00D243F5"/>
    <w:rsid w:val="00D246A8"/>
    <w:rsid w:val="00D249C0"/>
    <w:rsid w:val="00D24E80"/>
    <w:rsid w:val="00D25C1C"/>
    <w:rsid w:val="00D25F8D"/>
    <w:rsid w:val="00D26E77"/>
    <w:rsid w:val="00D27241"/>
    <w:rsid w:val="00D27FAF"/>
    <w:rsid w:val="00D3104D"/>
    <w:rsid w:val="00D31462"/>
    <w:rsid w:val="00D318AB"/>
    <w:rsid w:val="00D32CCF"/>
    <w:rsid w:val="00D335F5"/>
    <w:rsid w:val="00D337A1"/>
    <w:rsid w:val="00D33BE7"/>
    <w:rsid w:val="00D33D0C"/>
    <w:rsid w:val="00D34AB3"/>
    <w:rsid w:val="00D34F43"/>
    <w:rsid w:val="00D358CF"/>
    <w:rsid w:val="00D35F20"/>
    <w:rsid w:val="00D3622B"/>
    <w:rsid w:val="00D36A42"/>
    <w:rsid w:val="00D36C5C"/>
    <w:rsid w:val="00D400EF"/>
    <w:rsid w:val="00D408E1"/>
    <w:rsid w:val="00D40FD6"/>
    <w:rsid w:val="00D41092"/>
    <w:rsid w:val="00D414CB"/>
    <w:rsid w:val="00D416BE"/>
    <w:rsid w:val="00D42407"/>
    <w:rsid w:val="00D4263E"/>
    <w:rsid w:val="00D4285F"/>
    <w:rsid w:val="00D42E4F"/>
    <w:rsid w:val="00D43863"/>
    <w:rsid w:val="00D45361"/>
    <w:rsid w:val="00D45DD4"/>
    <w:rsid w:val="00D45DEA"/>
    <w:rsid w:val="00D475A2"/>
    <w:rsid w:val="00D47C85"/>
    <w:rsid w:val="00D5057E"/>
    <w:rsid w:val="00D5067B"/>
    <w:rsid w:val="00D5070D"/>
    <w:rsid w:val="00D50857"/>
    <w:rsid w:val="00D50AD0"/>
    <w:rsid w:val="00D52743"/>
    <w:rsid w:val="00D52970"/>
    <w:rsid w:val="00D529BD"/>
    <w:rsid w:val="00D52BB7"/>
    <w:rsid w:val="00D52DC2"/>
    <w:rsid w:val="00D531FA"/>
    <w:rsid w:val="00D54711"/>
    <w:rsid w:val="00D54C08"/>
    <w:rsid w:val="00D54C3E"/>
    <w:rsid w:val="00D560F5"/>
    <w:rsid w:val="00D562D8"/>
    <w:rsid w:val="00D56AAA"/>
    <w:rsid w:val="00D56ACA"/>
    <w:rsid w:val="00D56D2C"/>
    <w:rsid w:val="00D572A5"/>
    <w:rsid w:val="00D5750E"/>
    <w:rsid w:val="00D61012"/>
    <w:rsid w:val="00D61016"/>
    <w:rsid w:val="00D61657"/>
    <w:rsid w:val="00D616FD"/>
    <w:rsid w:val="00D623FA"/>
    <w:rsid w:val="00D628FD"/>
    <w:rsid w:val="00D62D9C"/>
    <w:rsid w:val="00D642CF"/>
    <w:rsid w:val="00D65EC5"/>
    <w:rsid w:val="00D6656E"/>
    <w:rsid w:val="00D66EEB"/>
    <w:rsid w:val="00D676FB"/>
    <w:rsid w:val="00D70F28"/>
    <w:rsid w:val="00D71153"/>
    <w:rsid w:val="00D7134C"/>
    <w:rsid w:val="00D7142F"/>
    <w:rsid w:val="00D71EF0"/>
    <w:rsid w:val="00D73E84"/>
    <w:rsid w:val="00D74805"/>
    <w:rsid w:val="00D74ECC"/>
    <w:rsid w:val="00D76381"/>
    <w:rsid w:val="00D77237"/>
    <w:rsid w:val="00D8173C"/>
    <w:rsid w:val="00D81C50"/>
    <w:rsid w:val="00D826C3"/>
    <w:rsid w:val="00D83DD9"/>
    <w:rsid w:val="00D84553"/>
    <w:rsid w:val="00D846D9"/>
    <w:rsid w:val="00D847EF"/>
    <w:rsid w:val="00D84BD8"/>
    <w:rsid w:val="00D85693"/>
    <w:rsid w:val="00D86050"/>
    <w:rsid w:val="00D863A2"/>
    <w:rsid w:val="00D87251"/>
    <w:rsid w:val="00D872DA"/>
    <w:rsid w:val="00D87D8E"/>
    <w:rsid w:val="00D916E1"/>
    <w:rsid w:val="00D917B1"/>
    <w:rsid w:val="00D91AA9"/>
    <w:rsid w:val="00D91AE5"/>
    <w:rsid w:val="00D9269D"/>
    <w:rsid w:val="00D9308B"/>
    <w:rsid w:val="00D93484"/>
    <w:rsid w:val="00D93587"/>
    <w:rsid w:val="00D9369D"/>
    <w:rsid w:val="00D93E79"/>
    <w:rsid w:val="00D94194"/>
    <w:rsid w:val="00D9500D"/>
    <w:rsid w:val="00D95154"/>
    <w:rsid w:val="00D95B8D"/>
    <w:rsid w:val="00D95C53"/>
    <w:rsid w:val="00D9631D"/>
    <w:rsid w:val="00D965E6"/>
    <w:rsid w:val="00D966CB"/>
    <w:rsid w:val="00D9674F"/>
    <w:rsid w:val="00D96942"/>
    <w:rsid w:val="00D96A8B"/>
    <w:rsid w:val="00D975C9"/>
    <w:rsid w:val="00D9790D"/>
    <w:rsid w:val="00DA1705"/>
    <w:rsid w:val="00DA17D9"/>
    <w:rsid w:val="00DA21B8"/>
    <w:rsid w:val="00DA3290"/>
    <w:rsid w:val="00DA4190"/>
    <w:rsid w:val="00DA4F11"/>
    <w:rsid w:val="00DA51BF"/>
    <w:rsid w:val="00DA51D5"/>
    <w:rsid w:val="00DA51EC"/>
    <w:rsid w:val="00DA52E7"/>
    <w:rsid w:val="00DA5912"/>
    <w:rsid w:val="00DA5C97"/>
    <w:rsid w:val="00DA6402"/>
    <w:rsid w:val="00DB0B57"/>
    <w:rsid w:val="00DB0D7D"/>
    <w:rsid w:val="00DB1DAB"/>
    <w:rsid w:val="00DB26E3"/>
    <w:rsid w:val="00DB2AA4"/>
    <w:rsid w:val="00DB2D52"/>
    <w:rsid w:val="00DB3032"/>
    <w:rsid w:val="00DB3061"/>
    <w:rsid w:val="00DB3731"/>
    <w:rsid w:val="00DB4424"/>
    <w:rsid w:val="00DB498C"/>
    <w:rsid w:val="00DB5D64"/>
    <w:rsid w:val="00DB6EDA"/>
    <w:rsid w:val="00DB7822"/>
    <w:rsid w:val="00DC1C8B"/>
    <w:rsid w:val="00DC1E45"/>
    <w:rsid w:val="00DC1EC5"/>
    <w:rsid w:val="00DC1F0E"/>
    <w:rsid w:val="00DC1FAC"/>
    <w:rsid w:val="00DC2A87"/>
    <w:rsid w:val="00DC2EC6"/>
    <w:rsid w:val="00DC3080"/>
    <w:rsid w:val="00DC3A2D"/>
    <w:rsid w:val="00DC3FFE"/>
    <w:rsid w:val="00DC4E4E"/>
    <w:rsid w:val="00DC578A"/>
    <w:rsid w:val="00DC7A80"/>
    <w:rsid w:val="00DD00EE"/>
    <w:rsid w:val="00DD3D4B"/>
    <w:rsid w:val="00DD3F2B"/>
    <w:rsid w:val="00DD649F"/>
    <w:rsid w:val="00DD7BD4"/>
    <w:rsid w:val="00DE042D"/>
    <w:rsid w:val="00DE04CE"/>
    <w:rsid w:val="00DE07EA"/>
    <w:rsid w:val="00DE216A"/>
    <w:rsid w:val="00DE2F9A"/>
    <w:rsid w:val="00DE3038"/>
    <w:rsid w:val="00DE3790"/>
    <w:rsid w:val="00DE39F9"/>
    <w:rsid w:val="00DE3BC4"/>
    <w:rsid w:val="00DE3E65"/>
    <w:rsid w:val="00DE42F0"/>
    <w:rsid w:val="00DE504C"/>
    <w:rsid w:val="00DE525C"/>
    <w:rsid w:val="00DE59B9"/>
    <w:rsid w:val="00DE5CEB"/>
    <w:rsid w:val="00DE6331"/>
    <w:rsid w:val="00DE63C8"/>
    <w:rsid w:val="00DE672B"/>
    <w:rsid w:val="00DE786F"/>
    <w:rsid w:val="00DF024C"/>
    <w:rsid w:val="00DF071A"/>
    <w:rsid w:val="00DF0CCB"/>
    <w:rsid w:val="00DF1FFD"/>
    <w:rsid w:val="00DF2952"/>
    <w:rsid w:val="00DF2C9D"/>
    <w:rsid w:val="00DF4A9A"/>
    <w:rsid w:val="00DF5234"/>
    <w:rsid w:val="00DF539F"/>
    <w:rsid w:val="00DF5B42"/>
    <w:rsid w:val="00DF5BEC"/>
    <w:rsid w:val="00DF5DDC"/>
    <w:rsid w:val="00DF5DF6"/>
    <w:rsid w:val="00DF6477"/>
    <w:rsid w:val="00DF6617"/>
    <w:rsid w:val="00DF69A9"/>
    <w:rsid w:val="00DF6E4E"/>
    <w:rsid w:val="00DF7079"/>
    <w:rsid w:val="00DF75ED"/>
    <w:rsid w:val="00DF767B"/>
    <w:rsid w:val="00DF789C"/>
    <w:rsid w:val="00DF78A6"/>
    <w:rsid w:val="00E0018C"/>
    <w:rsid w:val="00E00666"/>
    <w:rsid w:val="00E008D2"/>
    <w:rsid w:val="00E00AC3"/>
    <w:rsid w:val="00E01995"/>
    <w:rsid w:val="00E02749"/>
    <w:rsid w:val="00E02925"/>
    <w:rsid w:val="00E030C0"/>
    <w:rsid w:val="00E036F2"/>
    <w:rsid w:val="00E054FA"/>
    <w:rsid w:val="00E05B1F"/>
    <w:rsid w:val="00E071D3"/>
    <w:rsid w:val="00E07ECE"/>
    <w:rsid w:val="00E10602"/>
    <w:rsid w:val="00E107D1"/>
    <w:rsid w:val="00E109EC"/>
    <w:rsid w:val="00E10F35"/>
    <w:rsid w:val="00E11455"/>
    <w:rsid w:val="00E118F1"/>
    <w:rsid w:val="00E124DA"/>
    <w:rsid w:val="00E13986"/>
    <w:rsid w:val="00E13CD6"/>
    <w:rsid w:val="00E14263"/>
    <w:rsid w:val="00E143E3"/>
    <w:rsid w:val="00E14D65"/>
    <w:rsid w:val="00E15436"/>
    <w:rsid w:val="00E15609"/>
    <w:rsid w:val="00E16108"/>
    <w:rsid w:val="00E16561"/>
    <w:rsid w:val="00E16C2B"/>
    <w:rsid w:val="00E17056"/>
    <w:rsid w:val="00E17A95"/>
    <w:rsid w:val="00E21087"/>
    <w:rsid w:val="00E21DBC"/>
    <w:rsid w:val="00E220C9"/>
    <w:rsid w:val="00E22B4D"/>
    <w:rsid w:val="00E22F8F"/>
    <w:rsid w:val="00E2316C"/>
    <w:rsid w:val="00E2333B"/>
    <w:rsid w:val="00E23521"/>
    <w:rsid w:val="00E23DDB"/>
    <w:rsid w:val="00E23E96"/>
    <w:rsid w:val="00E247F4"/>
    <w:rsid w:val="00E24C86"/>
    <w:rsid w:val="00E25540"/>
    <w:rsid w:val="00E2589C"/>
    <w:rsid w:val="00E25E9F"/>
    <w:rsid w:val="00E27686"/>
    <w:rsid w:val="00E27DD0"/>
    <w:rsid w:val="00E31596"/>
    <w:rsid w:val="00E31AA9"/>
    <w:rsid w:val="00E31E19"/>
    <w:rsid w:val="00E31FF1"/>
    <w:rsid w:val="00E33AA7"/>
    <w:rsid w:val="00E33F3B"/>
    <w:rsid w:val="00E33FCA"/>
    <w:rsid w:val="00E34043"/>
    <w:rsid w:val="00E35FFB"/>
    <w:rsid w:val="00E40608"/>
    <w:rsid w:val="00E41E89"/>
    <w:rsid w:val="00E425A5"/>
    <w:rsid w:val="00E42617"/>
    <w:rsid w:val="00E429D7"/>
    <w:rsid w:val="00E42FFF"/>
    <w:rsid w:val="00E43685"/>
    <w:rsid w:val="00E43B77"/>
    <w:rsid w:val="00E44782"/>
    <w:rsid w:val="00E45798"/>
    <w:rsid w:val="00E45A0C"/>
    <w:rsid w:val="00E45BBB"/>
    <w:rsid w:val="00E460AB"/>
    <w:rsid w:val="00E46C1C"/>
    <w:rsid w:val="00E47B3C"/>
    <w:rsid w:val="00E50097"/>
    <w:rsid w:val="00E507E0"/>
    <w:rsid w:val="00E50E92"/>
    <w:rsid w:val="00E51039"/>
    <w:rsid w:val="00E51944"/>
    <w:rsid w:val="00E52542"/>
    <w:rsid w:val="00E527E2"/>
    <w:rsid w:val="00E5408A"/>
    <w:rsid w:val="00E54313"/>
    <w:rsid w:val="00E54A22"/>
    <w:rsid w:val="00E551BE"/>
    <w:rsid w:val="00E55D8E"/>
    <w:rsid w:val="00E55F0F"/>
    <w:rsid w:val="00E55F39"/>
    <w:rsid w:val="00E562B1"/>
    <w:rsid w:val="00E5650E"/>
    <w:rsid w:val="00E56B9B"/>
    <w:rsid w:val="00E607B4"/>
    <w:rsid w:val="00E61409"/>
    <w:rsid w:val="00E62229"/>
    <w:rsid w:val="00E62753"/>
    <w:rsid w:val="00E62EEB"/>
    <w:rsid w:val="00E633B2"/>
    <w:rsid w:val="00E63BF2"/>
    <w:rsid w:val="00E642EB"/>
    <w:rsid w:val="00E64E0F"/>
    <w:rsid w:val="00E64EDC"/>
    <w:rsid w:val="00E64EE3"/>
    <w:rsid w:val="00E656F8"/>
    <w:rsid w:val="00E65A4B"/>
    <w:rsid w:val="00E663A6"/>
    <w:rsid w:val="00E66923"/>
    <w:rsid w:val="00E67FD2"/>
    <w:rsid w:val="00E7009A"/>
    <w:rsid w:val="00E701B8"/>
    <w:rsid w:val="00E7107B"/>
    <w:rsid w:val="00E7170C"/>
    <w:rsid w:val="00E71876"/>
    <w:rsid w:val="00E7366D"/>
    <w:rsid w:val="00E748EF"/>
    <w:rsid w:val="00E7567A"/>
    <w:rsid w:val="00E75BE6"/>
    <w:rsid w:val="00E75DEA"/>
    <w:rsid w:val="00E76178"/>
    <w:rsid w:val="00E76204"/>
    <w:rsid w:val="00E76C83"/>
    <w:rsid w:val="00E76D11"/>
    <w:rsid w:val="00E77212"/>
    <w:rsid w:val="00E77CEF"/>
    <w:rsid w:val="00E80254"/>
    <w:rsid w:val="00E80282"/>
    <w:rsid w:val="00E80857"/>
    <w:rsid w:val="00E81BF1"/>
    <w:rsid w:val="00E81CCA"/>
    <w:rsid w:val="00E81DC3"/>
    <w:rsid w:val="00E81ECE"/>
    <w:rsid w:val="00E8314E"/>
    <w:rsid w:val="00E83996"/>
    <w:rsid w:val="00E84A4C"/>
    <w:rsid w:val="00E84BDD"/>
    <w:rsid w:val="00E84EBA"/>
    <w:rsid w:val="00E85D3B"/>
    <w:rsid w:val="00E86D80"/>
    <w:rsid w:val="00E86EE1"/>
    <w:rsid w:val="00E870F4"/>
    <w:rsid w:val="00E87678"/>
    <w:rsid w:val="00E8771E"/>
    <w:rsid w:val="00E9029D"/>
    <w:rsid w:val="00E902AE"/>
    <w:rsid w:val="00E91D1A"/>
    <w:rsid w:val="00E92B09"/>
    <w:rsid w:val="00E930BF"/>
    <w:rsid w:val="00E93121"/>
    <w:rsid w:val="00E93557"/>
    <w:rsid w:val="00E937D4"/>
    <w:rsid w:val="00E94070"/>
    <w:rsid w:val="00E940A7"/>
    <w:rsid w:val="00E9454A"/>
    <w:rsid w:val="00E94EAE"/>
    <w:rsid w:val="00E95AB9"/>
    <w:rsid w:val="00E95D93"/>
    <w:rsid w:val="00E95E21"/>
    <w:rsid w:val="00E9604F"/>
    <w:rsid w:val="00E96314"/>
    <w:rsid w:val="00E97191"/>
    <w:rsid w:val="00E972BF"/>
    <w:rsid w:val="00E976DC"/>
    <w:rsid w:val="00EA0C4C"/>
    <w:rsid w:val="00EA0D07"/>
    <w:rsid w:val="00EA1613"/>
    <w:rsid w:val="00EA1E26"/>
    <w:rsid w:val="00EA200C"/>
    <w:rsid w:val="00EA22CE"/>
    <w:rsid w:val="00EA23A5"/>
    <w:rsid w:val="00EA3572"/>
    <w:rsid w:val="00EA396E"/>
    <w:rsid w:val="00EA3B48"/>
    <w:rsid w:val="00EA400D"/>
    <w:rsid w:val="00EA5630"/>
    <w:rsid w:val="00EA5F93"/>
    <w:rsid w:val="00EA6196"/>
    <w:rsid w:val="00EA6866"/>
    <w:rsid w:val="00EA737F"/>
    <w:rsid w:val="00EA7E4B"/>
    <w:rsid w:val="00EB046B"/>
    <w:rsid w:val="00EB0C64"/>
    <w:rsid w:val="00EB0EB6"/>
    <w:rsid w:val="00EB1485"/>
    <w:rsid w:val="00EB2D71"/>
    <w:rsid w:val="00EB2EA9"/>
    <w:rsid w:val="00EB3383"/>
    <w:rsid w:val="00EB364B"/>
    <w:rsid w:val="00EB6B09"/>
    <w:rsid w:val="00EC05E2"/>
    <w:rsid w:val="00EC094E"/>
    <w:rsid w:val="00EC0CA4"/>
    <w:rsid w:val="00EC1A2D"/>
    <w:rsid w:val="00EC2F05"/>
    <w:rsid w:val="00EC35E2"/>
    <w:rsid w:val="00EC3CF8"/>
    <w:rsid w:val="00EC3DBD"/>
    <w:rsid w:val="00EC4FD5"/>
    <w:rsid w:val="00EC546D"/>
    <w:rsid w:val="00EC624A"/>
    <w:rsid w:val="00EC62C6"/>
    <w:rsid w:val="00EC6A0E"/>
    <w:rsid w:val="00EC6B61"/>
    <w:rsid w:val="00EC6B7E"/>
    <w:rsid w:val="00EC7ED1"/>
    <w:rsid w:val="00ED16FD"/>
    <w:rsid w:val="00ED2DA8"/>
    <w:rsid w:val="00ED2FF2"/>
    <w:rsid w:val="00ED30B3"/>
    <w:rsid w:val="00ED3E99"/>
    <w:rsid w:val="00ED4205"/>
    <w:rsid w:val="00ED4A5A"/>
    <w:rsid w:val="00ED5762"/>
    <w:rsid w:val="00ED639D"/>
    <w:rsid w:val="00ED6741"/>
    <w:rsid w:val="00ED6A33"/>
    <w:rsid w:val="00EE269B"/>
    <w:rsid w:val="00EE3114"/>
    <w:rsid w:val="00EE3444"/>
    <w:rsid w:val="00EE3549"/>
    <w:rsid w:val="00EE4BA3"/>
    <w:rsid w:val="00EE4BDE"/>
    <w:rsid w:val="00EE5FCA"/>
    <w:rsid w:val="00EE6210"/>
    <w:rsid w:val="00EE6B93"/>
    <w:rsid w:val="00EE6E60"/>
    <w:rsid w:val="00EE7177"/>
    <w:rsid w:val="00EE76F8"/>
    <w:rsid w:val="00EF0779"/>
    <w:rsid w:val="00EF105E"/>
    <w:rsid w:val="00EF13C1"/>
    <w:rsid w:val="00EF18BD"/>
    <w:rsid w:val="00EF1E6A"/>
    <w:rsid w:val="00EF2226"/>
    <w:rsid w:val="00EF235B"/>
    <w:rsid w:val="00EF4C1D"/>
    <w:rsid w:val="00EF4F6B"/>
    <w:rsid w:val="00EF6621"/>
    <w:rsid w:val="00EF729F"/>
    <w:rsid w:val="00F00495"/>
    <w:rsid w:val="00F0074F"/>
    <w:rsid w:val="00F007D0"/>
    <w:rsid w:val="00F009E9"/>
    <w:rsid w:val="00F01AC0"/>
    <w:rsid w:val="00F0206D"/>
    <w:rsid w:val="00F03083"/>
    <w:rsid w:val="00F0412C"/>
    <w:rsid w:val="00F04A5D"/>
    <w:rsid w:val="00F04B4F"/>
    <w:rsid w:val="00F0558E"/>
    <w:rsid w:val="00F05A77"/>
    <w:rsid w:val="00F06216"/>
    <w:rsid w:val="00F113B2"/>
    <w:rsid w:val="00F114CC"/>
    <w:rsid w:val="00F1203A"/>
    <w:rsid w:val="00F1233A"/>
    <w:rsid w:val="00F12553"/>
    <w:rsid w:val="00F12946"/>
    <w:rsid w:val="00F14589"/>
    <w:rsid w:val="00F15949"/>
    <w:rsid w:val="00F168ED"/>
    <w:rsid w:val="00F170FD"/>
    <w:rsid w:val="00F17A6D"/>
    <w:rsid w:val="00F17E67"/>
    <w:rsid w:val="00F20288"/>
    <w:rsid w:val="00F20A5F"/>
    <w:rsid w:val="00F21F70"/>
    <w:rsid w:val="00F220FF"/>
    <w:rsid w:val="00F22118"/>
    <w:rsid w:val="00F22469"/>
    <w:rsid w:val="00F22845"/>
    <w:rsid w:val="00F2297E"/>
    <w:rsid w:val="00F22E63"/>
    <w:rsid w:val="00F234F4"/>
    <w:rsid w:val="00F24850"/>
    <w:rsid w:val="00F24F59"/>
    <w:rsid w:val="00F26213"/>
    <w:rsid w:val="00F268D8"/>
    <w:rsid w:val="00F27D34"/>
    <w:rsid w:val="00F30917"/>
    <w:rsid w:val="00F3291D"/>
    <w:rsid w:val="00F334FC"/>
    <w:rsid w:val="00F336BE"/>
    <w:rsid w:val="00F3383A"/>
    <w:rsid w:val="00F3432E"/>
    <w:rsid w:val="00F348B0"/>
    <w:rsid w:val="00F348DF"/>
    <w:rsid w:val="00F34EA4"/>
    <w:rsid w:val="00F35259"/>
    <w:rsid w:val="00F3531A"/>
    <w:rsid w:val="00F35570"/>
    <w:rsid w:val="00F35830"/>
    <w:rsid w:val="00F35C0A"/>
    <w:rsid w:val="00F35E3B"/>
    <w:rsid w:val="00F36519"/>
    <w:rsid w:val="00F36B77"/>
    <w:rsid w:val="00F37BB6"/>
    <w:rsid w:val="00F401A3"/>
    <w:rsid w:val="00F40613"/>
    <w:rsid w:val="00F40B66"/>
    <w:rsid w:val="00F41D46"/>
    <w:rsid w:val="00F4253E"/>
    <w:rsid w:val="00F42894"/>
    <w:rsid w:val="00F432D6"/>
    <w:rsid w:val="00F448BE"/>
    <w:rsid w:val="00F44E83"/>
    <w:rsid w:val="00F45A86"/>
    <w:rsid w:val="00F464B6"/>
    <w:rsid w:val="00F46D73"/>
    <w:rsid w:val="00F47475"/>
    <w:rsid w:val="00F474E3"/>
    <w:rsid w:val="00F47570"/>
    <w:rsid w:val="00F47675"/>
    <w:rsid w:val="00F478B6"/>
    <w:rsid w:val="00F479A9"/>
    <w:rsid w:val="00F50A9B"/>
    <w:rsid w:val="00F513F9"/>
    <w:rsid w:val="00F5142B"/>
    <w:rsid w:val="00F5151D"/>
    <w:rsid w:val="00F51DFC"/>
    <w:rsid w:val="00F536DC"/>
    <w:rsid w:val="00F54303"/>
    <w:rsid w:val="00F54406"/>
    <w:rsid w:val="00F54CFF"/>
    <w:rsid w:val="00F54D09"/>
    <w:rsid w:val="00F55655"/>
    <w:rsid w:val="00F56A7F"/>
    <w:rsid w:val="00F57E83"/>
    <w:rsid w:val="00F60595"/>
    <w:rsid w:val="00F60D96"/>
    <w:rsid w:val="00F61824"/>
    <w:rsid w:val="00F6277F"/>
    <w:rsid w:val="00F65B36"/>
    <w:rsid w:val="00F65BA2"/>
    <w:rsid w:val="00F70014"/>
    <w:rsid w:val="00F70B34"/>
    <w:rsid w:val="00F70C05"/>
    <w:rsid w:val="00F71248"/>
    <w:rsid w:val="00F71900"/>
    <w:rsid w:val="00F71B66"/>
    <w:rsid w:val="00F73C68"/>
    <w:rsid w:val="00F7421A"/>
    <w:rsid w:val="00F74573"/>
    <w:rsid w:val="00F74D97"/>
    <w:rsid w:val="00F7561D"/>
    <w:rsid w:val="00F75E3F"/>
    <w:rsid w:val="00F75EDD"/>
    <w:rsid w:val="00F76690"/>
    <w:rsid w:val="00F76DAC"/>
    <w:rsid w:val="00F76DFE"/>
    <w:rsid w:val="00F771B9"/>
    <w:rsid w:val="00F80515"/>
    <w:rsid w:val="00F830D7"/>
    <w:rsid w:val="00F832C7"/>
    <w:rsid w:val="00F8337C"/>
    <w:rsid w:val="00F83FFD"/>
    <w:rsid w:val="00F84B5E"/>
    <w:rsid w:val="00F84C91"/>
    <w:rsid w:val="00F85AB3"/>
    <w:rsid w:val="00F86555"/>
    <w:rsid w:val="00F866B0"/>
    <w:rsid w:val="00F87352"/>
    <w:rsid w:val="00F87ACD"/>
    <w:rsid w:val="00F90115"/>
    <w:rsid w:val="00F90B6A"/>
    <w:rsid w:val="00F91537"/>
    <w:rsid w:val="00F924D6"/>
    <w:rsid w:val="00F92A23"/>
    <w:rsid w:val="00F9351D"/>
    <w:rsid w:val="00F9426F"/>
    <w:rsid w:val="00F94675"/>
    <w:rsid w:val="00F94896"/>
    <w:rsid w:val="00F9510D"/>
    <w:rsid w:val="00F95B45"/>
    <w:rsid w:val="00F95FE4"/>
    <w:rsid w:val="00F974CA"/>
    <w:rsid w:val="00F97EC1"/>
    <w:rsid w:val="00FA0375"/>
    <w:rsid w:val="00FA04B3"/>
    <w:rsid w:val="00FA0ED0"/>
    <w:rsid w:val="00FA1C83"/>
    <w:rsid w:val="00FA2620"/>
    <w:rsid w:val="00FA2971"/>
    <w:rsid w:val="00FA2F53"/>
    <w:rsid w:val="00FA3A5C"/>
    <w:rsid w:val="00FA3D8B"/>
    <w:rsid w:val="00FA43B1"/>
    <w:rsid w:val="00FA4AD9"/>
    <w:rsid w:val="00FA71DF"/>
    <w:rsid w:val="00FA762E"/>
    <w:rsid w:val="00FA7B96"/>
    <w:rsid w:val="00FA7D0A"/>
    <w:rsid w:val="00FA7E35"/>
    <w:rsid w:val="00FB06F4"/>
    <w:rsid w:val="00FB0ADD"/>
    <w:rsid w:val="00FB1198"/>
    <w:rsid w:val="00FB1C85"/>
    <w:rsid w:val="00FB287F"/>
    <w:rsid w:val="00FB2EC4"/>
    <w:rsid w:val="00FB3107"/>
    <w:rsid w:val="00FB333F"/>
    <w:rsid w:val="00FB3A62"/>
    <w:rsid w:val="00FB3CF5"/>
    <w:rsid w:val="00FB5212"/>
    <w:rsid w:val="00FB61BF"/>
    <w:rsid w:val="00FB6441"/>
    <w:rsid w:val="00FB65A0"/>
    <w:rsid w:val="00FB69AF"/>
    <w:rsid w:val="00FB702C"/>
    <w:rsid w:val="00FB724B"/>
    <w:rsid w:val="00FB7807"/>
    <w:rsid w:val="00FB7F94"/>
    <w:rsid w:val="00FC2A59"/>
    <w:rsid w:val="00FC2C1F"/>
    <w:rsid w:val="00FC2F83"/>
    <w:rsid w:val="00FC3D59"/>
    <w:rsid w:val="00FC443F"/>
    <w:rsid w:val="00FC44D9"/>
    <w:rsid w:val="00FC4E45"/>
    <w:rsid w:val="00FC4F75"/>
    <w:rsid w:val="00FC5DC2"/>
    <w:rsid w:val="00FC5E2D"/>
    <w:rsid w:val="00FC6058"/>
    <w:rsid w:val="00FC6A7C"/>
    <w:rsid w:val="00FC6D3F"/>
    <w:rsid w:val="00FC7198"/>
    <w:rsid w:val="00FC791E"/>
    <w:rsid w:val="00FD10D9"/>
    <w:rsid w:val="00FD16C1"/>
    <w:rsid w:val="00FD1A7B"/>
    <w:rsid w:val="00FD20C5"/>
    <w:rsid w:val="00FD2309"/>
    <w:rsid w:val="00FD25CF"/>
    <w:rsid w:val="00FD279A"/>
    <w:rsid w:val="00FD2B4C"/>
    <w:rsid w:val="00FD2B94"/>
    <w:rsid w:val="00FD310B"/>
    <w:rsid w:val="00FD3488"/>
    <w:rsid w:val="00FD3D9F"/>
    <w:rsid w:val="00FD45A6"/>
    <w:rsid w:val="00FD6687"/>
    <w:rsid w:val="00FD6AE2"/>
    <w:rsid w:val="00FD76F4"/>
    <w:rsid w:val="00FD7890"/>
    <w:rsid w:val="00FD791B"/>
    <w:rsid w:val="00FE0287"/>
    <w:rsid w:val="00FE028F"/>
    <w:rsid w:val="00FE1C96"/>
    <w:rsid w:val="00FE320D"/>
    <w:rsid w:val="00FE32DB"/>
    <w:rsid w:val="00FE493D"/>
    <w:rsid w:val="00FE5C25"/>
    <w:rsid w:val="00FE6A51"/>
    <w:rsid w:val="00FE712B"/>
    <w:rsid w:val="00FE768A"/>
    <w:rsid w:val="00FE76ED"/>
    <w:rsid w:val="00FE7E9A"/>
    <w:rsid w:val="00FE7EBE"/>
    <w:rsid w:val="00FF054B"/>
    <w:rsid w:val="00FF18EA"/>
    <w:rsid w:val="00FF1E37"/>
    <w:rsid w:val="00FF2039"/>
    <w:rsid w:val="00FF2066"/>
    <w:rsid w:val="00FF225D"/>
    <w:rsid w:val="00FF248B"/>
    <w:rsid w:val="00FF255E"/>
    <w:rsid w:val="00FF32D6"/>
    <w:rsid w:val="00FF3C14"/>
    <w:rsid w:val="00FF3C81"/>
    <w:rsid w:val="00FF5683"/>
    <w:rsid w:val="00FF5854"/>
    <w:rsid w:val="00FF5BBF"/>
    <w:rsid w:val="00FF61B1"/>
    <w:rsid w:val="00FF642D"/>
    <w:rsid w:val="00FF7329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0E8FE1"/>
  <w15:chartTrackingRefBased/>
  <w15:docId w15:val="{38C438C7-F75B-C147-AEE7-68EDADE73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ED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D7A47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D7A4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8D7A4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7A47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7A47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7A47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7A47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7A47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7A47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D7A4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D7A4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D7A4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D7A4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D7A4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D7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7A4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D7A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7A4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8D7A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7A4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8D7A4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D7A4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8D7A4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D7A47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749F8"/>
    <w:pPr>
      <w:spacing w:before="100" w:beforeAutospacing="1" w:after="100" w:afterAutospacing="1"/>
    </w:pPr>
  </w:style>
  <w:style w:type="paragraph" w:styleId="aa">
    <w:name w:val="header"/>
    <w:basedOn w:val="a"/>
    <w:link w:val="ab"/>
    <w:uiPriority w:val="99"/>
    <w:unhideWhenUsed/>
    <w:rsid w:val="00D560F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b">
    <w:name w:val="ヘッダー (文字)"/>
    <w:basedOn w:val="a0"/>
    <w:link w:val="aa"/>
    <w:uiPriority w:val="99"/>
    <w:rsid w:val="00D560F5"/>
  </w:style>
  <w:style w:type="paragraph" w:styleId="ac">
    <w:name w:val="footer"/>
    <w:basedOn w:val="a"/>
    <w:link w:val="ad"/>
    <w:uiPriority w:val="99"/>
    <w:unhideWhenUsed/>
    <w:rsid w:val="00D560F5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d">
    <w:name w:val="フッター (文字)"/>
    <w:basedOn w:val="a0"/>
    <w:link w:val="ac"/>
    <w:uiPriority w:val="99"/>
    <w:rsid w:val="00D560F5"/>
  </w:style>
  <w:style w:type="paragraph" w:customStyle="1" w:styleId="EndNoteBibliographyTitle">
    <w:name w:val="EndNote Bibliography Title"/>
    <w:basedOn w:val="a"/>
    <w:link w:val="EndNoteBibliographyTitle0"/>
    <w:rsid w:val="003972FF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972FF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972FF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972FF"/>
    <w:rPr>
      <w:rFonts w:ascii="游明朝" w:eastAsia="游明朝" w:hAnsi="游明朝"/>
      <w:sz w:val="20"/>
    </w:rPr>
  </w:style>
  <w:style w:type="character" w:styleId="ae">
    <w:name w:val="Hyperlink"/>
    <w:basedOn w:val="a0"/>
    <w:uiPriority w:val="99"/>
    <w:unhideWhenUsed/>
    <w:rsid w:val="006A4F83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A4F83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F007D0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F007D0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f2">
    <w:name w:val="コメント文字列 (文字)"/>
    <w:basedOn w:val="a0"/>
    <w:link w:val="af1"/>
    <w:uiPriority w:val="99"/>
    <w:rsid w:val="00F007D0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F007D0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F007D0"/>
    <w:rPr>
      <w:b/>
      <w:bCs/>
    </w:rPr>
  </w:style>
  <w:style w:type="paragraph" w:styleId="af5">
    <w:name w:val="Revision"/>
    <w:hidden/>
    <w:uiPriority w:val="99"/>
    <w:semiHidden/>
    <w:rsid w:val="00920D73"/>
  </w:style>
  <w:style w:type="character" w:styleId="af6">
    <w:name w:val="Strong"/>
    <w:basedOn w:val="a0"/>
    <w:uiPriority w:val="22"/>
    <w:qFormat/>
    <w:rsid w:val="00692846"/>
    <w:rPr>
      <w:b/>
      <w:bCs/>
    </w:rPr>
  </w:style>
  <w:style w:type="character" w:styleId="af7">
    <w:name w:val="line number"/>
    <w:basedOn w:val="a0"/>
    <w:uiPriority w:val="99"/>
    <w:semiHidden/>
    <w:unhideWhenUsed/>
    <w:rsid w:val="002D6F04"/>
  </w:style>
  <w:style w:type="character" w:styleId="af8">
    <w:name w:val="Placeholder Text"/>
    <w:basedOn w:val="a0"/>
    <w:uiPriority w:val="99"/>
    <w:semiHidden/>
    <w:rsid w:val="00B96A09"/>
    <w:rPr>
      <w:color w:val="666666"/>
    </w:rPr>
  </w:style>
  <w:style w:type="character" w:styleId="af9">
    <w:name w:val="FollowedHyperlink"/>
    <w:basedOn w:val="a0"/>
    <w:uiPriority w:val="99"/>
    <w:semiHidden/>
    <w:unhideWhenUsed/>
    <w:rsid w:val="00197F9E"/>
    <w:rPr>
      <w:color w:val="96607D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06508"/>
    <w:rPr>
      <w:color w:val="605E5C"/>
      <w:shd w:val="clear" w:color="auto" w:fill="E1DFDD"/>
    </w:rPr>
  </w:style>
  <w:style w:type="paragraph" w:styleId="afa">
    <w:name w:val="Balloon Text"/>
    <w:basedOn w:val="a"/>
    <w:link w:val="afb"/>
    <w:uiPriority w:val="99"/>
    <w:semiHidden/>
    <w:unhideWhenUsed/>
    <w:rsid w:val="00C06508"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fb">
    <w:name w:val="吹き出し (文字)"/>
    <w:basedOn w:val="a0"/>
    <w:link w:val="afa"/>
    <w:uiPriority w:val="99"/>
    <w:semiHidden/>
    <w:rsid w:val="00C06508"/>
    <w:rPr>
      <w:rFonts w:ascii="Segoe UI" w:hAnsi="Segoe UI" w:cs="Segoe UI"/>
      <w:sz w:val="18"/>
      <w:szCs w:val="18"/>
    </w:rPr>
  </w:style>
  <w:style w:type="character" w:customStyle="1" w:styleId="11">
    <w:name w:val="未解決のメンション1"/>
    <w:basedOn w:val="a0"/>
    <w:uiPriority w:val="99"/>
    <w:semiHidden/>
    <w:unhideWhenUsed/>
    <w:rsid w:val="00C06508"/>
    <w:rPr>
      <w:color w:val="605E5C"/>
      <w:shd w:val="clear" w:color="auto" w:fill="E1DFDD"/>
    </w:rPr>
  </w:style>
  <w:style w:type="character" w:styleId="afc">
    <w:name w:val="Emphasis"/>
    <w:basedOn w:val="a0"/>
    <w:uiPriority w:val="20"/>
    <w:qFormat/>
    <w:rsid w:val="009E2402"/>
    <w:rPr>
      <w:i/>
      <w:iCs/>
    </w:rPr>
  </w:style>
  <w:style w:type="character" w:customStyle="1" w:styleId="apple-converted-space">
    <w:name w:val="apple-converted-space"/>
    <w:basedOn w:val="a0"/>
    <w:rsid w:val="00DE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6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1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7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5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85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9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21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0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5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1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4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9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6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D2671F-733E-F74E-A280-CFDC7B107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2</Pages>
  <Words>718</Words>
  <Characters>5104</Characters>
  <Application>Microsoft Office Word</Application>
  <DocSecurity>0</DocSecurity>
  <Lines>71</Lines>
  <Paragraphs>8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Miyata</dc:creator>
  <cp:keywords/>
  <dc:description/>
  <cp:lastModifiedBy>柴田智華子</cp:lastModifiedBy>
  <cp:revision>492</cp:revision>
  <cp:lastPrinted>2025-08-15T05:40:00Z</cp:lastPrinted>
  <dcterms:created xsi:type="dcterms:W3CDTF">2025-08-15T06:04:00Z</dcterms:created>
  <dcterms:modified xsi:type="dcterms:W3CDTF">2025-11-08T09:56:00Z</dcterms:modified>
</cp:coreProperties>
</file>